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E026E8" w14:textId="7FDD0535" w:rsidR="00CA20F5" w:rsidRPr="00CA20F5" w:rsidRDefault="00CA20F5" w:rsidP="00CA20F5">
      <w:pPr>
        <w:spacing w:line="480" w:lineRule="auto"/>
        <w:rPr>
          <w:rFonts w:cs="Arial"/>
          <w:b/>
          <w:szCs w:val="24"/>
        </w:rPr>
      </w:pPr>
      <w:r w:rsidRPr="00CA20F5">
        <w:rPr>
          <w:rFonts w:cs="Arial"/>
          <w:b/>
          <w:szCs w:val="24"/>
        </w:rPr>
        <w:t>S1 Data Acquisition. Data collection and access plan.</w:t>
      </w:r>
    </w:p>
    <w:p w14:paraId="7F1B8374" w14:textId="77777777" w:rsidR="00CA20F5" w:rsidRDefault="00CA20F5" w:rsidP="003707E3">
      <w:pPr>
        <w:pStyle w:val="Heading2"/>
        <w:numPr>
          <w:ilvl w:val="1"/>
          <w:numId w:val="0"/>
        </w:numPr>
        <w:tabs>
          <w:tab w:val="num" w:pos="576"/>
        </w:tabs>
        <w:spacing w:line="276" w:lineRule="auto"/>
        <w:ind w:left="576" w:hanging="576"/>
        <w:rPr>
          <w:rFonts w:cs="Arial"/>
          <w:sz w:val="22"/>
          <w:szCs w:val="22"/>
        </w:rPr>
      </w:pPr>
      <w:bookmarkStart w:id="0" w:name="_Toc513455335"/>
      <w:bookmarkStart w:id="1" w:name="_Toc530457805"/>
      <w:bookmarkStart w:id="2" w:name="_Toc416754836"/>
    </w:p>
    <w:p w14:paraId="062F998C" w14:textId="72643E31" w:rsidR="003733B7" w:rsidRPr="00CA20F5" w:rsidRDefault="009356F6" w:rsidP="003707E3">
      <w:pPr>
        <w:pStyle w:val="Heading2"/>
        <w:numPr>
          <w:ilvl w:val="1"/>
          <w:numId w:val="0"/>
        </w:numPr>
        <w:tabs>
          <w:tab w:val="num" w:pos="576"/>
        </w:tabs>
        <w:spacing w:line="276" w:lineRule="auto"/>
        <w:ind w:left="576" w:hanging="576"/>
        <w:rPr>
          <w:rFonts w:cs="Arial"/>
          <w:sz w:val="22"/>
          <w:szCs w:val="22"/>
        </w:rPr>
      </w:pPr>
      <w:r w:rsidRPr="00CA20F5">
        <w:rPr>
          <w:rFonts w:cs="Arial"/>
          <w:sz w:val="22"/>
          <w:szCs w:val="22"/>
        </w:rPr>
        <w:t>Introduction</w:t>
      </w:r>
    </w:p>
    <w:p w14:paraId="6B224009" w14:textId="4CF22FED" w:rsidR="003733B7" w:rsidRPr="00CA20F5" w:rsidRDefault="003733B7" w:rsidP="003707E3">
      <w:pPr>
        <w:spacing w:line="276" w:lineRule="auto"/>
        <w:rPr>
          <w:rFonts w:cs="Arial"/>
          <w:sz w:val="22"/>
          <w:szCs w:val="22"/>
        </w:rPr>
      </w:pPr>
      <w:r w:rsidRPr="00CA20F5">
        <w:rPr>
          <w:rFonts w:cs="Arial"/>
          <w:sz w:val="22"/>
          <w:szCs w:val="22"/>
        </w:rPr>
        <w:t xml:space="preserve">This document outlines the specifications and procedures for the NIHR Health Informatics Collaborative (NIHR HIC) Cardiovascular research database and defines the processes for the collection of the NIHR HIC Cardiovascular research data and onward sharing </w:t>
      </w:r>
      <w:r w:rsidR="00072D3E" w:rsidRPr="00CA20F5">
        <w:rPr>
          <w:rFonts w:cs="Arial"/>
          <w:sz w:val="22"/>
          <w:szCs w:val="22"/>
        </w:rPr>
        <w:t>with researchers.</w:t>
      </w:r>
      <w:r w:rsidRPr="00CA20F5">
        <w:rPr>
          <w:rFonts w:cs="Arial"/>
          <w:sz w:val="22"/>
          <w:szCs w:val="22"/>
        </w:rPr>
        <w:t xml:space="preserve"> The central research database is held within Imperial College Healthcare NHS Trust (ICHNT). </w:t>
      </w:r>
    </w:p>
    <w:p w14:paraId="3D6F6AB5" w14:textId="77777777" w:rsidR="00072D3E" w:rsidRPr="00CA20F5" w:rsidRDefault="00072D3E" w:rsidP="003707E3">
      <w:pPr>
        <w:spacing w:line="276" w:lineRule="auto"/>
        <w:rPr>
          <w:rFonts w:cs="Arial"/>
          <w:sz w:val="22"/>
          <w:szCs w:val="22"/>
        </w:rPr>
      </w:pPr>
    </w:p>
    <w:p w14:paraId="1BFF919B" w14:textId="32500780" w:rsidR="003733B7" w:rsidRPr="00CA20F5" w:rsidRDefault="003733B7" w:rsidP="003707E3">
      <w:pPr>
        <w:spacing w:line="276" w:lineRule="auto"/>
        <w:rPr>
          <w:rFonts w:cs="Arial"/>
          <w:sz w:val="22"/>
          <w:szCs w:val="22"/>
        </w:rPr>
      </w:pPr>
      <w:r w:rsidRPr="00CA20F5">
        <w:rPr>
          <w:rFonts w:cs="Arial"/>
          <w:sz w:val="22"/>
          <w:szCs w:val="22"/>
        </w:rPr>
        <w:t>Data for all patients receiving a troponin test</w:t>
      </w:r>
      <w:r w:rsidR="00EA6E95" w:rsidRPr="00CA20F5">
        <w:rPr>
          <w:rFonts w:cs="Arial"/>
          <w:sz w:val="22"/>
          <w:szCs w:val="22"/>
        </w:rPr>
        <w:t xml:space="preserve"> are coll</w:t>
      </w:r>
      <w:r w:rsidR="00EC0FD0" w:rsidRPr="00CA20F5">
        <w:rPr>
          <w:rFonts w:cs="Arial"/>
          <w:sz w:val="22"/>
          <w:szCs w:val="22"/>
        </w:rPr>
        <w:t>ected locally at the following T</w:t>
      </w:r>
      <w:r w:rsidR="00EA6E95" w:rsidRPr="00CA20F5">
        <w:rPr>
          <w:rFonts w:cs="Arial"/>
          <w:sz w:val="22"/>
          <w:szCs w:val="22"/>
        </w:rPr>
        <w:t>rusts</w:t>
      </w:r>
      <w:r w:rsidRPr="00CA20F5">
        <w:rPr>
          <w:rFonts w:cs="Arial"/>
          <w:sz w:val="22"/>
          <w:szCs w:val="22"/>
        </w:rPr>
        <w:t xml:space="preserve"> and submitted pseudonymously to ICHNT:</w:t>
      </w:r>
    </w:p>
    <w:p w14:paraId="765D6C14" w14:textId="77777777" w:rsidR="00072D3E" w:rsidRPr="00CA20F5" w:rsidRDefault="00072D3E" w:rsidP="003707E3">
      <w:pPr>
        <w:spacing w:line="276" w:lineRule="auto"/>
        <w:rPr>
          <w:rFonts w:cs="Arial"/>
          <w:sz w:val="22"/>
          <w:szCs w:val="22"/>
        </w:rPr>
      </w:pPr>
    </w:p>
    <w:p w14:paraId="3681B65C" w14:textId="77777777" w:rsidR="003733B7" w:rsidRPr="00CA20F5" w:rsidRDefault="003733B7" w:rsidP="003707E3">
      <w:pPr>
        <w:pStyle w:val="ListParagraph"/>
        <w:numPr>
          <w:ilvl w:val="0"/>
          <w:numId w:val="21"/>
        </w:numPr>
        <w:spacing w:line="276" w:lineRule="auto"/>
        <w:rPr>
          <w:rFonts w:cs="Arial"/>
          <w:sz w:val="22"/>
          <w:szCs w:val="22"/>
        </w:rPr>
      </w:pPr>
      <w:r w:rsidRPr="00CA20F5">
        <w:rPr>
          <w:rFonts w:cs="Arial"/>
          <w:sz w:val="22"/>
          <w:szCs w:val="22"/>
        </w:rPr>
        <w:t>Imperial College Healthcare NHS Trust</w:t>
      </w:r>
    </w:p>
    <w:p w14:paraId="293DB31A" w14:textId="77777777" w:rsidR="003733B7" w:rsidRPr="00CA20F5" w:rsidRDefault="003733B7" w:rsidP="003707E3">
      <w:pPr>
        <w:pStyle w:val="ListParagraph"/>
        <w:numPr>
          <w:ilvl w:val="0"/>
          <w:numId w:val="21"/>
        </w:numPr>
        <w:spacing w:line="276" w:lineRule="auto"/>
        <w:rPr>
          <w:rFonts w:cs="Arial"/>
          <w:sz w:val="22"/>
          <w:szCs w:val="22"/>
        </w:rPr>
      </w:pPr>
      <w:r w:rsidRPr="00CA20F5">
        <w:rPr>
          <w:rFonts w:cs="Arial"/>
          <w:sz w:val="22"/>
          <w:szCs w:val="22"/>
        </w:rPr>
        <w:t xml:space="preserve">University College London Hospitals NHS Foundation Trust </w:t>
      </w:r>
    </w:p>
    <w:p w14:paraId="3F0CB174" w14:textId="77777777" w:rsidR="003733B7" w:rsidRPr="00CA20F5" w:rsidRDefault="003733B7" w:rsidP="003707E3">
      <w:pPr>
        <w:pStyle w:val="ListParagraph"/>
        <w:numPr>
          <w:ilvl w:val="0"/>
          <w:numId w:val="21"/>
        </w:numPr>
        <w:spacing w:line="276" w:lineRule="auto"/>
        <w:rPr>
          <w:rFonts w:cs="Arial"/>
          <w:sz w:val="22"/>
          <w:szCs w:val="22"/>
        </w:rPr>
      </w:pPr>
      <w:r w:rsidRPr="00CA20F5">
        <w:rPr>
          <w:rFonts w:cs="Arial"/>
          <w:sz w:val="22"/>
          <w:szCs w:val="22"/>
        </w:rPr>
        <w:t xml:space="preserve">Oxford University Hospitals NHS Foundation Trust </w:t>
      </w:r>
    </w:p>
    <w:p w14:paraId="65009424" w14:textId="77777777" w:rsidR="003733B7" w:rsidRPr="00CA20F5" w:rsidRDefault="003733B7" w:rsidP="003707E3">
      <w:pPr>
        <w:pStyle w:val="ListParagraph"/>
        <w:numPr>
          <w:ilvl w:val="0"/>
          <w:numId w:val="21"/>
        </w:numPr>
        <w:spacing w:line="276" w:lineRule="auto"/>
        <w:rPr>
          <w:rFonts w:cs="Arial"/>
          <w:sz w:val="22"/>
          <w:szCs w:val="22"/>
        </w:rPr>
      </w:pPr>
      <w:r w:rsidRPr="00CA20F5">
        <w:rPr>
          <w:rFonts w:cs="Arial"/>
          <w:sz w:val="22"/>
          <w:szCs w:val="22"/>
        </w:rPr>
        <w:t xml:space="preserve">Kings College Hospital NHS Foundation Trust </w:t>
      </w:r>
    </w:p>
    <w:p w14:paraId="62402396" w14:textId="77777777" w:rsidR="003733B7" w:rsidRPr="00CA20F5" w:rsidRDefault="003733B7" w:rsidP="003707E3">
      <w:pPr>
        <w:pStyle w:val="ListParagraph"/>
        <w:numPr>
          <w:ilvl w:val="0"/>
          <w:numId w:val="21"/>
        </w:numPr>
        <w:spacing w:line="276" w:lineRule="auto"/>
        <w:rPr>
          <w:rFonts w:cs="Arial"/>
          <w:sz w:val="22"/>
          <w:szCs w:val="22"/>
        </w:rPr>
      </w:pPr>
      <w:r w:rsidRPr="00CA20F5">
        <w:rPr>
          <w:rFonts w:cs="Arial"/>
          <w:sz w:val="22"/>
          <w:szCs w:val="22"/>
        </w:rPr>
        <w:t xml:space="preserve">Guys and St Thomas’ Hospital NHS Foundation Trust </w:t>
      </w:r>
    </w:p>
    <w:p w14:paraId="33776F8E" w14:textId="77777777" w:rsidR="00057253" w:rsidRPr="00CA20F5" w:rsidRDefault="00057253" w:rsidP="00057253">
      <w:pPr>
        <w:spacing w:line="276" w:lineRule="auto"/>
        <w:ind w:left="360"/>
        <w:rPr>
          <w:rFonts w:cs="Arial"/>
          <w:sz w:val="22"/>
          <w:szCs w:val="22"/>
        </w:rPr>
      </w:pPr>
    </w:p>
    <w:p w14:paraId="51A20AA8" w14:textId="77777777" w:rsidR="003733B7" w:rsidRPr="00CA20F5" w:rsidRDefault="003733B7" w:rsidP="003707E3">
      <w:pPr>
        <w:spacing w:line="276" w:lineRule="auto"/>
        <w:rPr>
          <w:rFonts w:cs="Arial"/>
          <w:sz w:val="22"/>
          <w:szCs w:val="22"/>
        </w:rPr>
      </w:pPr>
      <w:r w:rsidRPr="00CA20F5">
        <w:rPr>
          <w:rFonts w:cs="Arial"/>
          <w:sz w:val="22"/>
          <w:szCs w:val="22"/>
        </w:rPr>
        <w:t>This document covers the processes for local collection of data at all sites. The main database and systems are hosted at ICHNT as the lead organisation for the Cardiovascular Theme.</w:t>
      </w:r>
    </w:p>
    <w:p w14:paraId="507FAEB7" w14:textId="77777777" w:rsidR="003733B7" w:rsidRPr="00CA20F5" w:rsidRDefault="003733B7" w:rsidP="003707E3">
      <w:pPr>
        <w:spacing w:line="276" w:lineRule="auto"/>
        <w:rPr>
          <w:rFonts w:cs="Arial"/>
          <w:sz w:val="22"/>
          <w:szCs w:val="22"/>
        </w:rPr>
      </w:pPr>
    </w:p>
    <w:p w14:paraId="1BC9C9A6" w14:textId="77777777" w:rsidR="00057253" w:rsidRPr="00CA20F5" w:rsidRDefault="00057253" w:rsidP="003707E3">
      <w:pPr>
        <w:spacing w:line="276" w:lineRule="auto"/>
        <w:rPr>
          <w:rFonts w:cs="Arial"/>
          <w:sz w:val="22"/>
          <w:szCs w:val="22"/>
        </w:rPr>
      </w:pPr>
    </w:p>
    <w:p w14:paraId="4D5E7A98" w14:textId="77777777" w:rsidR="003733B7" w:rsidRPr="00CA20F5" w:rsidRDefault="003733B7" w:rsidP="003707E3">
      <w:pPr>
        <w:pStyle w:val="Heading2"/>
        <w:numPr>
          <w:ilvl w:val="1"/>
          <w:numId w:val="0"/>
        </w:numPr>
        <w:tabs>
          <w:tab w:val="num" w:pos="576"/>
        </w:tabs>
        <w:spacing w:line="276" w:lineRule="auto"/>
        <w:ind w:left="576" w:hanging="576"/>
        <w:rPr>
          <w:rFonts w:cs="Arial"/>
          <w:sz w:val="22"/>
          <w:szCs w:val="22"/>
          <w:u w:val="single"/>
        </w:rPr>
      </w:pPr>
      <w:r w:rsidRPr="00CA20F5">
        <w:rPr>
          <w:rFonts w:cs="Arial"/>
          <w:sz w:val="22"/>
          <w:szCs w:val="22"/>
          <w:u w:val="single"/>
        </w:rPr>
        <w:t xml:space="preserve">NIHR HIC Cardiovascular Database Definitions </w:t>
      </w:r>
    </w:p>
    <w:p w14:paraId="27499F60" w14:textId="77777777" w:rsidR="00057253" w:rsidRPr="00CA20F5" w:rsidRDefault="00057253" w:rsidP="003707E3">
      <w:pPr>
        <w:pStyle w:val="Heading4"/>
        <w:numPr>
          <w:ilvl w:val="3"/>
          <w:numId w:val="0"/>
        </w:numPr>
        <w:tabs>
          <w:tab w:val="num" w:pos="864"/>
        </w:tabs>
        <w:spacing w:line="276" w:lineRule="auto"/>
        <w:ind w:left="864" w:hanging="864"/>
        <w:rPr>
          <w:rFonts w:cs="Arial"/>
          <w:szCs w:val="22"/>
        </w:rPr>
      </w:pPr>
    </w:p>
    <w:p w14:paraId="3C920A70" w14:textId="77777777" w:rsidR="003733B7" w:rsidRPr="00CA20F5" w:rsidRDefault="003733B7" w:rsidP="003707E3">
      <w:pPr>
        <w:pStyle w:val="Heading4"/>
        <w:numPr>
          <w:ilvl w:val="3"/>
          <w:numId w:val="0"/>
        </w:numPr>
        <w:tabs>
          <w:tab w:val="num" w:pos="864"/>
        </w:tabs>
        <w:spacing w:line="276" w:lineRule="auto"/>
        <w:ind w:left="864" w:hanging="864"/>
        <w:rPr>
          <w:rFonts w:cs="Arial"/>
          <w:szCs w:val="22"/>
        </w:rPr>
      </w:pPr>
      <w:r w:rsidRPr="00CA20F5">
        <w:rPr>
          <w:rFonts w:cs="Arial"/>
          <w:szCs w:val="22"/>
        </w:rPr>
        <w:t>Local data store</w:t>
      </w:r>
    </w:p>
    <w:p w14:paraId="49A72FC5" w14:textId="5B5DD90C" w:rsidR="003733B7" w:rsidRPr="00CA20F5" w:rsidRDefault="002D74BA" w:rsidP="003707E3">
      <w:pPr>
        <w:spacing w:line="276" w:lineRule="auto"/>
        <w:rPr>
          <w:rFonts w:cs="Arial"/>
          <w:sz w:val="22"/>
          <w:szCs w:val="22"/>
        </w:rPr>
      </w:pPr>
      <w:r w:rsidRPr="00CA20F5">
        <w:rPr>
          <w:rFonts w:cs="Arial"/>
          <w:sz w:val="22"/>
          <w:szCs w:val="22"/>
        </w:rPr>
        <w:t>Each T</w:t>
      </w:r>
      <w:r w:rsidR="003733B7" w:rsidRPr="00CA20F5">
        <w:rPr>
          <w:rFonts w:cs="Arial"/>
          <w:sz w:val="22"/>
          <w:szCs w:val="22"/>
        </w:rPr>
        <w:t>rust will have a local store of NIHR HIC Cardiovascular data; this collects their information in an identifi</w:t>
      </w:r>
      <w:r w:rsidR="00EA6E95" w:rsidRPr="00CA20F5">
        <w:rPr>
          <w:rFonts w:cs="Arial"/>
          <w:sz w:val="22"/>
          <w:szCs w:val="22"/>
        </w:rPr>
        <w:t>able form from clinical systems. T</w:t>
      </w:r>
      <w:r w:rsidR="003733B7" w:rsidRPr="00CA20F5">
        <w:rPr>
          <w:rFonts w:cs="Arial"/>
          <w:sz w:val="22"/>
          <w:szCs w:val="22"/>
        </w:rPr>
        <w:t>he data will then be de-identified within the local NHS Trust. These de-identified data will be passed to the central research database.</w:t>
      </w:r>
    </w:p>
    <w:p w14:paraId="2DE0848A" w14:textId="77777777" w:rsidR="003733B7" w:rsidRPr="00CA20F5" w:rsidRDefault="003733B7" w:rsidP="003707E3">
      <w:pPr>
        <w:spacing w:line="276" w:lineRule="auto"/>
        <w:rPr>
          <w:rFonts w:cs="Arial"/>
          <w:sz w:val="22"/>
          <w:szCs w:val="22"/>
        </w:rPr>
      </w:pPr>
    </w:p>
    <w:p w14:paraId="19497229" w14:textId="77777777" w:rsidR="003733B7" w:rsidRPr="00CA20F5" w:rsidRDefault="003733B7" w:rsidP="003707E3">
      <w:pPr>
        <w:pStyle w:val="Heading4"/>
        <w:numPr>
          <w:ilvl w:val="3"/>
          <w:numId w:val="0"/>
        </w:numPr>
        <w:tabs>
          <w:tab w:val="num" w:pos="864"/>
        </w:tabs>
        <w:spacing w:line="276" w:lineRule="auto"/>
        <w:ind w:left="864" w:hanging="864"/>
        <w:rPr>
          <w:rFonts w:cs="Arial"/>
          <w:szCs w:val="22"/>
        </w:rPr>
      </w:pPr>
      <w:r w:rsidRPr="00CA20F5">
        <w:rPr>
          <w:rFonts w:cs="Arial"/>
          <w:szCs w:val="22"/>
        </w:rPr>
        <w:t xml:space="preserve">Research database </w:t>
      </w:r>
    </w:p>
    <w:p w14:paraId="31AD4212" w14:textId="0A718E1B" w:rsidR="003733B7" w:rsidRPr="00CA20F5" w:rsidRDefault="003733B7" w:rsidP="003707E3">
      <w:pPr>
        <w:spacing w:line="276" w:lineRule="auto"/>
        <w:rPr>
          <w:rFonts w:cs="Arial"/>
          <w:sz w:val="22"/>
          <w:szCs w:val="22"/>
        </w:rPr>
      </w:pPr>
      <w:r w:rsidRPr="00CA20F5">
        <w:rPr>
          <w:rFonts w:cs="Arial"/>
          <w:sz w:val="22"/>
          <w:szCs w:val="22"/>
        </w:rPr>
        <w:t>The research database will contain only de-identified information. This database combines the data from each site (inclu</w:t>
      </w:r>
      <w:r w:rsidR="00F2162F" w:rsidRPr="00CA20F5">
        <w:rPr>
          <w:rFonts w:cs="Arial"/>
          <w:sz w:val="22"/>
          <w:szCs w:val="22"/>
        </w:rPr>
        <w:t>ding ICHNT)</w:t>
      </w:r>
      <w:r w:rsidRPr="00CA20F5">
        <w:rPr>
          <w:rFonts w:cs="Arial"/>
          <w:sz w:val="22"/>
          <w:szCs w:val="22"/>
        </w:rPr>
        <w:t xml:space="preserve">. The database will contain some secondary patient identifiers (e.g. date of procedure, date of death) which will not be made directly available to researchers. A further anonymised view of the data will be prepared by </w:t>
      </w:r>
      <w:r w:rsidR="00EA6E95" w:rsidRPr="00CA20F5">
        <w:rPr>
          <w:rFonts w:cs="Arial"/>
          <w:sz w:val="22"/>
          <w:szCs w:val="22"/>
        </w:rPr>
        <w:t>ICHNT</w:t>
      </w:r>
      <w:r w:rsidRPr="00CA20F5">
        <w:rPr>
          <w:rFonts w:cs="Arial"/>
          <w:sz w:val="22"/>
          <w:szCs w:val="22"/>
        </w:rPr>
        <w:t xml:space="preserve"> staff which will involve converting all dates to the number days since the first troponin test. This view of the data will contain only the variables necessary to complete the study rather than the full database.</w:t>
      </w:r>
    </w:p>
    <w:p w14:paraId="50EF428F" w14:textId="77777777" w:rsidR="003707E3" w:rsidRPr="00CA20F5" w:rsidRDefault="003707E3" w:rsidP="003707E3">
      <w:pPr>
        <w:pStyle w:val="Heading2"/>
        <w:numPr>
          <w:ilvl w:val="1"/>
          <w:numId w:val="0"/>
        </w:numPr>
        <w:tabs>
          <w:tab w:val="num" w:pos="576"/>
        </w:tabs>
        <w:spacing w:line="276" w:lineRule="auto"/>
        <w:ind w:left="576" w:hanging="576"/>
        <w:rPr>
          <w:rFonts w:cs="Arial"/>
          <w:sz w:val="22"/>
          <w:szCs w:val="22"/>
        </w:rPr>
      </w:pPr>
    </w:p>
    <w:p w14:paraId="67A524E6" w14:textId="77777777" w:rsidR="003733B7" w:rsidRPr="00CA20F5" w:rsidRDefault="003733B7" w:rsidP="003707E3">
      <w:pPr>
        <w:pStyle w:val="Heading2"/>
        <w:numPr>
          <w:ilvl w:val="1"/>
          <w:numId w:val="0"/>
        </w:numPr>
        <w:tabs>
          <w:tab w:val="num" w:pos="576"/>
        </w:tabs>
        <w:spacing w:line="276" w:lineRule="auto"/>
        <w:ind w:left="576" w:hanging="576"/>
        <w:rPr>
          <w:rFonts w:cs="Arial"/>
          <w:sz w:val="22"/>
          <w:szCs w:val="22"/>
        </w:rPr>
      </w:pPr>
      <w:r w:rsidRPr="00CA20F5">
        <w:rPr>
          <w:rFonts w:cs="Arial"/>
          <w:sz w:val="22"/>
          <w:szCs w:val="22"/>
        </w:rPr>
        <w:t xml:space="preserve">Procedures for local data collection into local stores </w:t>
      </w:r>
    </w:p>
    <w:p w14:paraId="45857EA5" w14:textId="77777777" w:rsidR="003733B7" w:rsidRPr="00CA20F5" w:rsidRDefault="003733B7" w:rsidP="003707E3">
      <w:pPr>
        <w:spacing w:line="276" w:lineRule="auto"/>
        <w:rPr>
          <w:rFonts w:cs="Arial"/>
          <w:sz w:val="22"/>
          <w:szCs w:val="22"/>
        </w:rPr>
      </w:pPr>
      <w:r w:rsidRPr="00CA20F5">
        <w:rPr>
          <w:rFonts w:cs="Arial"/>
          <w:sz w:val="22"/>
          <w:szCs w:val="22"/>
        </w:rPr>
        <w:t>Data will be collected automatically from primary clinical systems within each Trust. NHS staff will enter data into clinical systems during routine clinical care of patients, or data will be generated as a result of clinical tests. Data in the primary clinical systems will be processed in accordance with each Trusts clinical guidelines and subject to local quality and governance procedures. Data will be extracted automatically and validated processes for data extraction, transformation and loading (ETL) have been designed to import the data into the local secure data stores.</w:t>
      </w:r>
    </w:p>
    <w:p w14:paraId="2D5859C8" w14:textId="77777777" w:rsidR="003733B7" w:rsidRPr="00CA20F5" w:rsidRDefault="003733B7" w:rsidP="003707E3">
      <w:pPr>
        <w:spacing w:line="276" w:lineRule="auto"/>
        <w:rPr>
          <w:rFonts w:cs="Arial"/>
          <w:sz w:val="22"/>
          <w:szCs w:val="22"/>
        </w:rPr>
      </w:pPr>
    </w:p>
    <w:p w14:paraId="31791F54" w14:textId="5CD55B00" w:rsidR="003733B7" w:rsidRPr="00CA20F5" w:rsidRDefault="00097900" w:rsidP="003707E3">
      <w:pPr>
        <w:pStyle w:val="Heading3"/>
        <w:numPr>
          <w:ilvl w:val="2"/>
          <w:numId w:val="0"/>
        </w:numPr>
        <w:tabs>
          <w:tab w:val="num" w:pos="720"/>
        </w:tabs>
        <w:spacing w:line="276" w:lineRule="auto"/>
        <w:ind w:left="720" w:hanging="720"/>
        <w:jc w:val="left"/>
        <w:rPr>
          <w:rFonts w:cs="Arial"/>
          <w:szCs w:val="22"/>
        </w:rPr>
      </w:pPr>
      <w:r w:rsidRPr="00CA20F5">
        <w:rPr>
          <w:rFonts w:cs="Arial"/>
          <w:szCs w:val="22"/>
        </w:rPr>
        <w:t>Access to l</w:t>
      </w:r>
      <w:r w:rsidR="003733B7" w:rsidRPr="00CA20F5">
        <w:rPr>
          <w:rFonts w:cs="Arial"/>
          <w:szCs w:val="22"/>
        </w:rPr>
        <w:t>ocal data stores</w:t>
      </w:r>
    </w:p>
    <w:p w14:paraId="0EB3B2E9" w14:textId="77777777" w:rsidR="003733B7" w:rsidRPr="00CA20F5" w:rsidRDefault="003733B7" w:rsidP="003707E3">
      <w:pPr>
        <w:spacing w:line="276" w:lineRule="auto"/>
        <w:rPr>
          <w:rFonts w:cs="Arial"/>
          <w:sz w:val="22"/>
          <w:szCs w:val="22"/>
        </w:rPr>
      </w:pPr>
      <w:r w:rsidRPr="00CA20F5">
        <w:rPr>
          <w:rFonts w:cs="Arial"/>
          <w:sz w:val="22"/>
          <w:szCs w:val="22"/>
        </w:rPr>
        <w:t>Access to identified data will be limited to those justified and approved by the local information governance teams and will always be NHS staff in accordance with the duty of confidentiality required by law. Anonymisation procedures will be automated after implementation.</w:t>
      </w:r>
    </w:p>
    <w:p w14:paraId="1EE33C82" w14:textId="77777777" w:rsidR="003733B7" w:rsidRPr="00CA20F5" w:rsidRDefault="003733B7" w:rsidP="003707E3">
      <w:pPr>
        <w:spacing w:line="276" w:lineRule="auto"/>
        <w:rPr>
          <w:rFonts w:cs="Arial"/>
          <w:sz w:val="22"/>
          <w:szCs w:val="22"/>
        </w:rPr>
      </w:pPr>
    </w:p>
    <w:p w14:paraId="0E9512FB" w14:textId="77777777" w:rsidR="003733B7" w:rsidRPr="00CA20F5" w:rsidRDefault="003733B7" w:rsidP="003707E3">
      <w:pPr>
        <w:spacing w:line="276" w:lineRule="auto"/>
        <w:rPr>
          <w:rFonts w:cs="Arial"/>
          <w:sz w:val="22"/>
          <w:szCs w:val="22"/>
        </w:rPr>
      </w:pPr>
      <w:r w:rsidRPr="00CA20F5">
        <w:rPr>
          <w:rFonts w:cs="Arial"/>
          <w:sz w:val="22"/>
          <w:szCs w:val="22"/>
        </w:rPr>
        <w:t xml:space="preserve">Local data stores will be the only areas that hold any patient identifiers. De-identification is completed at this stage prior to passing data into any research databases and datasets. </w:t>
      </w:r>
    </w:p>
    <w:p w14:paraId="0805F32A" w14:textId="77777777" w:rsidR="003733B7" w:rsidRPr="00CA20F5" w:rsidRDefault="003733B7" w:rsidP="003707E3">
      <w:pPr>
        <w:spacing w:line="276" w:lineRule="auto"/>
        <w:rPr>
          <w:rFonts w:cs="Arial"/>
          <w:sz w:val="22"/>
          <w:szCs w:val="22"/>
        </w:rPr>
      </w:pPr>
    </w:p>
    <w:p w14:paraId="674E4CC6" w14:textId="77777777" w:rsidR="003733B7" w:rsidRPr="00CA20F5" w:rsidRDefault="003733B7" w:rsidP="003707E3">
      <w:pPr>
        <w:pStyle w:val="Heading3"/>
        <w:numPr>
          <w:ilvl w:val="2"/>
          <w:numId w:val="0"/>
        </w:numPr>
        <w:tabs>
          <w:tab w:val="num" w:pos="720"/>
        </w:tabs>
        <w:spacing w:line="276" w:lineRule="auto"/>
        <w:ind w:left="720" w:hanging="720"/>
        <w:jc w:val="left"/>
        <w:rPr>
          <w:rFonts w:cs="Arial"/>
          <w:szCs w:val="22"/>
        </w:rPr>
      </w:pPr>
      <w:r w:rsidRPr="00CA20F5">
        <w:rPr>
          <w:rFonts w:cs="Arial"/>
          <w:szCs w:val="22"/>
        </w:rPr>
        <w:t xml:space="preserve">De-identification </w:t>
      </w:r>
    </w:p>
    <w:p w14:paraId="41E442D0" w14:textId="77777777" w:rsidR="003733B7" w:rsidRPr="00CA20F5" w:rsidRDefault="003733B7" w:rsidP="003707E3">
      <w:pPr>
        <w:spacing w:line="276" w:lineRule="auto"/>
        <w:rPr>
          <w:rFonts w:cs="Arial"/>
          <w:sz w:val="22"/>
          <w:szCs w:val="22"/>
        </w:rPr>
      </w:pPr>
      <w:r w:rsidRPr="00CA20F5">
        <w:rPr>
          <w:rFonts w:cs="Arial"/>
          <w:sz w:val="22"/>
          <w:szCs w:val="22"/>
        </w:rPr>
        <w:t xml:space="preserve">The data will be </w:t>
      </w:r>
      <w:proofErr w:type="spellStart"/>
      <w:r w:rsidRPr="00CA20F5">
        <w:rPr>
          <w:rFonts w:cs="Arial"/>
          <w:sz w:val="22"/>
          <w:szCs w:val="22"/>
        </w:rPr>
        <w:t>pseudonymised</w:t>
      </w:r>
      <w:proofErr w:type="spellEnd"/>
      <w:r w:rsidRPr="00CA20F5">
        <w:rPr>
          <w:rFonts w:cs="Arial"/>
          <w:sz w:val="22"/>
          <w:szCs w:val="22"/>
        </w:rPr>
        <w:t xml:space="preserve"> locally within each Trust; anonymisation processes will be automated and set up by NHS staff in accordance with:</w:t>
      </w:r>
    </w:p>
    <w:p w14:paraId="76B44603" w14:textId="77777777" w:rsidR="00A16BCA" w:rsidRPr="00CA20F5" w:rsidRDefault="00A16BCA" w:rsidP="003707E3">
      <w:pPr>
        <w:spacing w:line="276" w:lineRule="auto"/>
        <w:rPr>
          <w:rFonts w:cs="Arial"/>
          <w:sz w:val="22"/>
          <w:szCs w:val="22"/>
        </w:rPr>
      </w:pPr>
    </w:p>
    <w:p w14:paraId="6CE3FB34" w14:textId="77777777" w:rsidR="003733B7" w:rsidRPr="00CA20F5" w:rsidRDefault="003733B7" w:rsidP="003707E3">
      <w:pPr>
        <w:pStyle w:val="ListParagraph"/>
        <w:numPr>
          <w:ilvl w:val="0"/>
          <w:numId w:val="22"/>
        </w:numPr>
        <w:spacing w:line="276" w:lineRule="auto"/>
        <w:rPr>
          <w:rFonts w:cs="Arial"/>
          <w:sz w:val="22"/>
          <w:szCs w:val="22"/>
        </w:rPr>
      </w:pPr>
      <w:r w:rsidRPr="00CA20F5">
        <w:rPr>
          <w:rFonts w:cs="Arial"/>
          <w:sz w:val="22"/>
          <w:szCs w:val="22"/>
        </w:rPr>
        <w:t xml:space="preserve">advice from local information governance procedures </w:t>
      </w:r>
    </w:p>
    <w:p w14:paraId="0128EB56" w14:textId="77777777" w:rsidR="003733B7" w:rsidRPr="00CA20F5" w:rsidRDefault="003733B7" w:rsidP="003707E3">
      <w:pPr>
        <w:pStyle w:val="ListParagraph"/>
        <w:numPr>
          <w:ilvl w:val="0"/>
          <w:numId w:val="22"/>
        </w:numPr>
        <w:spacing w:line="276" w:lineRule="auto"/>
        <w:rPr>
          <w:rFonts w:cs="Arial"/>
          <w:sz w:val="22"/>
          <w:szCs w:val="22"/>
        </w:rPr>
      </w:pPr>
      <w:r w:rsidRPr="00CA20F5">
        <w:rPr>
          <w:rFonts w:cs="Arial"/>
          <w:sz w:val="22"/>
          <w:szCs w:val="22"/>
        </w:rPr>
        <w:t xml:space="preserve">the HIC Standard Operating Procedure (SOP) for data sharing and anonymisation </w:t>
      </w:r>
    </w:p>
    <w:p w14:paraId="19D8F605" w14:textId="00593D79" w:rsidR="003733B7" w:rsidRPr="00CA20F5" w:rsidRDefault="00551C2B" w:rsidP="003707E3">
      <w:pPr>
        <w:pStyle w:val="ListParagraph"/>
        <w:numPr>
          <w:ilvl w:val="0"/>
          <w:numId w:val="22"/>
        </w:numPr>
        <w:spacing w:line="276" w:lineRule="auto"/>
        <w:rPr>
          <w:rFonts w:cs="Arial"/>
          <w:sz w:val="22"/>
          <w:szCs w:val="22"/>
        </w:rPr>
      </w:pPr>
      <w:r w:rsidRPr="00CA20F5">
        <w:rPr>
          <w:rFonts w:cs="Arial"/>
          <w:sz w:val="22"/>
          <w:szCs w:val="22"/>
        </w:rPr>
        <w:t>the Clinical D</w:t>
      </w:r>
      <w:r w:rsidR="003733B7" w:rsidRPr="00CA20F5">
        <w:rPr>
          <w:rFonts w:cs="Arial"/>
          <w:sz w:val="22"/>
          <w:szCs w:val="22"/>
        </w:rPr>
        <w:t>ata transfer policy</w:t>
      </w:r>
    </w:p>
    <w:p w14:paraId="66847DD5" w14:textId="77777777" w:rsidR="001C0203" w:rsidRPr="00CA20F5" w:rsidRDefault="001C0203" w:rsidP="001C0203">
      <w:pPr>
        <w:spacing w:line="276" w:lineRule="auto"/>
        <w:ind w:left="360"/>
        <w:rPr>
          <w:rFonts w:cs="Arial"/>
          <w:sz w:val="22"/>
          <w:szCs w:val="22"/>
        </w:rPr>
      </w:pPr>
    </w:p>
    <w:p w14:paraId="15C18064" w14:textId="3B6743F6" w:rsidR="00551C2B" w:rsidRPr="00CA20F5" w:rsidRDefault="003733B7" w:rsidP="003707E3">
      <w:pPr>
        <w:spacing w:line="276" w:lineRule="auto"/>
        <w:rPr>
          <w:rFonts w:cs="Arial"/>
          <w:sz w:val="22"/>
          <w:szCs w:val="22"/>
        </w:rPr>
      </w:pPr>
      <w:r w:rsidRPr="00CA20F5">
        <w:rPr>
          <w:rFonts w:cs="Arial"/>
          <w:sz w:val="22"/>
          <w:szCs w:val="22"/>
        </w:rPr>
        <w:t>The data items summarised in Table 1 will be anonymised. Anonymisation will be approved locally by information governance teams before data are sent externally to ICHNT. De-identified data are then shared in accordance with the overarching data sharing agreement.</w:t>
      </w:r>
    </w:p>
    <w:p w14:paraId="71B39869" w14:textId="77777777" w:rsidR="00057253" w:rsidRPr="00CA20F5" w:rsidRDefault="00057253" w:rsidP="003707E3">
      <w:pPr>
        <w:spacing w:line="276" w:lineRule="auto"/>
        <w:rPr>
          <w:rFonts w:cs="Arial"/>
          <w:sz w:val="22"/>
          <w:szCs w:val="22"/>
        </w:rPr>
      </w:pPr>
    </w:p>
    <w:p w14:paraId="11EAF82C" w14:textId="77777777" w:rsidR="00057253" w:rsidRPr="00CA20F5" w:rsidRDefault="00057253" w:rsidP="003707E3">
      <w:pPr>
        <w:spacing w:line="276" w:lineRule="auto"/>
        <w:rPr>
          <w:rFonts w:cs="Arial"/>
          <w:sz w:val="22"/>
          <w:szCs w:val="22"/>
        </w:rPr>
      </w:pPr>
    </w:p>
    <w:tbl>
      <w:tblPr>
        <w:tblW w:w="0" w:type="auto"/>
        <w:tblCellMar>
          <w:left w:w="0" w:type="dxa"/>
          <w:right w:w="0" w:type="dxa"/>
        </w:tblCellMar>
        <w:tblLook w:val="04A0" w:firstRow="1" w:lastRow="0" w:firstColumn="1" w:lastColumn="0" w:noHBand="0" w:noVBand="1"/>
      </w:tblPr>
      <w:tblGrid>
        <w:gridCol w:w="1622"/>
        <w:gridCol w:w="4136"/>
      </w:tblGrid>
      <w:tr w:rsidR="00551C2B" w:rsidRPr="00CA20F5" w14:paraId="3BF99164" w14:textId="77777777" w:rsidTr="0050314F">
        <w:trPr>
          <w:trHeight w:val="142"/>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tcPr>
          <w:p w14:paraId="7E66A964" w14:textId="77777777" w:rsidR="00551C2B" w:rsidRPr="00CA20F5" w:rsidRDefault="00551C2B" w:rsidP="003707E3">
            <w:pPr>
              <w:spacing w:line="276" w:lineRule="auto"/>
              <w:jc w:val="center"/>
              <w:rPr>
                <w:rFonts w:cs="Arial"/>
                <w:b/>
                <w:sz w:val="22"/>
                <w:szCs w:val="22"/>
              </w:rPr>
            </w:pPr>
            <w:r w:rsidRPr="00CA20F5">
              <w:rPr>
                <w:rFonts w:cs="Arial"/>
                <w:b/>
                <w:sz w:val="22"/>
                <w:szCs w:val="22"/>
              </w:rPr>
              <w:t>Demographic</w:t>
            </w:r>
          </w:p>
        </w:tc>
        <w:tc>
          <w:tcPr>
            <w:tcW w:w="413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tcPr>
          <w:p w14:paraId="437D60DB" w14:textId="77777777" w:rsidR="00551C2B" w:rsidRPr="00CA20F5" w:rsidRDefault="00551C2B" w:rsidP="003707E3">
            <w:pPr>
              <w:spacing w:line="276" w:lineRule="auto"/>
              <w:jc w:val="center"/>
              <w:rPr>
                <w:rFonts w:cs="Arial"/>
                <w:b/>
                <w:sz w:val="22"/>
                <w:szCs w:val="22"/>
              </w:rPr>
            </w:pPr>
            <w:r w:rsidRPr="00CA20F5">
              <w:rPr>
                <w:rFonts w:cs="Arial"/>
                <w:b/>
                <w:sz w:val="22"/>
                <w:szCs w:val="22"/>
              </w:rPr>
              <w:t xml:space="preserve">Anonymisation </w:t>
            </w:r>
          </w:p>
        </w:tc>
      </w:tr>
      <w:tr w:rsidR="00551C2B" w:rsidRPr="00CA20F5" w14:paraId="2BDFB4E4" w14:textId="77777777" w:rsidTr="0050314F">
        <w:trPr>
          <w:trHeight w:val="283"/>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704B8F61" w14:textId="77777777" w:rsidR="00551C2B" w:rsidRPr="00CA20F5" w:rsidRDefault="00551C2B" w:rsidP="003707E3">
            <w:pPr>
              <w:spacing w:line="276" w:lineRule="auto"/>
              <w:jc w:val="center"/>
              <w:rPr>
                <w:rFonts w:cs="Arial"/>
                <w:sz w:val="22"/>
                <w:szCs w:val="22"/>
              </w:rPr>
            </w:pPr>
            <w:r w:rsidRPr="00CA20F5">
              <w:rPr>
                <w:rFonts w:cs="Arial"/>
                <w:sz w:val="22"/>
                <w:szCs w:val="22"/>
              </w:rPr>
              <w:t>Local Identifier</w:t>
            </w:r>
          </w:p>
        </w:tc>
        <w:tc>
          <w:tcPr>
            <w:tcW w:w="4136"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DC86537" w14:textId="77777777" w:rsidR="00551C2B" w:rsidRPr="00CA20F5" w:rsidRDefault="00551C2B" w:rsidP="003707E3">
            <w:pPr>
              <w:spacing w:line="276" w:lineRule="auto"/>
              <w:jc w:val="center"/>
              <w:rPr>
                <w:rFonts w:cs="Arial"/>
                <w:sz w:val="22"/>
                <w:szCs w:val="22"/>
              </w:rPr>
            </w:pPr>
            <w:r w:rsidRPr="00CA20F5">
              <w:rPr>
                <w:rFonts w:cs="Arial"/>
                <w:sz w:val="22"/>
                <w:szCs w:val="22"/>
              </w:rPr>
              <w:t>Provided if NHS number is missing</w:t>
            </w:r>
          </w:p>
        </w:tc>
      </w:tr>
      <w:tr w:rsidR="00551C2B" w:rsidRPr="00CA20F5" w14:paraId="763AE1C3" w14:textId="77777777" w:rsidTr="0050314F">
        <w:trPr>
          <w:trHeight w:val="283"/>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402B545D" w14:textId="77777777" w:rsidR="00551C2B" w:rsidRPr="00CA20F5" w:rsidRDefault="00551C2B" w:rsidP="003707E3">
            <w:pPr>
              <w:spacing w:line="276" w:lineRule="auto"/>
              <w:jc w:val="center"/>
              <w:rPr>
                <w:rFonts w:cs="Arial"/>
                <w:sz w:val="22"/>
                <w:szCs w:val="22"/>
              </w:rPr>
            </w:pPr>
            <w:r w:rsidRPr="00CA20F5">
              <w:rPr>
                <w:rFonts w:cs="Arial"/>
                <w:sz w:val="22"/>
                <w:szCs w:val="22"/>
              </w:rPr>
              <w:t>NHS Number</w:t>
            </w:r>
          </w:p>
        </w:tc>
        <w:tc>
          <w:tcPr>
            <w:tcW w:w="4136"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hideMark/>
          </w:tcPr>
          <w:p w14:paraId="59503CD7" w14:textId="77777777" w:rsidR="00551C2B" w:rsidRPr="00CA20F5" w:rsidRDefault="00551C2B" w:rsidP="003707E3">
            <w:pPr>
              <w:spacing w:line="276" w:lineRule="auto"/>
              <w:jc w:val="center"/>
              <w:rPr>
                <w:rFonts w:cs="Arial"/>
                <w:sz w:val="22"/>
                <w:szCs w:val="22"/>
              </w:rPr>
            </w:pPr>
            <w:r w:rsidRPr="00CA20F5">
              <w:rPr>
                <w:rFonts w:cs="Arial"/>
                <w:sz w:val="22"/>
                <w:szCs w:val="22"/>
              </w:rPr>
              <w:t xml:space="preserve">Use local pseudonymisation algorithm (key to be retained at source) </w:t>
            </w:r>
            <w:r w:rsidRPr="00CA20F5">
              <w:rPr>
                <w:rFonts w:cs="Arial"/>
                <w:sz w:val="22"/>
                <w:szCs w:val="22"/>
              </w:rPr>
              <w:br/>
              <w:t xml:space="preserve">Rename field to subject ID </w:t>
            </w:r>
          </w:p>
        </w:tc>
      </w:tr>
      <w:tr w:rsidR="00551C2B" w:rsidRPr="00CA20F5" w14:paraId="11657B8B" w14:textId="77777777" w:rsidTr="0050314F">
        <w:trPr>
          <w:trHeight w:val="283"/>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4BF3F7FD" w14:textId="77777777" w:rsidR="00551C2B" w:rsidRPr="00CA20F5" w:rsidRDefault="00551C2B" w:rsidP="003707E3">
            <w:pPr>
              <w:spacing w:line="276" w:lineRule="auto"/>
              <w:jc w:val="center"/>
              <w:rPr>
                <w:rFonts w:cs="Arial"/>
                <w:sz w:val="22"/>
                <w:szCs w:val="22"/>
              </w:rPr>
            </w:pPr>
            <w:r w:rsidRPr="00CA20F5">
              <w:rPr>
                <w:rFonts w:cs="Arial"/>
                <w:sz w:val="22"/>
                <w:szCs w:val="22"/>
              </w:rPr>
              <w:t>Family Name</w:t>
            </w:r>
          </w:p>
        </w:tc>
        <w:tc>
          <w:tcPr>
            <w:tcW w:w="4136"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hideMark/>
          </w:tcPr>
          <w:p w14:paraId="697D9261" w14:textId="77777777" w:rsidR="00551C2B" w:rsidRPr="00CA20F5" w:rsidRDefault="00551C2B" w:rsidP="003707E3">
            <w:pPr>
              <w:spacing w:line="276" w:lineRule="auto"/>
              <w:jc w:val="center"/>
              <w:rPr>
                <w:rFonts w:cs="Arial"/>
                <w:sz w:val="22"/>
                <w:szCs w:val="22"/>
              </w:rPr>
            </w:pPr>
            <w:r w:rsidRPr="00CA20F5">
              <w:rPr>
                <w:rFonts w:cs="Arial"/>
                <w:sz w:val="22"/>
                <w:szCs w:val="22"/>
              </w:rPr>
              <w:t>To be removed – LOCAL use</w:t>
            </w:r>
          </w:p>
        </w:tc>
      </w:tr>
      <w:tr w:rsidR="00551C2B" w:rsidRPr="00CA20F5" w14:paraId="3E647446" w14:textId="77777777" w:rsidTr="0050314F">
        <w:trPr>
          <w:trHeight w:val="283"/>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7D4130F9" w14:textId="77777777" w:rsidR="00551C2B" w:rsidRPr="00CA20F5" w:rsidRDefault="00551C2B" w:rsidP="003707E3">
            <w:pPr>
              <w:spacing w:line="276" w:lineRule="auto"/>
              <w:jc w:val="center"/>
              <w:rPr>
                <w:rFonts w:cs="Arial"/>
                <w:sz w:val="22"/>
                <w:szCs w:val="22"/>
              </w:rPr>
            </w:pPr>
            <w:r w:rsidRPr="00CA20F5">
              <w:rPr>
                <w:rFonts w:cs="Arial"/>
                <w:sz w:val="22"/>
                <w:szCs w:val="22"/>
              </w:rPr>
              <w:t>Given Name</w:t>
            </w:r>
          </w:p>
        </w:tc>
        <w:tc>
          <w:tcPr>
            <w:tcW w:w="4136"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hideMark/>
          </w:tcPr>
          <w:p w14:paraId="4900CA7A" w14:textId="77777777" w:rsidR="00551C2B" w:rsidRPr="00CA20F5" w:rsidRDefault="00551C2B" w:rsidP="003707E3">
            <w:pPr>
              <w:spacing w:line="276" w:lineRule="auto"/>
              <w:jc w:val="center"/>
              <w:rPr>
                <w:rFonts w:cs="Arial"/>
                <w:sz w:val="22"/>
                <w:szCs w:val="22"/>
              </w:rPr>
            </w:pPr>
            <w:r w:rsidRPr="00CA20F5">
              <w:rPr>
                <w:rFonts w:cs="Arial"/>
                <w:sz w:val="22"/>
                <w:szCs w:val="22"/>
              </w:rPr>
              <w:t>To be removed – LOCAL use</w:t>
            </w:r>
          </w:p>
        </w:tc>
      </w:tr>
      <w:tr w:rsidR="00551C2B" w:rsidRPr="00CA20F5" w14:paraId="33FC6D6A" w14:textId="77777777" w:rsidTr="0050314F">
        <w:trPr>
          <w:trHeight w:val="283"/>
        </w:trPr>
        <w:tc>
          <w:tcPr>
            <w:tcW w:w="1622" w:type="dxa"/>
            <w:tcBorders>
              <w:top w:val="single" w:sz="8" w:space="0" w:color="auto"/>
              <w:left w:val="single" w:sz="4" w:space="0" w:color="auto"/>
              <w:bottom w:val="single" w:sz="8" w:space="0" w:color="auto"/>
              <w:right w:val="single" w:sz="8" w:space="0" w:color="auto"/>
            </w:tcBorders>
            <w:tcMar>
              <w:top w:w="0" w:type="dxa"/>
              <w:left w:w="108" w:type="dxa"/>
              <w:bottom w:w="0" w:type="dxa"/>
              <w:right w:w="108" w:type="dxa"/>
            </w:tcMar>
            <w:vAlign w:val="center"/>
            <w:hideMark/>
          </w:tcPr>
          <w:p w14:paraId="2ECD85FC" w14:textId="77777777" w:rsidR="00551C2B" w:rsidRPr="00CA20F5" w:rsidRDefault="00551C2B" w:rsidP="003707E3">
            <w:pPr>
              <w:spacing w:line="276" w:lineRule="auto"/>
              <w:jc w:val="center"/>
              <w:rPr>
                <w:rFonts w:cs="Arial"/>
                <w:color w:val="000000"/>
                <w:sz w:val="22"/>
                <w:szCs w:val="22"/>
              </w:rPr>
            </w:pPr>
            <w:r w:rsidRPr="00CA20F5">
              <w:rPr>
                <w:rFonts w:cs="Arial"/>
                <w:color w:val="000000"/>
                <w:sz w:val="22"/>
                <w:szCs w:val="22"/>
              </w:rPr>
              <w:t xml:space="preserve">Date of Birth </w:t>
            </w:r>
          </w:p>
        </w:tc>
        <w:tc>
          <w:tcPr>
            <w:tcW w:w="4136"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hideMark/>
          </w:tcPr>
          <w:p w14:paraId="1D99E53F" w14:textId="77777777" w:rsidR="00551C2B" w:rsidRPr="00CA20F5" w:rsidRDefault="00551C2B" w:rsidP="003707E3">
            <w:pPr>
              <w:spacing w:line="276" w:lineRule="auto"/>
              <w:jc w:val="center"/>
              <w:rPr>
                <w:rFonts w:cs="Arial"/>
                <w:color w:val="000000"/>
                <w:sz w:val="22"/>
                <w:szCs w:val="22"/>
              </w:rPr>
            </w:pPr>
            <w:r w:rsidRPr="00CA20F5">
              <w:rPr>
                <w:rFonts w:cs="Arial"/>
                <w:color w:val="000000"/>
                <w:sz w:val="22"/>
                <w:szCs w:val="22"/>
              </w:rPr>
              <w:t>YYYY</w:t>
            </w:r>
          </w:p>
        </w:tc>
      </w:tr>
      <w:tr w:rsidR="00551C2B" w:rsidRPr="00CA20F5" w14:paraId="57231FA7" w14:textId="77777777" w:rsidTr="0050314F">
        <w:trPr>
          <w:trHeight w:val="283"/>
        </w:trPr>
        <w:tc>
          <w:tcPr>
            <w:tcW w:w="1622" w:type="dxa"/>
            <w:tcBorders>
              <w:top w:val="single" w:sz="8" w:space="0" w:color="auto"/>
              <w:left w:val="single" w:sz="4" w:space="0" w:color="auto"/>
              <w:bottom w:val="single" w:sz="8" w:space="0" w:color="auto"/>
              <w:right w:val="single" w:sz="8" w:space="0" w:color="auto"/>
            </w:tcBorders>
            <w:shd w:val="clear" w:color="auto" w:fill="auto"/>
            <w:tcMar>
              <w:top w:w="0" w:type="dxa"/>
              <w:left w:w="108" w:type="dxa"/>
              <w:bottom w:w="0" w:type="dxa"/>
              <w:right w:w="108" w:type="dxa"/>
            </w:tcMar>
            <w:vAlign w:val="center"/>
            <w:hideMark/>
          </w:tcPr>
          <w:p w14:paraId="75FE58F1" w14:textId="77777777" w:rsidR="00551C2B" w:rsidRPr="00CA20F5" w:rsidRDefault="00551C2B" w:rsidP="003707E3">
            <w:pPr>
              <w:spacing w:line="276" w:lineRule="auto"/>
              <w:jc w:val="center"/>
              <w:rPr>
                <w:rFonts w:cs="Arial"/>
                <w:color w:val="000000"/>
                <w:sz w:val="22"/>
                <w:szCs w:val="22"/>
              </w:rPr>
            </w:pPr>
            <w:r w:rsidRPr="00CA20F5">
              <w:rPr>
                <w:rFonts w:cs="Arial"/>
                <w:color w:val="000000"/>
                <w:sz w:val="22"/>
                <w:szCs w:val="22"/>
              </w:rPr>
              <w:t>Date of Death</w:t>
            </w:r>
          </w:p>
        </w:tc>
        <w:tc>
          <w:tcPr>
            <w:tcW w:w="4136" w:type="dxa"/>
            <w:tcBorders>
              <w:top w:val="nil"/>
              <w:left w:val="nil"/>
              <w:bottom w:val="single" w:sz="8" w:space="0" w:color="auto"/>
              <w:right w:val="single" w:sz="8" w:space="0" w:color="auto"/>
            </w:tcBorders>
            <w:shd w:val="clear" w:color="auto" w:fill="auto"/>
            <w:tcMar>
              <w:top w:w="0" w:type="dxa"/>
              <w:left w:w="108" w:type="dxa"/>
              <w:bottom w:w="0" w:type="dxa"/>
              <w:right w:w="108" w:type="dxa"/>
            </w:tcMar>
            <w:vAlign w:val="center"/>
            <w:hideMark/>
          </w:tcPr>
          <w:p w14:paraId="39A702CC" w14:textId="77777777" w:rsidR="00551C2B" w:rsidRPr="00CA20F5" w:rsidRDefault="00551C2B" w:rsidP="003707E3">
            <w:pPr>
              <w:spacing w:line="276" w:lineRule="auto"/>
              <w:jc w:val="center"/>
              <w:rPr>
                <w:rFonts w:cs="Arial"/>
                <w:color w:val="000000"/>
                <w:sz w:val="22"/>
                <w:szCs w:val="22"/>
              </w:rPr>
            </w:pPr>
            <w:r w:rsidRPr="00CA20F5">
              <w:rPr>
                <w:rFonts w:cs="Arial"/>
                <w:color w:val="000000"/>
                <w:sz w:val="22"/>
                <w:szCs w:val="22"/>
              </w:rPr>
              <w:t>DD-MM-YYYY</w:t>
            </w:r>
          </w:p>
        </w:tc>
      </w:tr>
    </w:tbl>
    <w:p w14:paraId="798237CF" w14:textId="77777777" w:rsidR="00551C2B" w:rsidRPr="00CA20F5" w:rsidRDefault="00551C2B" w:rsidP="003707E3">
      <w:pPr>
        <w:spacing w:line="276" w:lineRule="auto"/>
        <w:rPr>
          <w:rFonts w:cs="Arial"/>
          <w:b/>
          <w:sz w:val="22"/>
          <w:szCs w:val="22"/>
        </w:rPr>
      </w:pPr>
    </w:p>
    <w:p w14:paraId="13A400DB" w14:textId="77777777" w:rsidR="00551C2B" w:rsidRPr="00CA20F5" w:rsidRDefault="00551C2B" w:rsidP="003707E3">
      <w:pPr>
        <w:spacing w:line="276" w:lineRule="auto"/>
        <w:rPr>
          <w:rFonts w:cs="Arial"/>
          <w:sz w:val="22"/>
          <w:szCs w:val="22"/>
        </w:rPr>
      </w:pPr>
      <w:r w:rsidRPr="00CA20F5">
        <w:rPr>
          <w:rFonts w:cs="Arial"/>
          <w:b/>
          <w:sz w:val="22"/>
          <w:szCs w:val="22"/>
        </w:rPr>
        <w:t xml:space="preserve">Table 1. Anonymisation of data elements </w:t>
      </w:r>
    </w:p>
    <w:p w14:paraId="7E3F7C7C" w14:textId="77777777" w:rsidR="00057253" w:rsidRPr="00CA20F5" w:rsidRDefault="00057253" w:rsidP="003707E3">
      <w:pPr>
        <w:spacing w:line="276" w:lineRule="auto"/>
        <w:rPr>
          <w:rFonts w:cs="Arial"/>
          <w:sz w:val="22"/>
          <w:szCs w:val="22"/>
        </w:rPr>
      </w:pPr>
    </w:p>
    <w:p w14:paraId="64978C58" w14:textId="77777777" w:rsidR="00057253" w:rsidRPr="00CA20F5" w:rsidRDefault="00057253" w:rsidP="003707E3">
      <w:pPr>
        <w:spacing w:line="276" w:lineRule="auto"/>
        <w:rPr>
          <w:rFonts w:cs="Arial"/>
          <w:sz w:val="22"/>
          <w:szCs w:val="22"/>
        </w:rPr>
      </w:pPr>
    </w:p>
    <w:p w14:paraId="73F80567" w14:textId="3347FD2C" w:rsidR="003733B7" w:rsidRPr="00CA20F5" w:rsidRDefault="003733B7" w:rsidP="003707E3">
      <w:pPr>
        <w:spacing w:line="276" w:lineRule="auto"/>
        <w:rPr>
          <w:rFonts w:cs="Arial"/>
          <w:sz w:val="22"/>
          <w:szCs w:val="22"/>
        </w:rPr>
      </w:pPr>
      <w:r w:rsidRPr="00CA20F5">
        <w:rPr>
          <w:rFonts w:cs="Arial"/>
          <w:sz w:val="22"/>
          <w:szCs w:val="22"/>
        </w:rPr>
        <w:t xml:space="preserve">Each site will hold two versions of the database, one identifiable and one with de-identified, </w:t>
      </w:r>
      <w:proofErr w:type="spellStart"/>
      <w:r w:rsidRPr="00CA20F5">
        <w:rPr>
          <w:rFonts w:cs="Arial"/>
          <w:sz w:val="22"/>
          <w:szCs w:val="22"/>
        </w:rPr>
        <w:t>pseudonymised</w:t>
      </w:r>
      <w:proofErr w:type="spellEnd"/>
      <w:r w:rsidRPr="00CA20F5">
        <w:rPr>
          <w:rFonts w:cs="Arial"/>
          <w:sz w:val="22"/>
          <w:szCs w:val="22"/>
        </w:rPr>
        <w:t xml:space="preserve"> data. The de-identified version is for use in research and shared with the central research database at ICHNT. The identifiable database is held so that if necessary patients can be re-identified if it is of importance to re-contact </w:t>
      </w:r>
      <w:r w:rsidR="00794E9B" w:rsidRPr="00CA20F5">
        <w:rPr>
          <w:rFonts w:cs="Arial"/>
          <w:sz w:val="22"/>
          <w:szCs w:val="22"/>
        </w:rPr>
        <w:t>the patient via their care team.</w:t>
      </w:r>
    </w:p>
    <w:p w14:paraId="6331BC58" w14:textId="77777777" w:rsidR="00755726" w:rsidRPr="00CA20F5" w:rsidRDefault="00755726" w:rsidP="003707E3">
      <w:pPr>
        <w:spacing w:line="276" w:lineRule="auto"/>
        <w:rPr>
          <w:rFonts w:cs="Arial"/>
          <w:sz w:val="22"/>
          <w:szCs w:val="22"/>
        </w:rPr>
      </w:pPr>
    </w:p>
    <w:p w14:paraId="0CF44528" w14:textId="213477D5" w:rsidR="003733B7" w:rsidRPr="00CA20F5" w:rsidRDefault="003733B7" w:rsidP="003707E3">
      <w:pPr>
        <w:spacing w:line="276" w:lineRule="auto"/>
        <w:rPr>
          <w:rFonts w:cs="Arial"/>
          <w:sz w:val="22"/>
          <w:szCs w:val="22"/>
        </w:rPr>
      </w:pPr>
      <w:r w:rsidRPr="00CA20F5">
        <w:rPr>
          <w:rFonts w:cs="Arial"/>
          <w:sz w:val="22"/>
          <w:szCs w:val="22"/>
        </w:rPr>
        <w:t xml:space="preserve">NHS numbers and hospital numbers are </w:t>
      </w:r>
      <w:proofErr w:type="spellStart"/>
      <w:r w:rsidRPr="00CA20F5">
        <w:rPr>
          <w:rFonts w:cs="Arial"/>
          <w:sz w:val="22"/>
          <w:szCs w:val="22"/>
        </w:rPr>
        <w:t>pseudonymised</w:t>
      </w:r>
      <w:proofErr w:type="spellEnd"/>
      <w:r w:rsidRPr="00CA20F5">
        <w:rPr>
          <w:rFonts w:cs="Arial"/>
          <w:sz w:val="22"/>
          <w:szCs w:val="22"/>
        </w:rPr>
        <w:t xml:space="preserve"> using locally approved procedures. Names are removed from the dataset and date of birth is transformed to </w:t>
      </w:r>
      <w:r w:rsidRPr="00CA20F5">
        <w:rPr>
          <w:rFonts w:cs="Arial"/>
          <w:sz w:val="22"/>
          <w:szCs w:val="22"/>
        </w:rPr>
        <w:lastRenderedPageBreak/>
        <w:t>year of birth. Date of death is shared, however</w:t>
      </w:r>
      <w:r w:rsidR="00514696" w:rsidRPr="00CA20F5">
        <w:rPr>
          <w:rFonts w:cs="Arial"/>
          <w:sz w:val="22"/>
          <w:szCs w:val="22"/>
        </w:rPr>
        <w:t>,</w:t>
      </w:r>
      <w:r w:rsidRPr="00CA20F5">
        <w:rPr>
          <w:rFonts w:cs="Arial"/>
          <w:sz w:val="22"/>
          <w:szCs w:val="22"/>
        </w:rPr>
        <w:t xml:space="preserve"> is converted in to relevant survival rates on provision of data to researchers. Researchers will never see the full date of death or be able to calculate it from other information (all dates are provided as delta for first troponin). The provision of date of death has been agreed by each of the information governance offices at each of the sites in the following de-identification and anonymisation protocol for the </w:t>
      </w:r>
      <w:r w:rsidR="00371709" w:rsidRPr="00CA20F5">
        <w:rPr>
          <w:rFonts w:cs="Arial"/>
          <w:sz w:val="22"/>
          <w:szCs w:val="22"/>
        </w:rPr>
        <w:t>study</w:t>
      </w:r>
      <w:r w:rsidRPr="00CA20F5">
        <w:rPr>
          <w:rFonts w:cs="Arial"/>
          <w:sz w:val="22"/>
          <w:szCs w:val="22"/>
        </w:rPr>
        <w:t>:</w:t>
      </w:r>
    </w:p>
    <w:p w14:paraId="06137189" w14:textId="77777777" w:rsidR="00755726" w:rsidRPr="00CA20F5" w:rsidRDefault="00755726" w:rsidP="003707E3">
      <w:pPr>
        <w:spacing w:line="276" w:lineRule="auto"/>
        <w:rPr>
          <w:rFonts w:cs="Arial"/>
          <w:sz w:val="22"/>
          <w:szCs w:val="22"/>
        </w:rPr>
      </w:pPr>
    </w:p>
    <w:p w14:paraId="120DCDA6" w14:textId="77777777" w:rsidR="003733B7" w:rsidRPr="00CA20F5" w:rsidRDefault="003733B7" w:rsidP="003707E3">
      <w:pPr>
        <w:pStyle w:val="ListParagraph"/>
        <w:numPr>
          <w:ilvl w:val="0"/>
          <w:numId w:val="23"/>
        </w:numPr>
        <w:spacing w:line="276" w:lineRule="auto"/>
        <w:rPr>
          <w:rFonts w:cs="Arial"/>
          <w:sz w:val="22"/>
          <w:szCs w:val="22"/>
        </w:rPr>
      </w:pPr>
      <w:r w:rsidRPr="00CA20F5">
        <w:rPr>
          <w:rFonts w:cs="Arial"/>
          <w:sz w:val="22"/>
          <w:szCs w:val="22"/>
        </w:rPr>
        <w:t xml:space="preserve">The exact date of death is required to evaluate mortality after diagnosis. </w:t>
      </w:r>
    </w:p>
    <w:p w14:paraId="36972309" w14:textId="7D10267A" w:rsidR="003733B7" w:rsidRPr="00CA20F5" w:rsidRDefault="003733B7" w:rsidP="003707E3">
      <w:pPr>
        <w:pStyle w:val="ListParagraph"/>
        <w:numPr>
          <w:ilvl w:val="0"/>
          <w:numId w:val="23"/>
        </w:numPr>
        <w:spacing w:line="276" w:lineRule="auto"/>
        <w:rPr>
          <w:rFonts w:cs="Arial"/>
          <w:sz w:val="22"/>
          <w:szCs w:val="22"/>
        </w:rPr>
      </w:pPr>
      <w:r w:rsidRPr="00CA20F5">
        <w:rPr>
          <w:rFonts w:cs="Arial"/>
          <w:sz w:val="22"/>
          <w:szCs w:val="22"/>
        </w:rPr>
        <w:t>Patients presenting with</w:t>
      </w:r>
      <w:r w:rsidR="004C4EB1" w:rsidRPr="00CA20F5">
        <w:rPr>
          <w:rFonts w:cs="Arial"/>
          <w:sz w:val="22"/>
          <w:szCs w:val="22"/>
        </w:rPr>
        <w:t xml:space="preserve"> suspected</w:t>
      </w:r>
      <w:r w:rsidRPr="00CA20F5">
        <w:rPr>
          <w:rFonts w:cs="Arial"/>
          <w:sz w:val="22"/>
          <w:szCs w:val="22"/>
        </w:rPr>
        <w:t xml:space="preserve"> acute coronary syndromes </w:t>
      </w:r>
      <w:r w:rsidR="00216B20" w:rsidRPr="00CA20F5">
        <w:rPr>
          <w:rFonts w:cs="Arial"/>
          <w:sz w:val="22"/>
          <w:szCs w:val="22"/>
        </w:rPr>
        <w:t>are likely to have</w:t>
      </w:r>
      <w:r w:rsidRPr="00CA20F5">
        <w:rPr>
          <w:rFonts w:cs="Arial"/>
          <w:sz w:val="22"/>
          <w:szCs w:val="22"/>
        </w:rPr>
        <w:t xml:space="preserve"> a high frequency of cardiac events and a high short-term mortality rate. An accurate measure of death is therefore required to fully evaluate this. </w:t>
      </w:r>
    </w:p>
    <w:p w14:paraId="4D794DFD" w14:textId="501B1193" w:rsidR="003733B7" w:rsidRPr="00CA20F5" w:rsidRDefault="003733B7" w:rsidP="003707E3">
      <w:pPr>
        <w:pStyle w:val="ListParagraph"/>
        <w:numPr>
          <w:ilvl w:val="0"/>
          <w:numId w:val="23"/>
        </w:numPr>
        <w:spacing w:line="276" w:lineRule="auto"/>
        <w:rPr>
          <w:rFonts w:cs="Arial"/>
          <w:sz w:val="22"/>
          <w:szCs w:val="22"/>
        </w:rPr>
      </w:pPr>
      <w:r w:rsidRPr="00CA20F5">
        <w:rPr>
          <w:rFonts w:cs="Arial"/>
          <w:sz w:val="22"/>
          <w:szCs w:val="22"/>
        </w:rPr>
        <w:t xml:space="preserve">To redact the date of death to year only would misrepresent the survival of these patients, particularly for those who survive for less than one year.  The clinical leads at our BRCs have underlined the importance of having the date in full for the study.   </w:t>
      </w:r>
    </w:p>
    <w:p w14:paraId="4F515640" w14:textId="77777777" w:rsidR="00551C2B" w:rsidRPr="00CA20F5" w:rsidRDefault="00551C2B" w:rsidP="003707E3">
      <w:pPr>
        <w:pStyle w:val="ListParagraph"/>
        <w:spacing w:line="276" w:lineRule="auto"/>
        <w:rPr>
          <w:rFonts w:cs="Arial"/>
          <w:sz w:val="22"/>
          <w:szCs w:val="22"/>
        </w:rPr>
      </w:pPr>
    </w:p>
    <w:p w14:paraId="41B1BB53" w14:textId="77777777" w:rsidR="003733B7" w:rsidRPr="00CA20F5" w:rsidRDefault="003733B7" w:rsidP="003707E3">
      <w:pPr>
        <w:pStyle w:val="Heading3"/>
        <w:numPr>
          <w:ilvl w:val="2"/>
          <w:numId w:val="0"/>
        </w:numPr>
        <w:tabs>
          <w:tab w:val="num" w:pos="720"/>
        </w:tabs>
        <w:spacing w:line="276" w:lineRule="auto"/>
        <w:ind w:left="720" w:hanging="720"/>
        <w:jc w:val="left"/>
        <w:rPr>
          <w:rFonts w:cs="Arial"/>
          <w:szCs w:val="22"/>
        </w:rPr>
      </w:pPr>
      <w:r w:rsidRPr="00CA20F5">
        <w:rPr>
          <w:rFonts w:cs="Arial"/>
          <w:szCs w:val="22"/>
        </w:rPr>
        <w:t>Data validity and quality</w:t>
      </w:r>
    </w:p>
    <w:p w14:paraId="5A6C45E1" w14:textId="0D2DC608" w:rsidR="003733B7" w:rsidRPr="00CA20F5" w:rsidRDefault="003733B7" w:rsidP="003707E3">
      <w:pPr>
        <w:spacing w:line="276" w:lineRule="auto"/>
        <w:rPr>
          <w:rFonts w:cs="Arial"/>
          <w:sz w:val="22"/>
          <w:szCs w:val="22"/>
        </w:rPr>
      </w:pPr>
      <w:r w:rsidRPr="00CA20F5">
        <w:rPr>
          <w:rFonts w:cs="Arial"/>
          <w:sz w:val="22"/>
          <w:szCs w:val="22"/>
        </w:rPr>
        <w:t>Prior to pseudonymisation within the</w:t>
      </w:r>
      <w:r w:rsidR="003020BD" w:rsidRPr="00CA20F5">
        <w:rPr>
          <w:rFonts w:cs="Arial"/>
          <w:sz w:val="22"/>
          <w:szCs w:val="22"/>
        </w:rPr>
        <w:t xml:space="preserve"> clinical systems, NHS number, date of b</w:t>
      </w:r>
      <w:r w:rsidRPr="00CA20F5">
        <w:rPr>
          <w:rFonts w:cs="Arial"/>
          <w:sz w:val="22"/>
          <w:szCs w:val="22"/>
        </w:rPr>
        <w:t>irth and patient names will be automatically checked to remove duplication of patients.</w:t>
      </w:r>
    </w:p>
    <w:p w14:paraId="24EFEA01" w14:textId="77777777" w:rsidR="00057253" w:rsidRPr="00CA20F5" w:rsidRDefault="00057253" w:rsidP="003707E3">
      <w:pPr>
        <w:spacing w:line="276" w:lineRule="auto"/>
        <w:rPr>
          <w:rFonts w:cs="Arial"/>
          <w:sz w:val="22"/>
          <w:szCs w:val="22"/>
        </w:rPr>
      </w:pPr>
    </w:p>
    <w:p w14:paraId="06C1A3B4" w14:textId="77777777" w:rsidR="003733B7" w:rsidRPr="00CA20F5" w:rsidRDefault="003733B7" w:rsidP="003707E3">
      <w:pPr>
        <w:spacing w:line="276" w:lineRule="auto"/>
        <w:rPr>
          <w:rFonts w:cs="Arial"/>
          <w:sz w:val="22"/>
          <w:szCs w:val="22"/>
        </w:rPr>
      </w:pPr>
      <w:r w:rsidRPr="00CA20F5">
        <w:rPr>
          <w:rFonts w:cs="Arial"/>
          <w:sz w:val="22"/>
          <w:szCs w:val="22"/>
        </w:rPr>
        <w:t>Samples of data will be clinically validated by members of the clinical team to ensure that the transformation process is correct and data are attributed to the correct patients prior to pseudonymisation. After clinical validation is complete, the data will be transformed to a standardised XML format and validated (Figure 1).</w:t>
      </w:r>
    </w:p>
    <w:p w14:paraId="4DB1F77F" w14:textId="77777777" w:rsidR="003733B7" w:rsidRPr="00CA20F5" w:rsidRDefault="003733B7" w:rsidP="003707E3">
      <w:pPr>
        <w:spacing w:line="276" w:lineRule="auto"/>
        <w:rPr>
          <w:rFonts w:cs="Arial"/>
          <w:sz w:val="22"/>
          <w:szCs w:val="22"/>
        </w:rPr>
      </w:pPr>
    </w:p>
    <w:p w14:paraId="3F70AB70" w14:textId="77777777" w:rsidR="003733B7" w:rsidRPr="00CA20F5" w:rsidRDefault="003733B7" w:rsidP="003707E3">
      <w:pPr>
        <w:spacing w:line="276" w:lineRule="auto"/>
        <w:rPr>
          <w:rFonts w:cs="Arial"/>
          <w:sz w:val="22"/>
          <w:szCs w:val="22"/>
        </w:rPr>
      </w:pPr>
      <w:r w:rsidRPr="00CA20F5">
        <w:rPr>
          <w:rFonts w:cs="Arial"/>
          <w:noProof/>
          <w:sz w:val="22"/>
          <w:szCs w:val="22"/>
        </w:rPr>
        <w:drawing>
          <wp:inline distT="0" distB="0" distL="0" distR="0" wp14:anchorId="0BE6048F" wp14:editId="124999EC">
            <wp:extent cx="4769985" cy="2600113"/>
            <wp:effectExtent l="25400" t="25400" r="31115" b="165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9968"/>
                    <a:stretch/>
                  </pic:blipFill>
                  <pic:spPr bwMode="auto">
                    <a:xfrm>
                      <a:off x="0" y="0"/>
                      <a:ext cx="4783897" cy="2607696"/>
                    </a:xfrm>
                    <a:prstGeom prst="rect">
                      <a:avLst/>
                    </a:prstGeom>
                    <a:noFill/>
                    <a:ln w="6350" cap="flat" cmpd="sng" algn="ctr">
                      <a:solidFill>
                        <a:srgbClr val="000000"/>
                      </a:solidFill>
                      <a:prstDash val="solid"/>
                      <a:miter lim="800000"/>
                      <a:headEnd type="none" w="med" len="med"/>
                      <a:tailEnd type="none" w="med" len="med"/>
                    </a:ln>
                    <a:effectLst/>
                    <a:extLst>
                      <a:ext uri="{53640926-AAD7-44D8-BBD7-CCE9431645EC}">
                        <a14:shadowObscured xmlns:a14="http://schemas.microsoft.com/office/drawing/2010/main"/>
                      </a:ext>
                    </a:extLst>
                  </pic:spPr>
                </pic:pic>
              </a:graphicData>
            </a:graphic>
          </wp:inline>
        </w:drawing>
      </w:r>
    </w:p>
    <w:p w14:paraId="606DBB88" w14:textId="77777777" w:rsidR="003733B7" w:rsidRPr="00CA20F5" w:rsidRDefault="003733B7" w:rsidP="003707E3">
      <w:pPr>
        <w:spacing w:line="276" w:lineRule="auto"/>
        <w:rPr>
          <w:rFonts w:cs="Arial"/>
          <w:sz w:val="22"/>
          <w:szCs w:val="22"/>
        </w:rPr>
      </w:pPr>
      <w:r w:rsidRPr="00CA20F5">
        <w:rPr>
          <w:rFonts w:cs="Arial"/>
          <w:b/>
          <w:sz w:val="22"/>
          <w:szCs w:val="22"/>
        </w:rPr>
        <w:t>Figure 1.</w:t>
      </w:r>
      <w:r w:rsidRPr="00CA20F5">
        <w:rPr>
          <w:rFonts w:cs="Arial"/>
          <w:sz w:val="22"/>
          <w:szCs w:val="22"/>
        </w:rPr>
        <w:t xml:space="preserve"> Data import and validation process. </w:t>
      </w:r>
    </w:p>
    <w:p w14:paraId="6CC0340F" w14:textId="77777777" w:rsidR="003733B7" w:rsidRPr="00CA20F5" w:rsidRDefault="003733B7" w:rsidP="003707E3">
      <w:pPr>
        <w:spacing w:line="276" w:lineRule="auto"/>
        <w:rPr>
          <w:rFonts w:cs="Arial"/>
          <w:sz w:val="22"/>
          <w:szCs w:val="22"/>
        </w:rPr>
      </w:pPr>
    </w:p>
    <w:p w14:paraId="249A139E" w14:textId="77777777" w:rsidR="003733B7" w:rsidRPr="00CA20F5" w:rsidRDefault="003733B7" w:rsidP="003707E3">
      <w:pPr>
        <w:pStyle w:val="Heading3"/>
        <w:numPr>
          <w:ilvl w:val="2"/>
          <w:numId w:val="0"/>
        </w:numPr>
        <w:tabs>
          <w:tab w:val="num" w:pos="720"/>
        </w:tabs>
        <w:spacing w:line="276" w:lineRule="auto"/>
        <w:ind w:left="720" w:hanging="720"/>
        <w:jc w:val="left"/>
        <w:rPr>
          <w:rFonts w:cs="Arial"/>
          <w:szCs w:val="22"/>
        </w:rPr>
      </w:pPr>
      <w:r w:rsidRPr="00CA20F5">
        <w:rPr>
          <w:rFonts w:cs="Arial"/>
          <w:szCs w:val="22"/>
        </w:rPr>
        <w:t xml:space="preserve">Data sharing between Trusts </w:t>
      </w:r>
    </w:p>
    <w:p w14:paraId="45EF6B17" w14:textId="2CB55590" w:rsidR="003733B7" w:rsidRPr="00CA20F5" w:rsidRDefault="003733B7" w:rsidP="003707E3">
      <w:pPr>
        <w:spacing w:line="276" w:lineRule="auto"/>
        <w:rPr>
          <w:rFonts w:cs="Arial"/>
          <w:sz w:val="22"/>
          <w:szCs w:val="22"/>
        </w:rPr>
      </w:pPr>
      <w:r w:rsidRPr="00CA20F5">
        <w:rPr>
          <w:rFonts w:cs="Arial"/>
          <w:sz w:val="22"/>
          <w:szCs w:val="22"/>
        </w:rPr>
        <w:t>Data are shared in accordance with the SOP for data sharing</w:t>
      </w:r>
      <w:r w:rsidR="00307A0D" w:rsidRPr="00CA20F5">
        <w:rPr>
          <w:rFonts w:cs="Arial"/>
          <w:sz w:val="22"/>
          <w:szCs w:val="22"/>
        </w:rPr>
        <w:t xml:space="preserve">. </w:t>
      </w:r>
      <w:r w:rsidRPr="00CA20F5">
        <w:rPr>
          <w:rFonts w:cs="Arial"/>
          <w:sz w:val="22"/>
          <w:szCs w:val="22"/>
        </w:rPr>
        <w:t xml:space="preserve">Data are encrypted in transit via </w:t>
      </w:r>
      <w:proofErr w:type="spellStart"/>
      <w:r w:rsidRPr="00CA20F5">
        <w:rPr>
          <w:rFonts w:cs="Arial"/>
          <w:sz w:val="22"/>
          <w:szCs w:val="22"/>
        </w:rPr>
        <w:t>sFTP</w:t>
      </w:r>
      <w:proofErr w:type="spellEnd"/>
      <w:r w:rsidRPr="00CA20F5">
        <w:rPr>
          <w:rFonts w:cs="Arial"/>
          <w:sz w:val="22"/>
          <w:szCs w:val="22"/>
        </w:rPr>
        <w:t xml:space="preserve"> on the N3 network (Figure 1). The </w:t>
      </w:r>
      <w:proofErr w:type="spellStart"/>
      <w:r w:rsidRPr="00CA20F5">
        <w:rPr>
          <w:rFonts w:cs="Arial"/>
          <w:sz w:val="22"/>
          <w:szCs w:val="22"/>
        </w:rPr>
        <w:t>sFTP</w:t>
      </w:r>
      <w:proofErr w:type="spellEnd"/>
      <w:r w:rsidRPr="00CA20F5">
        <w:rPr>
          <w:rFonts w:cs="Arial"/>
          <w:sz w:val="22"/>
          <w:szCs w:val="22"/>
        </w:rPr>
        <w:t xml:space="preserve"> is set up and hosted by ICHNT. </w:t>
      </w:r>
    </w:p>
    <w:p w14:paraId="0CEC3144" w14:textId="77777777" w:rsidR="003733B7" w:rsidRPr="00CA20F5" w:rsidRDefault="003733B7" w:rsidP="003707E3">
      <w:pPr>
        <w:spacing w:line="276" w:lineRule="auto"/>
        <w:rPr>
          <w:rFonts w:cs="Arial"/>
          <w:sz w:val="22"/>
          <w:szCs w:val="22"/>
        </w:rPr>
      </w:pPr>
    </w:p>
    <w:p w14:paraId="3552DC16" w14:textId="77777777" w:rsidR="00172AB5" w:rsidRPr="00CA20F5" w:rsidRDefault="00172AB5" w:rsidP="003707E3">
      <w:pPr>
        <w:spacing w:line="276" w:lineRule="auto"/>
        <w:rPr>
          <w:rFonts w:cs="Arial"/>
          <w:sz w:val="22"/>
          <w:szCs w:val="22"/>
        </w:rPr>
      </w:pPr>
    </w:p>
    <w:p w14:paraId="5C2AC45C" w14:textId="77777777" w:rsidR="003733B7" w:rsidRPr="00CA20F5" w:rsidRDefault="003733B7" w:rsidP="003707E3">
      <w:pPr>
        <w:pStyle w:val="Heading2"/>
        <w:numPr>
          <w:ilvl w:val="1"/>
          <w:numId w:val="0"/>
        </w:numPr>
        <w:tabs>
          <w:tab w:val="num" w:pos="576"/>
        </w:tabs>
        <w:spacing w:line="276" w:lineRule="auto"/>
        <w:ind w:left="576" w:hanging="576"/>
        <w:rPr>
          <w:rFonts w:cs="Arial"/>
          <w:sz w:val="22"/>
          <w:szCs w:val="22"/>
          <w:u w:val="single"/>
        </w:rPr>
      </w:pPr>
      <w:r w:rsidRPr="00CA20F5">
        <w:rPr>
          <w:rFonts w:cs="Arial"/>
          <w:sz w:val="22"/>
          <w:szCs w:val="22"/>
          <w:u w:val="single"/>
        </w:rPr>
        <w:lastRenderedPageBreak/>
        <w:t>Procedures for secure research database</w:t>
      </w:r>
    </w:p>
    <w:p w14:paraId="22F100A2" w14:textId="77777777" w:rsidR="00057253" w:rsidRPr="00CA20F5" w:rsidRDefault="00057253" w:rsidP="003707E3">
      <w:pPr>
        <w:pStyle w:val="Heading3"/>
        <w:numPr>
          <w:ilvl w:val="2"/>
          <w:numId w:val="0"/>
        </w:numPr>
        <w:tabs>
          <w:tab w:val="num" w:pos="720"/>
        </w:tabs>
        <w:spacing w:line="276" w:lineRule="auto"/>
        <w:ind w:left="720" w:hanging="720"/>
        <w:jc w:val="left"/>
        <w:rPr>
          <w:rFonts w:cs="Arial"/>
          <w:szCs w:val="22"/>
        </w:rPr>
      </w:pPr>
    </w:p>
    <w:p w14:paraId="6FBBE246" w14:textId="77777777" w:rsidR="003733B7" w:rsidRPr="00CA20F5" w:rsidRDefault="003733B7" w:rsidP="003707E3">
      <w:pPr>
        <w:pStyle w:val="Heading3"/>
        <w:numPr>
          <w:ilvl w:val="2"/>
          <w:numId w:val="0"/>
        </w:numPr>
        <w:tabs>
          <w:tab w:val="num" w:pos="720"/>
        </w:tabs>
        <w:spacing w:line="276" w:lineRule="auto"/>
        <w:ind w:left="720" w:hanging="720"/>
        <w:jc w:val="left"/>
        <w:rPr>
          <w:rFonts w:cs="Arial"/>
          <w:szCs w:val="22"/>
        </w:rPr>
      </w:pPr>
      <w:r w:rsidRPr="00CA20F5">
        <w:rPr>
          <w:rFonts w:cs="Arial"/>
          <w:szCs w:val="22"/>
        </w:rPr>
        <w:t>Data validity and quality</w:t>
      </w:r>
    </w:p>
    <w:p w14:paraId="15E48401" w14:textId="77777777" w:rsidR="003733B7" w:rsidRPr="00CA20F5" w:rsidRDefault="003733B7" w:rsidP="003707E3">
      <w:pPr>
        <w:spacing w:line="276" w:lineRule="auto"/>
        <w:rPr>
          <w:rFonts w:cs="Arial"/>
          <w:sz w:val="22"/>
          <w:szCs w:val="22"/>
        </w:rPr>
      </w:pPr>
      <w:r w:rsidRPr="00CA20F5">
        <w:rPr>
          <w:rFonts w:cs="Arial"/>
          <w:sz w:val="22"/>
          <w:szCs w:val="22"/>
        </w:rPr>
        <w:t xml:space="preserve">ICHNT validate the data to ensure that the structure, data items, units and data types are in accordance with the standardised data model. Data will be rejected if validation fails. On rejection, the files will be archived and the data manager will contact the data provider to review the submission and resend once corrected. </w:t>
      </w:r>
    </w:p>
    <w:p w14:paraId="46B2CB59" w14:textId="77777777" w:rsidR="00097900" w:rsidRPr="00CA20F5" w:rsidRDefault="00097900" w:rsidP="003707E3">
      <w:pPr>
        <w:spacing w:line="276" w:lineRule="auto"/>
        <w:rPr>
          <w:rFonts w:cs="Arial"/>
          <w:sz w:val="22"/>
          <w:szCs w:val="22"/>
        </w:rPr>
      </w:pPr>
    </w:p>
    <w:p w14:paraId="7AA8D57A" w14:textId="77777777" w:rsidR="003733B7" w:rsidRPr="00CA20F5" w:rsidRDefault="003733B7" w:rsidP="003707E3">
      <w:pPr>
        <w:spacing w:line="276" w:lineRule="auto"/>
        <w:rPr>
          <w:rFonts w:cs="Arial"/>
          <w:sz w:val="22"/>
          <w:szCs w:val="22"/>
        </w:rPr>
      </w:pPr>
      <w:r w:rsidRPr="00CA20F5">
        <w:rPr>
          <w:rFonts w:cs="Arial"/>
          <w:sz w:val="22"/>
          <w:szCs w:val="22"/>
        </w:rPr>
        <w:t xml:space="preserve">Once imported into the secure research database, data are subject to clinical validation by Cardiovascular clinical experts; these validations will be completed by the clinical researchers using de-identified data. Data will be reviewed for data completeness, spread and actual data point values. If data appears invalid it will be rejected. </w:t>
      </w:r>
    </w:p>
    <w:p w14:paraId="3A12B596" w14:textId="77777777" w:rsidR="003733B7" w:rsidRPr="00CA20F5" w:rsidRDefault="003733B7" w:rsidP="003707E3">
      <w:pPr>
        <w:spacing w:line="276" w:lineRule="auto"/>
        <w:rPr>
          <w:rFonts w:cs="Arial"/>
          <w:sz w:val="22"/>
          <w:szCs w:val="22"/>
        </w:rPr>
      </w:pPr>
    </w:p>
    <w:p w14:paraId="7ACD1687" w14:textId="77777777" w:rsidR="003733B7" w:rsidRPr="00CA20F5" w:rsidRDefault="003733B7" w:rsidP="003707E3">
      <w:pPr>
        <w:spacing w:line="276" w:lineRule="auto"/>
        <w:rPr>
          <w:rFonts w:cs="Arial"/>
          <w:sz w:val="22"/>
          <w:szCs w:val="22"/>
        </w:rPr>
      </w:pPr>
      <w:r w:rsidRPr="00CA20F5">
        <w:rPr>
          <w:rFonts w:cs="Arial"/>
          <w:sz w:val="22"/>
          <w:szCs w:val="22"/>
        </w:rPr>
        <w:t xml:space="preserve">Data quality reports will be generated and provided to the research team and local data provider after each submission. These will be reviewed after each submission to ensure all areas are populated.   </w:t>
      </w:r>
    </w:p>
    <w:p w14:paraId="28E62D7C" w14:textId="77777777" w:rsidR="003733B7" w:rsidRPr="00CA20F5" w:rsidRDefault="003733B7" w:rsidP="003707E3">
      <w:pPr>
        <w:spacing w:line="276" w:lineRule="auto"/>
        <w:rPr>
          <w:rFonts w:cs="Arial"/>
          <w:sz w:val="22"/>
          <w:szCs w:val="22"/>
        </w:rPr>
      </w:pPr>
    </w:p>
    <w:p w14:paraId="216BAC04" w14:textId="77777777" w:rsidR="003733B7" w:rsidRPr="00CA20F5" w:rsidRDefault="003733B7" w:rsidP="003707E3">
      <w:pPr>
        <w:pStyle w:val="Heading3"/>
        <w:numPr>
          <w:ilvl w:val="2"/>
          <w:numId w:val="0"/>
        </w:numPr>
        <w:tabs>
          <w:tab w:val="num" w:pos="720"/>
        </w:tabs>
        <w:spacing w:line="276" w:lineRule="auto"/>
        <w:ind w:left="720" w:hanging="720"/>
        <w:jc w:val="left"/>
        <w:rPr>
          <w:rFonts w:cs="Arial"/>
          <w:szCs w:val="22"/>
        </w:rPr>
      </w:pPr>
      <w:r w:rsidRPr="00CA20F5">
        <w:rPr>
          <w:rFonts w:cs="Arial"/>
          <w:szCs w:val="22"/>
        </w:rPr>
        <w:t xml:space="preserve">Research Database software </w:t>
      </w:r>
    </w:p>
    <w:p w14:paraId="3AB2D13F" w14:textId="59D0762D" w:rsidR="003733B7" w:rsidRPr="00CA20F5" w:rsidRDefault="003733B7" w:rsidP="003707E3">
      <w:pPr>
        <w:spacing w:line="276" w:lineRule="auto"/>
        <w:rPr>
          <w:rFonts w:cs="Arial"/>
          <w:sz w:val="22"/>
          <w:szCs w:val="22"/>
        </w:rPr>
      </w:pPr>
      <w:r w:rsidRPr="00CA20F5">
        <w:rPr>
          <w:rFonts w:cs="Arial"/>
          <w:sz w:val="22"/>
          <w:szCs w:val="22"/>
        </w:rPr>
        <w:t xml:space="preserve">The database </w:t>
      </w:r>
      <w:r w:rsidR="00A15758" w:rsidRPr="00CA20F5">
        <w:rPr>
          <w:rFonts w:cs="Arial"/>
          <w:sz w:val="22"/>
          <w:szCs w:val="22"/>
        </w:rPr>
        <w:t>will be</w:t>
      </w:r>
      <w:r w:rsidRPr="00CA20F5">
        <w:rPr>
          <w:rFonts w:cs="Arial"/>
          <w:sz w:val="22"/>
          <w:szCs w:val="22"/>
        </w:rPr>
        <w:t xml:space="preserve"> built using Microsoft SQL server 2014, Microsoft’s principle database management system software. The installation of the software was carried out by certified technical consul</w:t>
      </w:r>
      <w:r w:rsidR="00172AB5" w:rsidRPr="00CA20F5">
        <w:rPr>
          <w:rFonts w:cs="Arial"/>
          <w:sz w:val="22"/>
          <w:szCs w:val="22"/>
        </w:rPr>
        <w:t>tants and tested by the T</w:t>
      </w:r>
      <w:r w:rsidRPr="00CA20F5">
        <w:rPr>
          <w:rFonts w:cs="Arial"/>
          <w:sz w:val="22"/>
          <w:szCs w:val="22"/>
        </w:rPr>
        <w:t xml:space="preserve">rust ICT team and data warehouse team in accordance with Trust ICT procedures and policies. </w:t>
      </w:r>
    </w:p>
    <w:p w14:paraId="791235C6" w14:textId="77777777" w:rsidR="003733B7" w:rsidRPr="00CA20F5" w:rsidRDefault="003733B7" w:rsidP="003707E3">
      <w:pPr>
        <w:spacing w:line="276" w:lineRule="auto"/>
        <w:rPr>
          <w:rFonts w:cs="Arial"/>
          <w:sz w:val="22"/>
          <w:szCs w:val="22"/>
        </w:rPr>
      </w:pPr>
    </w:p>
    <w:p w14:paraId="4AA5EF9B" w14:textId="77777777" w:rsidR="003733B7" w:rsidRPr="00CA20F5" w:rsidRDefault="003733B7" w:rsidP="003707E3">
      <w:pPr>
        <w:pStyle w:val="Heading3"/>
        <w:numPr>
          <w:ilvl w:val="2"/>
          <w:numId w:val="0"/>
        </w:numPr>
        <w:tabs>
          <w:tab w:val="num" w:pos="720"/>
        </w:tabs>
        <w:spacing w:line="276" w:lineRule="auto"/>
        <w:ind w:left="720" w:hanging="720"/>
        <w:jc w:val="left"/>
        <w:rPr>
          <w:rFonts w:cs="Arial"/>
          <w:szCs w:val="22"/>
        </w:rPr>
      </w:pPr>
      <w:r w:rsidRPr="00CA20F5">
        <w:rPr>
          <w:rFonts w:cs="Arial"/>
          <w:szCs w:val="22"/>
        </w:rPr>
        <w:t>Database management</w:t>
      </w:r>
    </w:p>
    <w:p w14:paraId="3F9F7CF6" w14:textId="45058899" w:rsidR="003733B7" w:rsidRPr="00CA20F5" w:rsidRDefault="003733B7" w:rsidP="003707E3">
      <w:pPr>
        <w:spacing w:line="276" w:lineRule="auto"/>
        <w:rPr>
          <w:rFonts w:cs="Arial"/>
          <w:sz w:val="22"/>
          <w:szCs w:val="22"/>
        </w:rPr>
      </w:pPr>
      <w:r w:rsidRPr="00CA20F5">
        <w:rPr>
          <w:rFonts w:cs="Arial"/>
          <w:sz w:val="22"/>
          <w:szCs w:val="22"/>
        </w:rPr>
        <w:t xml:space="preserve">The database </w:t>
      </w:r>
      <w:r w:rsidR="00980D36" w:rsidRPr="00CA20F5">
        <w:rPr>
          <w:rFonts w:cs="Arial"/>
          <w:sz w:val="22"/>
          <w:szCs w:val="22"/>
        </w:rPr>
        <w:t>will be</w:t>
      </w:r>
      <w:r w:rsidRPr="00CA20F5">
        <w:rPr>
          <w:rFonts w:cs="Arial"/>
          <w:sz w:val="22"/>
          <w:szCs w:val="22"/>
        </w:rPr>
        <w:t xml:space="preserve"> fully backed up on a daily basis. The back-ups are standardised for all Trust databases w</w:t>
      </w:r>
      <w:r w:rsidR="00980D36" w:rsidRPr="00CA20F5">
        <w:rPr>
          <w:rFonts w:cs="Arial"/>
          <w:sz w:val="22"/>
          <w:szCs w:val="22"/>
        </w:rPr>
        <w:t xml:space="preserve">ithin the Trust data warehouse. </w:t>
      </w:r>
      <w:r w:rsidRPr="00CA20F5">
        <w:rPr>
          <w:rFonts w:cs="Arial"/>
          <w:sz w:val="22"/>
          <w:szCs w:val="22"/>
        </w:rPr>
        <w:t xml:space="preserve">Backups can be restored at any point by warehouse staff. Data are secondary copies from clinical systems; at any point the participating Trusts can re-extract the data from primary sources. Each site will submit data on a quarterly basis to the database. Data integrity checks will be completed to ensure correct structure is maintained and duplicates are not present. </w:t>
      </w:r>
    </w:p>
    <w:p w14:paraId="6489C3F4" w14:textId="77777777" w:rsidR="003733B7" w:rsidRPr="00CA20F5" w:rsidRDefault="003733B7" w:rsidP="003707E3">
      <w:pPr>
        <w:spacing w:line="276" w:lineRule="auto"/>
        <w:rPr>
          <w:rFonts w:cs="Arial"/>
          <w:sz w:val="22"/>
          <w:szCs w:val="22"/>
        </w:rPr>
      </w:pPr>
    </w:p>
    <w:p w14:paraId="142F58A3" w14:textId="77777777" w:rsidR="003733B7" w:rsidRPr="00CA20F5" w:rsidRDefault="003733B7" w:rsidP="003707E3">
      <w:pPr>
        <w:spacing w:line="276" w:lineRule="auto"/>
        <w:rPr>
          <w:rFonts w:cs="Arial"/>
          <w:sz w:val="22"/>
          <w:szCs w:val="22"/>
        </w:rPr>
      </w:pPr>
      <w:r w:rsidRPr="00CA20F5">
        <w:rPr>
          <w:rFonts w:cs="Arial"/>
          <w:sz w:val="22"/>
          <w:szCs w:val="22"/>
        </w:rPr>
        <w:t xml:space="preserve">Once entered on the system, data will not be changed. All access will be ‘read only’ except via exception, approved by the research Informatics Programme Manager and Clinical Leads group. </w:t>
      </w:r>
    </w:p>
    <w:p w14:paraId="77681564" w14:textId="77777777" w:rsidR="003733B7" w:rsidRPr="00CA20F5" w:rsidRDefault="003733B7" w:rsidP="003707E3">
      <w:pPr>
        <w:spacing w:line="276" w:lineRule="auto"/>
        <w:rPr>
          <w:rFonts w:cs="Arial"/>
          <w:sz w:val="22"/>
          <w:szCs w:val="22"/>
        </w:rPr>
      </w:pPr>
    </w:p>
    <w:p w14:paraId="6F0995A9" w14:textId="038049C4" w:rsidR="003733B7" w:rsidRPr="00CA20F5" w:rsidRDefault="003733B7" w:rsidP="003707E3">
      <w:pPr>
        <w:spacing w:line="276" w:lineRule="auto"/>
        <w:rPr>
          <w:rFonts w:cs="Arial"/>
          <w:sz w:val="22"/>
          <w:szCs w:val="22"/>
        </w:rPr>
      </w:pPr>
      <w:r w:rsidRPr="00CA20F5">
        <w:rPr>
          <w:rFonts w:cs="Arial"/>
          <w:sz w:val="22"/>
          <w:szCs w:val="22"/>
        </w:rPr>
        <w:t xml:space="preserve">The database will be managed by the data manager (Ben </w:t>
      </w:r>
      <w:proofErr w:type="spellStart"/>
      <w:r w:rsidRPr="00CA20F5">
        <w:rPr>
          <w:rFonts w:cs="Arial"/>
          <w:sz w:val="22"/>
          <w:szCs w:val="22"/>
        </w:rPr>
        <w:t>Glampson</w:t>
      </w:r>
      <w:proofErr w:type="spellEnd"/>
      <w:r w:rsidRPr="00CA20F5">
        <w:rPr>
          <w:rFonts w:cs="Arial"/>
          <w:sz w:val="22"/>
          <w:szCs w:val="22"/>
        </w:rPr>
        <w:t xml:space="preserve">) and developer (Abdul </w:t>
      </w:r>
      <w:proofErr w:type="spellStart"/>
      <w:r w:rsidRPr="00CA20F5">
        <w:rPr>
          <w:rFonts w:cs="Arial"/>
          <w:sz w:val="22"/>
          <w:szCs w:val="22"/>
        </w:rPr>
        <w:t>Mulla</w:t>
      </w:r>
      <w:proofErr w:type="spellEnd"/>
      <w:r w:rsidRPr="00CA20F5">
        <w:rPr>
          <w:rFonts w:cs="Arial"/>
          <w:sz w:val="22"/>
          <w:szCs w:val="22"/>
        </w:rPr>
        <w:t xml:space="preserve">). </w:t>
      </w:r>
      <w:r w:rsidR="002D74BA" w:rsidRPr="00CA20F5">
        <w:rPr>
          <w:rFonts w:cs="Arial"/>
          <w:sz w:val="22"/>
          <w:szCs w:val="22"/>
        </w:rPr>
        <w:t>Any da</w:t>
      </w:r>
      <w:r w:rsidRPr="00CA20F5">
        <w:rPr>
          <w:rFonts w:cs="Arial"/>
          <w:sz w:val="22"/>
          <w:szCs w:val="22"/>
        </w:rPr>
        <w:t xml:space="preserve">tabase changes </w:t>
      </w:r>
      <w:r w:rsidR="002D74BA" w:rsidRPr="00CA20F5">
        <w:rPr>
          <w:rFonts w:cs="Arial"/>
          <w:sz w:val="22"/>
          <w:szCs w:val="22"/>
        </w:rPr>
        <w:t>will be</w:t>
      </w:r>
      <w:r w:rsidRPr="00CA20F5">
        <w:rPr>
          <w:rFonts w:cs="Arial"/>
          <w:sz w:val="22"/>
          <w:szCs w:val="22"/>
        </w:rPr>
        <w:t xml:space="preserve"> controlled by the research informatics Programme manager (Ben </w:t>
      </w:r>
      <w:proofErr w:type="spellStart"/>
      <w:r w:rsidRPr="00CA20F5">
        <w:rPr>
          <w:rFonts w:cs="Arial"/>
          <w:sz w:val="22"/>
          <w:szCs w:val="22"/>
        </w:rPr>
        <w:t>Glampson</w:t>
      </w:r>
      <w:proofErr w:type="spellEnd"/>
      <w:r w:rsidRPr="00CA20F5">
        <w:rPr>
          <w:rFonts w:cs="Arial"/>
          <w:sz w:val="22"/>
          <w:szCs w:val="22"/>
        </w:rPr>
        <w:t xml:space="preserve">), and sanctioned by the NIHR HIC Cardiovascular </w:t>
      </w:r>
      <w:r w:rsidR="00980D36" w:rsidRPr="00CA20F5">
        <w:rPr>
          <w:rFonts w:cs="Arial"/>
          <w:sz w:val="22"/>
          <w:szCs w:val="22"/>
        </w:rPr>
        <w:t>scientific steering committee (c</w:t>
      </w:r>
      <w:r w:rsidRPr="00CA20F5">
        <w:rPr>
          <w:rFonts w:cs="Arial"/>
          <w:sz w:val="22"/>
          <w:szCs w:val="22"/>
        </w:rPr>
        <w:t xml:space="preserve">haired by Jamil </w:t>
      </w:r>
      <w:proofErr w:type="spellStart"/>
      <w:r w:rsidRPr="00CA20F5">
        <w:rPr>
          <w:rFonts w:cs="Arial"/>
          <w:sz w:val="22"/>
          <w:szCs w:val="22"/>
        </w:rPr>
        <w:t>Mayet</w:t>
      </w:r>
      <w:proofErr w:type="spellEnd"/>
      <w:r w:rsidRPr="00CA20F5">
        <w:rPr>
          <w:rFonts w:cs="Arial"/>
          <w:sz w:val="22"/>
          <w:szCs w:val="22"/>
        </w:rPr>
        <w:t xml:space="preserve">). All staff are substantive NHS employees at ICHNT.  </w:t>
      </w:r>
    </w:p>
    <w:p w14:paraId="5DBF69CE" w14:textId="77777777" w:rsidR="003733B7" w:rsidRPr="00CA20F5" w:rsidRDefault="003733B7" w:rsidP="003707E3">
      <w:pPr>
        <w:spacing w:line="276" w:lineRule="auto"/>
        <w:rPr>
          <w:rFonts w:cs="Arial"/>
          <w:sz w:val="22"/>
          <w:szCs w:val="22"/>
        </w:rPr>
      </w:pPr>
    </w:p>
    <w:p w14:paraId="134AF5F4" w14:textId="77777777" w:rsidR="003733B7" w:rsidRPr="00CA20F5" w:rsidRDefault="003733B7" w:rsidP="003707E3">
      <w:pPr>
        <w:spacing w:line="276" w:lineRule="auto"/>
        <w:rPr>
          <w:rFonts w:cs="Arial"/>
          <w:sz w:val="22"/>
          <w:szCs w:val="22"/>
        </w:rPr>
      </w:pPr>
      <w:r w:rsidRPr="00CA20F5">
        <w:rPr>
          <w:rFonts w:cs="Arial"/>
          <w:sz w:val="22"/>
          <w:szCs w:val="22"/>
        </w:rPr>
        <w:t>Data extracts taken for research will be stored within the data warehouse and retained for the period specified in the data request. All information pertinent to the request will be retained and tracked by the data manager.</w:t>
      </w:r>
    </w:p>
    <w:p w14:paraId="3DCA5D9E" w14:textId="77777777" w:rsidR="003733B7" w:rsidRPr="00CA20F5" w:rsidRDefault="003733B7" w:rsidP="003707E3">
      <w:pPr>
        <w:spacing w:line="276" w:lineRule="auto"/>
        <w:rPr>
          <w:rFonts w:cs="Arial"/>
          <w:sz w:val="22"/>
          <w:szCs w:val="22"/>
        </w:rPr>
      </w:pPr>
    </w:p>
    <w:p w14:paraId="1D4BF15E" w14:textId="77777777" w:rsidR="00F074E3" w:rsidRPr="00CA20F5" w:rsidRDefault="00F074E3" w:rsidP="003707E3">
      <w:pPr>
        <w:pStyle w:val="Heading3"/>
        <w:numPr>
          <w:ilvl w:val="2"/>
          <w:numId w:val="0"/>
        </w:numPr>
        <w:tabs>
          <w:tab w:val="num" w:pos="720"/>
        </w:tabs>
        <w:spacing w:line="276" w:lineRule="auto"/>
        <w:ind w:left="720" w:hanging="720"/>
        <w:jc w:val="left"/>
        <w:rPr>
          <w:rFonts w:cs="Arial"/>
          <w:szCs w:val="22"/>
        </w:rPr>
      </w:pPr>
    </w:p>
    <w:p w14:paraId="12B1F948" w14:textId="77777777" w:rsidR="00057253" w:rsidRPr="00CA20F5" w:rsidRDefault="00057253" w:rsidP="00057253">
      <w:pPr>
        <w:rPr>
          <w:rFonts w:cs="Arial"/>
          <w:sz w:val="22"/>
          <w:szCs w:val="22"/>
        </w:rPr>
      </w:pPr>
    </w:p>
    <w:p w14:paraId="17765749" w14:textId="76031863" w:rsidR="003733B7" w:rsidRPr="00CA20F5" w:rsidRDefault="00CA20F5" w:rsidP="00CA20F5">
      <w:pPr>
        <w:pStyle w:val="Heading3"/>
        <w:numPr>
          <w:ilvl w:val="2"/>
          <w:numId w:val="0"/>
        </w:numPr>
        <w:tabs>
          <w:tab w:val="num" w:pos="720"/>
        </w:tabs>
        <w:spacing w:line="276" w:lineRule="auto"/>
        <w:jc w:val="left"/>
        <w:rPr>
          <w:rFonts w:cs="Arial"/>
          <w:szCs w:val="22"/>
          <w:u w:val="single"/>
        </w:rPr>
      </w:pPr>
      <w:r w:rsidRPr="00CA20F5">
        <w:rPr>
          <w:rFonts w:cs="Arial"/>
          <w:szCs w:val="22"/>
          <w:u w:val="single"/>
        </w:rPr>
        <w:lastRenderedPageBreak/>
        <w:t xml:space="preserve">Data access for research </w:t>
      </w:r>
    </w:p>
    <w:p w14:paraId="6376BC14" w14:textId="77777777" w:rsidR="00057253" w:rsidRPr="00CA20F5" w:rsidRDefault="00057253" w:rsidP="00CA20F5">
      <w:pPr>
        <w:pStyle w:val="Heading5"/>
        <w:keepNext w:val="0"/>
        <w:widowControl w:val="0"/>
        <w:numPr>
          <w:ilvl w:val="4"/>
          <w:numId w:val="0"/>
        </w:numPr>
        <w:tabs>
          <w:tab w:val="num" w:pos="1008"/>
        </w:tabs>
        <w:spacing w:line="276" w:lineRule="auto"/>
        <w:rPr>
          <w:rFonts w:cs="Arial"/>
          <w:szCs w:val="22"/>
        </w:rPr>
      </w:pPr>
    </w:p>
    <w:p w14:paraId="31FF39AD" w14:textId="6CF7B1F0" w:rsidR="003733B7" w:rsidRPr="00CA20F5" w:rsidRDefault="00E36AEE" w:rsidP="003707E3">
      <w:pPr>
        <w:pStyle w:val="Heading5"/>
        <w:keepNext w:val="0"/>
        <w:widowControl w:val="0"/>
        <w:numPr>
          <w:ilvl w:val="4"/>
          <w:numId w:val="0"/>
        </w:numPr>
        <w:tabs>
          <w:tab w:val="num" w:pos="1008"/>
        </w:tabs>
        <w:spacing w:line="276" w:lineRule="auto"/>
        <w:ind w:left="1008" w:hanging="1008"/>
        <w:rPr>
          <w:rFonts w:cs="Arial"/>
          <w:szCs w:val="22"/>
        </w:rPr>
      </w:pPr>
      <w:r w:rsidRPr="00CA20F5">
        <w:rPr>
          <w:rFonts w:cs="Arial"/>
          <w:szCs w:val="22"/>
        </w:rPr>
        <w:t>CRP</w:t>
      </w:r>
      <w:r w:rsidR="003733B7" w:rsidRPr="00CA20F5">
        <w:rPr>
          <w:rFonts w:cs="Arial"/>
          <w:szCs w:val="22"/>
        </w:rPr>
        <w:t xml:space="preserve">-RISK </w:t>
      </w:r>
      <w:r w:rsidR="00CA20F5">
        <w:rPr>
          <w:rFonts w:cs="Arial"/>
          <w:szCs w:val="22"/>
        </w:rPr>
        <w:t>Study</w:t>
      </w:r>
      <w:r w:rsidR="003733B7" w:rsidRPr="00CA20F5">
        <w:rPr>
          <w:rFonts w:cs="Arial"/>
          <w:szCs w:val="22"/>
        </w:rPr>
        <w:t xml:space="preserve"> dataset </w:t>
      </w:r>
    </w:p>
    <w:p w14:paraId="2754777E" w14:textId="60751BDA" w:rsidR="003733B7" w:rsidRPr="00CA20F5" w:rsidRDefault="003733B7" w:rsidP="003707E3">
      <w:pPr>
        <w:spacing w:line="276" w:lineRule="auto"/>
        <w:rPr>
          <w:rFonts w:cs="Arial"/>
          <w:sz w:val="22"/>
          <w:szCs w:val="22"/>
        </w:rPr>
      </w:pPr>
      <w:r w:rsidRPr="00CA20F5">
        <w:rPr>
          <w:rFonts w:cs="Arial"/>
          <w:sz w:val="22"/>
          <w:szCs w:val="22"/>
        </w:rPr>
        <w:t xml:space="preserve">All analyses for the </w:t>
      </w:r>
      <w:r w:rsidR="00E36AEE" w:rsidRPr="00CA20F5">
        <w:rPr>
          <w:rFonts w:cs="Arial"/>
          <w:sz w:val="22"/>
          <w:szCs w:val="22"/>
        </w:rPr>
        <w:t>CRP</w:t>
      </w:r>
      <w:r w:rsidRPr="00CA20F5">
        <w:rPr>
          <w:rFonts w:cs="Arial"/>
          <w:sz w:val="22"/>
          <w:szCs w:val="22"/>
        </w:rPr>
        <w:t xml:space="preserve">-RISK STRUDY will be completed on fully de-identified data. This includes further de-identification to remove dates. </w:t>
      </w:r>
    </w:p>
    <w:p w14:paraId="6E78E7D9" w14:textId="77777777" w:rsidR="003733B7" w:rsidRPr="00CA20F5" w:rsidRDefault="003733B7" w:rsidP="003707E3">
      <w:pPr>
        <w:spacing w:line="276" w:lineRule="auto"/>
        <w:rPr>
          <w:rFonts w:cs="Arial"/>
          <w:sz w:val="22"/>
          <w:szCs w:val="22"/>
        </w:rPr>
      </w:pPr>
    </w:p>
    <w:p w14:paraId="2F63702F" w14:textId="46E9EC59" w:rsidR="003733B7" w:rsidRPr="00CA20F5" w:rsidRDefault="003733B7" w:rsidP="003707E3">
      <w:pPr>
        <w:spacing w:line="276" w:lineRule="auto"/>
        <w:rPr>
          <w:rFonts w:cs="Arial"/>
          <w:sz w:val="22"/>
          <w:szCs w:val="22"/>
        </w:rPr>
      </w:pPr>
      <w:r w:rsidRPr="00CA20F5">
        <w:rPr>
          <w:rFonts w:cs="Arial"/>
          <w:sz w:val="22"/>
          <w:szCs w:val="22"/>
        </w:rPr>
        <w:t>A designated clinical researcher (</w:t>
      </w:r>
      <w:r w:rsidR="00C23438" w:rsidRPr="00CA20F5">
        <w:rPr>
          <w:rFonts w:cs="Arial"/>
          <w:sz w:val="22"/>
          <w:szCs w:val="22"/>
        </w:rPr>
        <w:t>Amit</w:t>
      </w:r>
      <w:r w:rsidRPr="00CA20F5">
        <w:rPr>
          <w:rFonts w:cs="Arial"/>
          <w:sz w:val="22"/>
          <w:szCs w:val="22"/>
        </w:rPr>
        <w:t>) will freeze a copy of the database on 1</w:t>
      </w:r>
      <w:r w:rsidRPr="00CA20F5">
        <w:rPr>
          <w:rFonts w:cs="Arial"/>
          <w:sz w:val="22"/>
          <w:szCs w:val="22"/>
          <w:vertAlign w:val="superscript"/>
        </w:rPr>
        <w:t>st</w:t>
      </w:r>
      <w:r w:rsidRPr="00CA20F5">
        <w:rPr>
          <w:rFonts w:cs="Arial"/>
          <w:sz w:val="22"/>
          <w:szCs w:val="22"/>
        </w:rPr>
        <w:t xml:space="preserve"> April 2017, so a static dataset can be used for analysis. This will be retained separately from the live database to allow reproducible analyses. </w:t>
      </w:r>
    </w:p>
    <w:p w14:paraId="14D39AC3" w14:textId="77777777" w:rsidR="003733B7" w:rsidRPr="00CA20F5" w:rsidRDefault="003733B7" w:rsidP="003707E3">
      <w:pPr>
        <w:spacing w:line="276" w:lineRule="auto"/>
        <w:rPr>
          <w:rFonts w:cs="Arial"/>
          <w:sz w:val="22"/>
          <w:szCs w:val="22"/>
        </w:rPr>
      </w:pPr>
    </w:p>
    <w:p w14:paraId="14E4DC98" w14:textId="77777777" w:rsidR="003733B7" w:rsidRPr="00CA20F5" w:rsidRDefault="003733B7" w:rsidP="003707E3">
      <w:pPr>
        <w:spacing w:line="276" w:lineRule="auto"/>
        <w:rPr>
          <w:rFonts w:cs="Arial"/>
          <w:sz w:val="22"/>
          <w:szCs w:val="22"/>
        </w:rPr>
      </w:pPr>
      <w:r w:rsidRPr="00CA20F5">
        <w:rPr>
          <w:rFonts w:cs="Arial"/>
          <w:sz w:val="22"/>
          <w:szCs w:val="22"/>
        </w:rPr>
        <w:t>The study dataset will comprise all patients who had a troponin measured at each of the five academic centres between 2010 (2008 for University College Hospital) and 2017.</w:t>
      </w:r>
    </w:p>
    <w:p w14:paraId="2AEF7E13" w14:textId="77777777" w:rsidR="003733B7" w:rsidRPr="00CA20F5" w:rsidRDefault="003733B7" w:rsidP="003707E3">
      <w:pPr>
        <w:spacing w:line="276" w:lineRule="auto"/>
        <w:rPr>
          <w:rFonts w:cs="Arial"/>
          <w:sz w:val="22"/>
          <w:szCs w:val="22"/>
        </w:rPr>
      </w:pPr>
    </w:p>
    <w:p w14:paraId="40C463FD" w14:textId="793EA9BC" w:rsidR="003733B7" w:rsidRPr="00CA20F5" w:rsidRDefault="003733B7" w:rsidP="003707E3">
      <w:pPr>
        <w:spacing w:line="276" w:lineRule="auto"/>
        <w:rPr>
          <w:rFonts w:cs="Arial"/>
          <w:sz w:val="22"/>
          <w:szCs w:val="22"/>
        </w:rPr>
      </w:pPr>
      <w:r w:rsidRPr="00CA20F5">
        <w:rPr>
          <w:rFonts w:cs="Arial"/>
          <w:sz w:val="22"/>
          <w:szCs w:val="22"/>
        </w:rPr>
        <w:t xml:space="preserve">Dates will be converted to delta dates, with date zero being the date of the first troponin test. All further dates </w:t>
      </w:r>
      <w:r w:rsidR="00980D36" w:rsidRPr="00CA20F5">
        <w:rPr>
          <w:rFonts w:cs="Arial"/>
          <w:sz w:val="22"/>
          <w:szCs w:val="22"/>
        </w:rPr>
        <w:t>will be</w:t>
      </w:r>
      <w:r w:rsidRPr="00CA20F5">
        <w:rPr>
          <w:rFonts w:cs="Arial"/>
          <w:sz w:val="22"/>
          <w:szCs w:val="22"/>
        </w:rPr>
        <w:t xml:space="preserve"> provided as number of days from date zero. Age will be provided in years, at the time of the first troponin test. </w:t>
      </w:r>
    </w:p>
    <w:p w14:paraId="493CA685" w14:textId="77777777" w:rsidR="003733B7" w:rsidRPr="00CA20F5" w:rsidRDefault="003733B7" w:rsidP="003707E3">
      <w:pPr>
        <w:spacing w:line="276" w:lineRule="auto"/>
        <w:rPr>
          <w:rFonts w:cs="Arial"/>
          <w:sz w:val="22"/>
          <w:szCs w:val="22"/>
        </w:rPr>
      </w:pPr>
    </w:p>
    <w:p w14:paraId="36CD0C57" w14:textId="77777777" w:rsidR="003733B7" w:rsidRPr="00CA20F5" w:rsidRDefault="003733B7" w:rsidP="003707E3">
      <w:pPr>
        <w:spacing w:line="276" w:lineRule="auto"/>
        <w:rPr>
          <w:rFonts w:cs="Arial"/>
          <w:sz w:val="22"/>
          <w:szCs w:val="22"/>
        </w:rPr>
      </w:pPr>
      <w:r w:rsidRPr="00CA20F5">
        <w:rPr>
          <w:rFonts w:cs="Arial"/>
          <w:sz w:val="22"/>
          <w:szCs w:val="22"/>
        </w:rPr>
        <w:t>Date of death will be converted to the number of days since date zero. All patients will be retrospectively followed up, using routinely collected data on the NHS Spine Application, Summary Care Record, until death or censoring on 1</w:t>
      </w:r>
      <w:r w:rsidRPr="00CA20F5">
        <w:rPr>
          <w:rFonts w:cs="Arial"/>
          <w:sz w:val="22"/>
          <w:szCs w:val="22"/>
          <w:vertAlign w:val="superscript"/>
        </w:rPr>
        <w:t>st</w:t>
      </w:r>
      <w:r w:rsidRPr="00CA20F5">
        <w:rPr>
          <w:rFonts w:cs="Arial"/>
          <w:sz w:val="22"/>
          <w:szCs w:val="22"/>
        </w:rPr>
        <w:t xml:space="preserve"> April 2017.</w:t>
      </w:r>
    </w:p>
    <w:p w14:paraId="735F3F24" w14:textId="77777777" w:rsidR="003733B7" w:rsidRPr="00CA20F5" w:rsidRDefault="003733B7" w:rsidP="003707E3">
      <w:pPr>
        <w:spacing w:line="276" w:lineRule="auto"/>
        <w:rPr>
          <w:rFonts w:cs="Arial"/>
          <w:sz w:val="22"/>
          <w:szCs w:val="22"/>
        </w:rPr>
      </w:pPr>
    </w:p>
    <w:p w14:paraId="28064A9B" w14:textId="77777777" w:rsidR="003733B7" w:rsidRPr="00CA20F5" w:rsidRDefault="003733B7" w:rsidP="003707E3">
      <w:pPr>
        <w:pStyle w:val="Heading3"/>
        <w:numPr>
          <w:ilvl w:val="2"/>
          <w:numId w:val="0"/>
        </w:numPr>
        <w:tabs>
          <w:tab w:val="num" w:pos="720"/>
        </w:tabs>
        <w:spacing w:line="276" w:lineRule="auto"/>
        <w:ind w:left="720" w:hanging="720"/>
        <w:jc w:val="left"/>
        <w:rPr>
          <w:rFonts w:cs="Arial"/>
          <w:szCs w:val="22"/>
        </w:rPr>
      </w:pPr>
      <w:r w:rsidRPr="00CA20F5">
        <w:rPr>
          <w:rFonts w:cs="Arial"/>
          <w:szCs w:val="22"/>
        </w:rPr>
        <w:t>Data elements</w:t>
      </w:r>
    </w:p>
    <w:p w14:paraId="1468DFF9" w14:textId="77777777" w:rsidR="003733B7" w:rsidRPr="00CA20F5" w:rsidRDefault="003733B7" w:rsidP="003707E3">
      <w:pPr>
        <w:spacing w:line="276" w:lineRule="auto"/>
        <w:rPr>
          <w:rFonts w:cs="Arial"/>
          <w:sz w:val="22"/>
          <w:szCs w:val="22"/>
        </w:rPr>
      </w:pPr>
      <w:r w:rsidRPr="00CA20F5">
        <w:rPr>
          <w:rFonts w:cs="Arial"/>
          <w:sz w:val="22"/>
          <w:szCs w:val="22"/>
        </w:rPr>
        <w:t xml:space="preserve">The database model will include 156 data points, grouped into demographics, emergency department attendance and inpatient episodes, biochemistry, diagnosis, angiography, revascularization, echocardiography and mortality. Diagnostic data will be based on International Statistical Classification of Diseases and Related Health Problems (ICD) discharge codes. </w:t>
      </w:r>
    </w:p>
    <w:p w14:paraId="3CE76F13" w14:textId="77777777" w:rsidR="003733B7" w:rsidRPr="00CA20F5" w:rsidRDefault="003733B7" w:rsidP="003707E3">
      <w:pPr>
        <w:spacing w:line="276" w:lineRule="auto"/>
        <w:rPr>
          <w:rFonts w:cs="Arial"/>
          <w:sz w:val="22"/>
          <w:szCs w:val="22"/>
        </w:rPr>
      </w:pPr>
    </w:p>
    <w:p w14:paraId="085B64FE" w14:textId="77777777" w:rsidR="00755726" w:rsidRPr="00CA20F5" w:rsidRDefault="00755726" w:rsidP="003707E3">
      <w:pPr>
        <w:pStyle w:val="Heading1"/>
        <w:tabs>
          <w:tab w:val="num" w:pos="432"/>
        </w:tabs>
        <w:spacing w:line="276" w:lineRule="auto"/>
        <w:jc w:val="left"/>
        <w:rPr>
          <w:rFonts w:cs="Arial"/>
          <w:color w:val="000000" w:themeColor="text1"/>
          <w:sz w:val="22"/>
          <w:szCs w:val="22"/>
        </w:rPr>
      </w:pPr>
    </w:p>
    <w:p w14:paraId="2170291C" w14:textId="77777777" w:rsidR="00557A13" w:rsidRDefault="00755726" w:rsidP="003707E3">
      <w:pPr>
        <w:spacing w:line="276" w:lineRule="auto"/>
        <w:jc w:val="center"/>
        <w:rPr>
          <w:rFonts w:cs="Arial"/>
          <w:color w:val="000000" w:themeColor="text1"/>
          <w:sz w:val="32"/>
          <w:szCs w:val="32"/>
        </w:rPr>
      </w:pPr>
      <w:r w:rsidRPr="00CA20F5">
        <w:rPr>
          <w:rFonts w:cs="Arial"/>
          <w:color w:val="000000" w:themeColor="text1"/>
          <w:sz w:val="22"/>
          <w:szCs w:val="22"/>
        </w:rPr>
        <w:br/>
      </w:r>
      <w:r w:rsidRPr="00CA20F5">
        <w:rPr>
          <w:rFonts w:cs="Arial"/>
          <w:color w:val="000000" w:themeColor="text1"/>
          <w:sz w:val="22"/>
          <w:szCs w:val="22"/>
        </w:rPr>
        <w:br/>
      </w:r>
      <w:r w:rsidRPr="00CA20F5">
        <w:rPr>
          <w:rFonts w:cs="Arial"/>
          <w:color w:val="000000" w:themeColor="text1"/>
          <w:sz w:val="22"/>
          <w:szCs w:val="22"/>
        </w:rPr>
        <w:br/>
      </w:r>
    </w:p>
    <w:p w14:paraId="7572345A" w14:textId="77777777" w:rsidR="00CA20F5" w:rsidRDefault="00CA20F5" w:rsidP="003707E3">
      <w:pPr>
        <w:spacing w:line="276" w:lineRule="auto"/>
        <w:jc w:val="center"/>
        <w:rPr>
          <w:rFonts w:cs="Arial"/>
          <w:color w:val="000000" w:themeColor="text1"/>
          <w:sz w:val="32"/>
          <w:szCs w:val="32"/>
        </w:rPr>
      </w:pPr>
    </w:p>
    <w:p w14:paraId="394F5DC0" w14:textId="77777777" w:rsidR="00CA20F5" w:rsidRDefault="00CA20F5" w:rsidP="003707E3">
      <w:pPr>
        <w:spacing w:line="276" w:lineRule="auto"/>
        <w:jc w:val="center"/>
        <w:rPr>
          <w:rFonts w:cs="Arial"/>
          <w:color w:val="000000" w:themeColor="text1"/>
          <w:sz w:val="32"/>
          <w:szCs w:val="32"/>
        </w:rPr>
      </w:pPr>
    </w:p>
    <w:p w14:paraId="34CC6EBC" w14:textId="77777777" w:rsidR="00CA20F5" w:rsidRDefault="00CA20F5" w:rsidP="003707E3">
      <w:pPr>
        <w:spacing w:line="276" w:lineRule="auto"/>
        <w:jc w:val="center"/>
        <w:rPr>
          <w:rFonts w:cs="Arial"/>
          <w:color w:val="000000" w:themeColor="text1"/>
          <w:sz w:val="32"/>
          <w:szCs w:val="32"/>
        </w:rPr>
      </w:pPr>
    </w:p>
    <w:p w14:paraId="21C0EFED" w14:textId="77777777" w:rsidR="00CA20F5" w:rsidRDefault="00CA20F5" w:rsidP="003707E3">
      <w:pPr>
        <w:spacing w:line="276" w:lineRule="auto"/>
        <w:jc w:val="center"/>
        <w:rPr>
          <w:rFonts w:cs="Arial"/>
          <w:color w:val="000000" w:themeColor="text1"/>
          <w:sz w:val="32"/>
          <w:szCs w:val="32"/>
        </w:rPr>
      </w:pPr>
    </w:p>
    <w:p w14:paraId="01C11179" w14:textId="77777777" w:rsidR="00CA20F5" w:rsidRDefault="00CA20F5" w:rsidP="003707E3">
      <w:pPr>
        <w:spacing w:line="276" w:lineRule="auto"/>
        <w:jc w:val="center"/>
        <w:rPr>
          <w:rFonts w:cs="Arial"/>
          <w:color w:val="000000" w:themeColor="text1"/>
          <w:sz w:val="32"/>
          <w:szCs w:val="32"/>
        </w:rPr>
      </w:pPr>
    </w:p>
    <w:p w14:paraId="66C7EF2D" w14:textId="77777777" w:rsidR="00CA20F5" w:rsidRDefault="00CA20F5" w:rsidP="003707E3">
      <w:pPr>
        <w:spacing w:line="276" w:lineRule="auto"/>
        <w:jc w:val="center"/>
        <w:rPr>
          <w:rFonts w:cs="Arial"/>
          <w:color w:val="000000" w:themeColor="text1"/>
          <w:sz w:val="32"/>
          <w:szCs w:val="32"/>
        </w:rPr>
      </w:pPr>
    </w:p>
    <w:p w14:paraId="1F2F6F3D" w14:textId="77777777" w:rsidR="00CA20F5" w:rsidRDefault="00CA20F5" w:rsidP="003707E3">
      <w:pPr>
        <w:spacing w:line="276" w:lineRule="auto"/>
        <w:jc w:val="center"/>
        <w:rPr>
          <w:rFonts w:cs="Arial"/>
          <w:color w:val="000000" w:themeColor="text1"/>
          <w:sz w:val="32"/>
          <w:szCs w:val="32"/>
        </w:rPr>
      </w:pPr>
    </w:p>
    <w:p w14:paraId="79CB3220" w14:textId="77777777" w:rsidR="00CA20F5" w:rsidRDefault="00CA20F5" w:rsidP="003707E3">
      <w:pPr>
        <w:spacing w:line="276" w:lineRule="auto"/>
        <w:jc w:val="center"/>
        <w:rPr>
          <w:rFonts w:cs="Arial"/>
          <w:color w:val="000000" w:themeColor="text1"/>
          <w:sz w:val="32"/>
          <w:szCs w:val="32"/>
        </w:rPr>
      </w:pPr>
    </w:p>
    <w:p w14:paraId="034EF3F5" w14:textId="77777777" w:rsidR="00CA20F5" w:rsidRPr="00C04563" w:rsidRDefault="00CA20F5" w:rsidP="003707E3">
      <w:pPr>
        <w:spacing w:line="276" w:lineRule="auto"/>
        <w:jc w:val="center"/>
        <w:rPr>
          <w:rFonts w:cs="Arial"/>
          <w:color w:val="000000" w:themeColor="text1"/>
          <w:sz w:val="32"/>
          <w:szCs w:val="32"/>
        </w:rPr>
      </w:pPr>
    </w:p>
    <w:p w14:paraId="4AD6CE94" w14:textId="77777777" w:rsidR="00C23438" w:rsidRPr="00C04563" w:rsidRDefault="00C23438" w:rsidP="003707E3">
      <w:pPr>
        <w:spacing w:line="276" w:lineRule="auto"/>
        <w:jc w:val="center"/>
        <w:rPr>
          <w:rFonts w:cs="Arial"/>
          <w:b/>
          <w:color w:val="000000" w:themeColor="text1"/>
          <w:sz w:val="32"/>
          <w:szCs w:val="32"/>
        </w:rPr>
      </w:pPr>
      <w:bookmarkStart w:id="3" w:name="_GoBack"/>
      <w:bookmarkEnd w:id="3"/>
    </w:p>
    <w:bookmarkEnd w:id="0"/>
    <w:bookmarkEnd w:id="1"/>
    <w:bookmarkEnd w:id="2"/>
    <w:sectPr w:rsidR="00C23438" w:rsidRPr="00C04563" w:rsidSect="006C7377">
      <w:headerReference w:type="default" r:id="rId9"/>
      <w:pgSz w:w="11906" w:h="16838" w:code="9"/>
      <w:pgMar w:top="1235" w:right="1866" w:bottom="1284" w:left="1760" w:header="0" w:footer="113" w:gutter="0"/>
      <w:pgNumType w:start="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18DCB1" w14:textId="77777777" w:rsidR="00414706" w:rsidRDefault="00414706">
      <w:r>
        <w:separator/>
      </w:r>
    </w:p>
  </w:endnote>
  <w:endnote w:type="continuationSeparator" w:id="0">
    <w:p w14:paraId="7B1E2EF1" w14:textId="77777777" w:rsidR="00414706" w:rsidRDefault="004147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Frutiger Linotype">
    <w:altName w:val="Tahoma"/>
    <w:charset w:val="00"/>
    <w:family w:val="swiss"/>
    <w:pitch w:val="variable"/>
    <w:sig w:usb0="00000087" w:usb1="00000000" w:usb2="00000000" w:usb3="00000000" w:csb0="00000093"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F5D4E3" w14:textId="77777777" w:rsidR="00414706" w:rsidRDefault="00414706">
      <w:r>
        <w:separator/>
      </w:r>
    </w:p>
  </w:footnote>
  <w:footnote w:type="continuationSeparator" w:id="0">
    <w:p w14:paraId="309895B0" w14:textId="77777777" w:rsidR="00414706" w:rsidRDefault="0041470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9CB44C" w14:textId="77777777" w:rsidR="00527620" w:rsidRDefault="00527620">
    <w:pPr>
      <w:pStyle w:val="Header"/>
    </w:pPr>
  </w:p>
  <w:p w14:paraId="2EBDCA10" w14:textId="3B40C411" w:rsidR="00527620" w:rsidRPr="00E20125" w:rsidRDefault="00527620">
    <w:pPr>
      <w:pStyle w:val="Header"/>
      <w:rPr>
        <w:sz w:val="20"/>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CE141C"/>
    <w:multiLevelType w:val="hybridMultilevel"/>
    <w:tmpl w:val="C7A6DCD6"/>
    <w:lvl w:ilvl="0" w:tplc="08090001">
      <w:start w:val="1"/>
      <w:numFmt w:val="bullet"/>
      <w:lvlText w:val=""/>
      <w:lvlJc w:val="left"/>
      <w:pPr>
        <w:ind w:left="782" w:hanging="360"/>
      </w:pPr>
      <w:rPr>
        <w:rFonts w:ascii="Symbol" w:hAnsi="Symbol" w:hint="default"/>
      </w:rPr>
    </w:lvl>
    <w:lvl w:ilvl="1" w:tplc="08090003" w:tentative="1">
      <w:start w:val="1"/>
      <w:numFmt w:val="bullet"/>
      <w:lvlText w:val="o"/>
      <w:lvlJc w:val="left"/>
      <w:pPr>
        <w:ind w:left="1502" w:hanging="360"/>
      </w:pPr>
      <w:rPr>
        <w:rFonts w:ascii="Courier New" w:hAnsi="Courier New" w:cs="Courier New" w:hint="default"/>
      </w:rPr>
    </w:lvl>
    <w:lvl w:ilvl="2" w:tplc="08090005" w:tentative="1">
      <w:start w:val="1"/>
      <w:numFmt w:val="bullet"/>
      <w:lvlText w:val=""/>
      <w:lvlJc w:val="left"/>
      <w:pPr>
        <w:ind w:left="2222" w:hanging="360"/>
      </w:pPr>
      <w:rPr>
        <w:rFonts w:ascii="Wingdings" w:hAnsi="Wingdings" w:hint="default"/>
      </w:rPr>
    </w:lvl>
    <w:lvl w:ilvl="3" w:tplc="08090001" w:tentative="1">
      <w:start w:val="1"/>
      <w:numFmt w:val="bullet"/>
      <w:lvlText w:val=""/>
      <w:lvlJc w:val="left"/>
      <w:pPr>
        <w:ind w:left="2942" w:hanging="360"/>
      </w:pPr>
      <w:rPr>
        <w:rFonts w:ascii="Symbol" w:hAnsi="Symbol" w:hint="default"/>
      </w:rPr>
    </w:lvl>
    <w:lvl w:ilvl="4" w:tplc="08090003" w:tentative="1">
      <w:start w:val="1"/>
      <w:numFmt w:val="bullet"/>
      <w:lvlText w:val="o"/>
      <w:lvlJc w:val="left"/>
      <w:pPr>
        <w:ind w:left="3662" w:hanging="360"/>
      </w:pPr>
      <w:rPr>
        <w:rFonts w:ascii="Courier New" w:hAnsi="Courier New" w:cs="Courier New" w:hint="default"/>
      </w:rPr>
    </w:lvl>
    <w:lvl w:ilvl="5" w:tplc="08090005" w:tentative="1">
      <w:start w:val="1"/>
      <w:numFmt w:val="bullet"/>
      <w:lvlText w:val=""/>
      <w:lvlJc w:val="left"/>
      <w:pPr>
        <w:ind w:left="4382" w:hanging="360"/>
      </w:pPr>
      <w:rPr>
        <w:rFonts w:ascii="Wingdings" w:hAnsi="Wingdings" w:hint="default"/>
      </w:rPr>
    </w:lvl>
    <w:lvl w:ilvl="6" w:tplc="08090001" w:tentative="1">
      <w:start w:val="1"/>
      <w:numFmt w:val="bullet"/>
      <w:lvlText w:val=""/>
      <w:lvlJc w:val="left"/>
      <w:pPr>
        <w:ind w:left="5102" w:hanging="360"/>
      </w:pPr>
      <w:rPr>
        <w:rFonts w:ascii="Symbol" w:hAnsi="Symbol" w:hint="default"/>
      </w:rPr>
    </w:lvl>
    <w:lvl w:ilvl="7" w:tplc="08090003" w:tentative="1">
      <w:start w:val="1"/>
      <w:numFmt w:val="bullet"/>
      <w:lvlText w:val="o"/>
      <w:lvlJc w:val="left"/>
      <w:pPr>
        <w:ind w:left="5822" w:hanging="360"/>
      </w:pPr>
      <w:rPr>
        <w:rFonts w:ascii="Courier New" w:hAnsi="Courier New" w:cs="Courier New" w:hint="default"/>
      </w:rPr>
    </w:lvl>
    <w:lvl w:ilvl="8" w:tplc="08090005" w:tentative="1">
      <w:start w:val="1"/>
      <w:numFmt w:val="bullet"/>
      <w:lvlText w:val=""/>
      <w:lvlJc w:val="left"/>
      <w:pPr>
        <w:ind w:left="6542" w:hanging="360"/>
      </w:pPr>
      <w:rPr>
        <w:rFonts w:ascii="Wingdings" w:hAnsi="Wingdings" w:hint="default"/>
      </w:rPr>
    </w:lvl>
  </w:abstractNum>
  <w:abstractNum w:abstractNumId="1">
    <w:nsid w:val="012525BD"/>
    <w:multiLevelType w:val="hybridMultilevel"/>
    <w:tmpl w:val="186C4E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44D375E"/>
    <w:multiLevelType w:val="hybridMultilevel"/>
    <w:tmpl w:val="76BEEC16"/>
    <w:lvl w:ilvl="0" w:tplc="2F46E7A0">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7D35AB9"/>
    <w:multiLevelType w:val="hybridMultilevel"/>
    <w:tmpl w:val="86E81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B4869A0"/>
    <w:multiLevelType w:val="hybridMultilevel"/>
    <w:tmpl w:val="C4384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7723890"/>
    <w:multiLevelType w:val="multilevel"/>
    <w:tmpl w:val="431015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B3B5984"/>
    <w:multiLevelType w:val="hybridMultilevel"/>
    <w:tmpl w:val="D2468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B4A29EE"/>
    <w:multiLevelType w:val="hybridMultilevel"/>
    <w:tmpl w:val="FB3E2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BEB3528"/>
    <w:multiLevelType w:val="hybridMultilevel"/>
    <w:tmpl w:val="2AA680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DB304CC"/>
    <w:multiLevelType w:val="hybridMultilevel"/>
    <w:tmpl w:val="578AD0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96702C1"/>
    <w:multiLevelType w:val="hybridMultilevel"/>
    <w:tmpl w:val="0ADE6482"/>
    <w:lvl w:ilvl="0" w:tplc="D744C26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25A5BE3"/>
    <w:multiLevelType w:val="hybridMultilevel"/>
    <w:tmpl w:val="C6985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AB3287B"/>
    <w:multiLevelType w:val="hybridMultilevel"/>
    <w:tmpl w:val="4F7CB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BDB0593"/>
    <w:multiLevelType w:val="hybridMultilevel"/>
    <w:tmpl w:val="15248572"/>
    <w:lvl w:ilvl="0" w:tplc="08090001">
      <w:start w:val="1"/>
      <w:numFmt w:val="bullet"/>
      <w:lvlText w:val=""/>
      <w:lvlJc w:val="left"/>
      <w:pPr>
        <w:ind w:left="784" w:hanging="360"/>
      </w:pPr>
      <w:rPr>
        <w:rFonts w:ascii="Symbol" w:hAnsi="Symbol"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14">
    <w:nsid w:val="3D076BAB"/>
    <w:multiLevelType w:val="hybridMultilevel"/>
    <w:tmpl w:val="667E5624"/>
    <w:lvl w:ilvl="0" w:tplc="144E30BE">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F417455"/>
    <w:multiLevelType w:val="hybridMultilevel"/>
    <w:tmpl w:val="F1A86808"/>
    <w:lvl w:ilvl="0" w:tplc="42B215B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33F011E"/>
    <w:multiLevelType w:val="hybridMultilevel"/>
    <w:tmpl w:val="2FF8B362"/>
    <w:lvl w:ilvl="0" w:tplc="2F46E7A0">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6457DB2"/>
    <w:multiLevelType w:val="hybridMultilevel"/>
    <w:tmpl w:val="CC0A4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93D7324"/>
    <w:multiLevelType w:val="hybridMultilevel"/>
    <w:tmpl w:val="DB864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A9048A4"/>
    <w:multiLevelType w:val="hybridMultilevel"/>
    <w:tmpl w:val="0ABE9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A9321CE"/>
    <w:multiLevelType w:val="hybridMultilevel"/>
    <w:tmpl w:val="AAB6A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CA05900"/>
    <w:multiLevelType w:val="hybridMultilevel"/>
    <w:tmpl w:val="2DBCD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FF364EF"/>
    <w:multiLevelType w:val="hybridMultilevel"/>
    <w:tmpl w:val="E8AA6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485292A"/>
    <w:multiLevelType w:val="hybridMultilevel"/>
    <w:tmpl w:val="C5D8A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5F02A98"/>
    <w:multiLevelType w:val="hybridMultilevel"/>
    <w:tmpl w:val="6D68C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9B40788"/>
    <w:multiLevelType w:val="hybridMultilevel"/>
    <w:tmpl w:val="2FE619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2D007FD"/>
    <w:multiLevelType w:val="hybridMultilevel"/>
    <w:tmpl w:val="25E04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BB66C40"/>
    <w:multiLevelType w:val="hybridMultilevel"/>
    <w:tmpl w:val="33FE09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BE62169"/>
    <w:multiLevelType w:val="hybridMultilevel"/>
    <w:tmpl w:val="E416A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F642970"/>
    <w:multiLevelType w:val="hybridMultilevel"/>
    <w:tmpl w:val="E1B21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11E5F38"/>
    <w:multiLevelType w:val="hybridMultilevel"/>
    <w:tmpl w:val="45AE72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7455D67"/>
    <w:multiLevelType w:val="hybridMultilevel"/>
    <w:tmpl w:val="1400B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8FA57A3"/>
    <w:multiLevelType w:val="hybridMultilevel"/>
    <w:tmpl w:val="5DDE703C"/>
    <w:lvl w:ilvl="0" w:tplc="F440061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99E63CB"/>
    <w:multiLevelType w:val="hybridMultilevel"/>
    <w:tmpl w:val="3C76D05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4">
    <w:nsid w:val="7BA94742"/>
    <w:multiLevelType w:val="hybridMultilevel"/>
    <w:tmpl w:val="5F967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DF56FB9"/>
    <w:multiLevelType w:val="hybridMultilevel"/>
    <w:tmpl w:val="BD448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18"/>
  </w:num>
  <w:num w:numId="3">
    <w:abstractNumId w:val="30"/>
  </w:num>
  <w:num w:numId="4">
    <w:abstractNumId w:val="17"/>
  </w:num>
  <w:num w:numId="5">
    <w:abstractNumId w:val="34"/>
  </w:num>
  <w:num w:numId="6">
    <w:abstractNumId w:val="8"/>
  </w:num>
  <w:num w:numId="7">
    <w:abstractNumId w:val="22"/>
  </w:num>
  <w:num w:numId="8">
    <w:abstractNumId w:val="7"/>
  </w:num>
  <w:num w:numId="9">
    <w:abstractNumId w:val="6"/>
  </w:num>
  <w:num w:numId="10">
    <w:abstractNumId w:val="19"/>
  </w:num>
  <w:num w:numId="11">
    <w:abstractNumId w:val="9"/>
  </w:num>
  <w:num w:numId="12">
    <w:abstractNumId w:val="28"/>
  </w:num>
  <w:num w:numId="13">
    <w:abstractNumId w:val="3"/>
  </w:num>
  <w:num w:numId="14">
    <w:abstractNumId w:val="29"/>
  </w:num>
  <w:num w:numId="15">
    <w:abstractNumId w:val="32"/>
  </w:num>
  <w:num w:numId="16">
    <w:abstractNumId w:val="14"/>
  </w:num>
  <w:num w:numId="17">
    <w:abstractNumId w:val="15"/>
  </w:num>
  <w:num w:numId="18">
    <w:abstractNumId w:val="10"/>
  </w:num>
  <w:num w:numId="19">
    <w:abstractNumId w:val="13"/>
  </w:num>
  <w:num w:numId="20">
    <w:abstractNumId w:val="26"/>
  </w:num>
  <w:num w:numId="21">
    <w:abstractNumId w:val="12"/>
  </w:num>
  <w:num w:numId="22">
    <w:abstractNumId w:val="31"/>
  </w:num>
  <w:num w:numId="23">
    <w:abstractNumId w:val="23"/>
  </w:num>
  <w:num w:numId="24">
    <w:abstractNumId w:val="1"/>
  </w:num>
  <w:num w:numId="25">
    <w:abstractNumId w:val="33"/>
  </w:num>
  <w:num w:numId="26">
    <w:abstractNumId w:val="25"/>
  </w:num>
  <w:num w:numId="27">
    <w:abstractNumId w:val="11"/>
  </w:num>
  <w:num w:numId="28">
    <w:abstractNumId w:val="21"/>
  </w:num>
  <w:num w:numId="29">
    <w:abstractNumId w:val="4"/>
  </w:num>
  <w:num w:numId="30">
    <w:abstractNumId w:val="20"/>
  </w:num>
  <w:num w:numId="31">
    <w:abstractNumId w:val="35"/>
  </w:num>
  <w:num w:numId="32">
    <w:abstractNumId w:val="27"/>
  </w:num>
  <w:num w:numId="33">
    <w:abstractNumId w:val="0"/>
  </w:num>
  <w:num w:numId="34">
    <w:abstractNumId w:val="2"/>
  </w:num>
  <w:num w:numId="35">
    <w:abstractNumId w:val="16"/>
  </w:num>
  <w:num w:numId="36">
    <w:abstractNumId w:val="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ADB"/>
    <w:rsid w:val="000021FB"/>
    <w:rsid w:val="00003164"/>
    <w:rsid w:val="00003580"/>
    <w:rsid w:val="00005141"/>
    <w:rsid w:val="0000515F"/>
    <w:rsid w:val="00005874"/>
    <w:rsid w:val="0001195F"/>
    <w:rsid w:val="000163B9"/>
    <w:rsid w:val="000308A9"/>
    <w:rsid w:val="00031BDD"/>
    <w:rsid w:val="00032C61"/>
    <w:rsid w:val="00035BCF"/>
    <w:rsid w:val="00035E63"/>
    <w:rsid w:val="00036614"/>
    <w:rsid w:val="00046083"/>
    <w:rsid w:val="0005467D"/>
    <w:rsid w:val="000549AB"/>
    <w:rsid w:val="000567C7"/>
    <w:rsid w:val="00057253"/>
    <w:rsid w:val="00057975"/>
    <w:rsid w:val="00061AEA"/>
    <w:rsid w:val="000630D5"/>
    <w:rsid w:val="00066F6D"/>
    <w:rsid w:val="00067565"/>
    <w:rsid w:val="00072D3E"/>
    <w:rsid w:val="0007410C"/>
    <w:rsid w:val="00074DB2"/>
    <w:rsid w:val="00080217"/>
    <w:rsid w:val="000803EC"/>
    <w:rsid w:val="00082C67"/>
    <w:rsid w:val="000866CD"/>
    <w:rsid w:val="0009266C"/>
    <w:rsid w:val="00097598"/>
    <w:rsid w:val="00097900"/>
    <w:rsid w:val="000B675F"/>
    <w:rsid w:val="000C517A"/>
    <w:rsid w:val="000D576B"/>
    <w:rsid w:val="000D788B"/>
    <w:rsid w:val="000E4BBD"/>
    <w:rsid w:val="000E4C46"/>
    <w:rsid w:val="000E5806"/>
    <w:rsid w:val="000F35BE"/>
    <w:rsid w:val="000F3F71"/>
    <w:rsid w:val="000F68B9"/>
    <w:rsid w:val="00101FB2"/>
    <w:rsid w:val="001023D6"/>
    <w:rsid w:val="001036E3"/>
    <w:rsid w:val="00107CD6"/>
    <w:rsid w:val="00112ED4"/>
    <w:rsid w:val="0011343F"/>
    <w:rsid w:val="001179D4"/>
    <w:rsid w:val="00122ADB"/>
    <w:rsid w:val="00122C5B"/>
    <w:rsid w:val="001256CB"/>
    <w:rsid w:val="001260FC"/>
    <w:rsid w:val="00131E15"/>
    <w:rsid w:val="00131F5D"/>
    <w:rsid w:val="00132955"/>
    <w:rsid w:val="00133696"/>
    <w:rsid w:val="001433DE"/>
    <w:rsid w:val="0015107B"/>
    <w:rsid w:val="0015400C"/>
    <w:rsid w:val="00163134"/>
    <w:rsid w:val="001636A6"/>
    <w:rsid w:val="001672D2"/>
    <w:rsid w:val="00171508"/>
    <w:rsid w:val="00171A88"/>
    <w:rsid w:val="00172AB5"/>
    <w:rsid w:val="00173349"/>
    <w:rsid w:val="0018057C"/>
    <w:rsid w:val="00180EFE"/>
    <w:rsid w:val="00180F82"/>
    <w:rsid w:val="00186451"/>
    <w:rsid w:val="001A3B1C"/>
    <w:rsid w:val="001A4E04"/>
    <w:rsid w:val="001B0111"/>
    <w:rsid w:val="001B0607"/>
    <w:rsid w:val="001B0D52"/>
    <w:rsid w:val="001B0D9F"/>
    <w:rsid w:val="001C0203"/>
    <w:rsid w:val="001C1F45"/>
    <w:rsid w:val="001C5C64"/>
    <w:rsid w:val="001D0A05"/>
    <w:rsid w:val="001D1D7C"/>
    <w:rsid w:val="001E1E89"/>
    <w:rsid w:val="001F0CD6"/>
    <w:rsid w:val="001F5F2D"/>
    <w:rsid w:val="00203EBA"/>
    <w:rsid w:val="002104A4"/>
    <w:rsid w:val="00214BD6"/>
    <w:rsid w:val="00215AAA"/>
    <w:rsid w:val="00216B20"/>
    <w:rsid w:val="0021738B"/>
    <w:rsid w:val="00223343"/>
    <w:rsid w:val="00224D22"/>
    <w:rsid w:val="0023655F"/>
    <w:rsid w:val="002435B8"/>
    <w:rsid w:val="00244627"/>
    <w:rsid w:val="00245933"/>
    <w:rsid w:val="00250851"/>
    <w:rsid w:val="00250E06"/>
    <w:rsid w:val="002532BD"/>
    <w:rsid w:val="00254893"/>
    <w:rsid w:val="002551D1"/>
    <w:rsid w:val="002554D8"/>
    <w:rsid w:val="00256262"/>
    <w:rsid w:val="00264E0E"/>
    <w:rsid w:val="002658E3"/>
    <w:rsid w:val="00265CA3"/>
    <w:rsid w:val="00272E6A"/>
    <w:rsid w:val="00277A90"/>
    <w:rsid w:val="002861E2"/>
    <w:rsid w:val="00291BDA"/>
    <w:rsid w:val="00293D47"/>
    <w:rsid w:val="00294C28"/>
    <w:rsid w:val="002A6421"/>
    <w:rsid w:val="002B3D87"/>
    <w:rsid w:val="002B5C87"/>
    <w:rsid w:val="002C00FE"/>
    <w:rsid w:val="002C0CCC"/>
    <w:rsid w:val="002C10B8"/>
    <w:rsid w:val="002D54B2"/>
    <w:rsid w:val="002D5F4A"/>
    <w:rsid w:val="002D74BA"/>
    <w:rsid w:val="002D7FA3"/>
    <w:rsid w:val="002E1821"/>
    <w:rsid w:val="002E668B"/>
    <w:rsid w:val="002F315E"/>
    <w:rsid w:val="002F322D"/>
    <w:rsid w:val="002F7173"/>
    <w:rsid w:val="00301A80"/>
    <w:rsid w:val="003020BD"/>
    <w:rsid w:val="00302B75"/>
    <w:rsid w:val="0030320E"/>
    <w:rsid w:val="00307A0D"/>
    <w:rsid w:val="00313DCE"/>
    <w:rsid w:val="003150B9"/>
    <w:rsid w:val="00322832"/>
    <w:rsid w:val="00323449"/>
    <w:rsid w:val="00324A1C"/>
    <w:rsid w:val="00335FF4"/>
    <w:rsid w:val="00336290"/>
    <w:rsid w:val="00337682"/>
    <w:rsid w:val="003376B8"/>
    <w:rsid w:val="00341D1F"/>
    <w:rsid w:val="00343EF0"/>
    <w:rsid w:val="00344933"/>
    <w:rsid w:val="00344ED8"/>
    <w:rsid w:val="00361815"/>
    <w:rsid w:val="00363A03"/>
    <w:rsid w:val="00364D14"/>
    <w:rsid w:val="003707E3"/>
    <w:rsid w:val="00370F96"/>
    <w:rsid w:val="00371709"/>
    <w:rsid w:val="003733B7"/>
    <w:rsid w:val="0037440C"/>
    <w:rsid w:val="00375CB2"/>
    <w:rsid w:val="003843EF"/>
    <w:rsid w:val="003946E2"/>
    <w:rsid w:val="00395E8E"/>
    <w:rsid w:val="003A1EFE"/>
    <w:rsid w:val="003A3313"/>
    <w:rsid w:val="003A4E31"/>
    <w:rsid w:val="003B16FE"/>
    <w:rsid w:val="003B171E"/>
    <w:rsid w:val="003B2113"/>
    <w:rsid w:val="003B5BE6"/>
    <w:rsid w:val="003B648A"/>
    <w:rsid w:val="003C1286"/>
    <w:rsid w:val="003C5BEF"/>
    <w:rsid w:val="003C7A3E"/>
    <w:rsid w:val="003D1BBE"/>
    <w:rsid w:val="003D4A02"/>
    <w:rsid w:val="003D4BF9"/>
    <w:rsid w:val="003D6D18"/>
    <w:rsid w:val="003E38D1"/>
    <w:rsid w:val="003E520F"/>
    <w:rsid w:val="003E68F5"/>
    <w:rsid w:val="003E76B8"/>
    <w:rsid w:val="003F131E"/>
    <w:rsid w:val="00402F3B"/>
    <w:rsid w:val="004039EE"/>
    <w:rsid w:val="00404028"/>
    <w:rsid w:val="004060B2"/>
    <w:rsid w:val="004061A1"/>
    <w:rsid w:val="0040725E"/>
    <w:rsid w:val="004077AE"/>
    <w:rsid w:val="00411AF6"/>
    <w:rsid w:val="00414706"/>
    <w:rsid w:val="00420B50"/>
    <w:rsid w:val="004252AC"/>
    <w:rsid w:val="004254CF"/>
    <w:rsid w:val="0042782E"/>
    <w:rsid w:val="0044108B"/>
    <w:rsid w:val="004413FD"/>
    <w:rsid w:val="00447BAD"/>
    <w:rsid w:val="00452EF2"/>
    <w:rsid w:val="004557E7"/>
    <w:rsid w:val="00462201"/>
    <w:rsid w:val="004629EB"/>
    <w:rsid w:val="004650E9"/>
    <w:rsid w:val="004664D9"/>
    <w:rsid w:val="0047080C"/>
    <w:rsid w:val="00482DF3"/>
    <w:rsid w:val="00487B98"/>
    <w:rsid w:val="00492EE2"/>
    <w:rsid w:val="004957C7"/>
    <w:rsid w:val="004A14F4"/>
    <w:rsid w:val="004A77F1"/>
    <w:rsid w:val="004B4499"/>
    <w:rsid w:val="004B6278"/>
    <w:rsid w:val="004C4EB1"/>
    <w:rsid w:val="004C6805"/>
    <w:rsid w:val="004D4033"/>
    <w:rsid w:val="004E0735"/>
    <w:rsid w:val="004E12F4"/>
    <w:rsid w:val="004E22ED"/>
    <w:rsid w:val="004E4EDF"/>
    <w:rsid w:val="00500292"/>
    <w:rsid w:val="00501737"/>
    <w:rsid w:val="00501FF1"/>
    <w:rsid w:val="005127DF"/>
    <w:rsid w:val="00514696"/>
    <w:rsid w:val="0051647B"/>
    <w:rsid w:val="00523E72"/>
    <w:rsid w:val="00527620"/>
    <w:rsid w:val="005375B4"/>
    <w:rsid w:val="00537A57"/>
    <w:rsid w:val="00542E97"/>
    <w:rsid w:val="0054753A"/>
    <w:rsid w:val="00551C2B"/>
    <w:rsid w:val="0055259C"/>
    <w:rsid w:val="0055762C"/>
    <w:rsid w:val="00557A13"/>
    <w:rsid w:val="00560E75"/>
    <w:rsid w:val="00561390"/>
    <w:rsid w:val="005623D2"/>
    <w:rsid w:val="0056384F"/>
    <w:rsid w:val="00566D94"/>
    <w:rsid w:val="0057217B"/>
    <w:rsid w:val="00575F76"/>
    <w:rsid w:val="005772C0"/>
    <w:rsid w:val="00580235"/>
    <w:rsid w:val="005909F2"/>
    <w:rsid w:val="005A2116"/>
    <w:rsid w:val="005A2C86"/>
    <w:rsid w:val="005A7B07"/>
    <w:rsid w:val="005B1376"/>
    <w:rsid w:val="005B2A44"/>
    <w:rsid w:val="005B2AF4"/>
    <w:rsid w:val="005C3B4A"/>
    <w:rsid w:val="005D18C3"/>
    <w:rsid w:val="005D20CC"/>
    <w:rsid w:val="005D2E23"/>
    <w:rsid w:val="005D329D"/>
    <w:rsid w:val="005D4455"/>
    <w:rsid w:val="005D6053"/>
    <w:rsid w:val="005E2DCB"/>
    <w:rsid w:val="005E3F06"/>
    <w:rsid w:val="005E595E"/>
    <w:rsid w:val="005F3650"/>
    <w:rsid w:val="005F6DA0"/>
    <w:rsid w:val="00603D14"/>
    <w:rsid w:val="006068C9"/>
    <w:rsid w:val="00614918"/>
    <w:rsid w:val="00615981"/>
    <w:rsid w:val="0061657F"/>
    <w:rsid w:val="0061671A"/>
    <w:rsid w:val="00622A79"/>
    <w:rsid w:val="00631511"/>
    <w:rsid w:val="00640B90"/>
    <w:rsid w:val="0064588C"/>
    <w:rsid w:val="00650B51"/>
    <w:rsid w:val="00652EA7"/>
    <w:rsid w:val="00653E18"/>
    <w:rsid w:val="00665F1A"/>
    <w:rsid w:val="006720F5"/>
    <w:rsid w:val="00674873"/>
    <w:rsid w:val="00682172"/>
    <w:rsid w:val="006849F6"/>
    <w:rsid w:val="00693E0F"/>
    <w:rsid w:val="006A1D5D"/>
    <w:rsid w:val="006A7691"/>
    <w:rsid w:val="006B3B85"/>
    <w:rsid w:val="006B4E7C"/>
    <w:rsid w:val="006B5118"/>
    <w:rsid w:val="006B7043"/>
    <w:rsid w:val="006C7377"/>
    <w:rsid w:val="006C7D8D"/>
    <w:rsid w:val="006D6BC5"/>
    <w:rsid w:val="006E6E70"/>
    <w:rsid w:val="006F6DC3"/>
    <w:rsid w:val="00700B86"/>
    <w:rsid w:val="00700C99"/>
    <w:rsid w:val="00702538"/>
    <w:rsid w:val="00706CBB"/>
    <w:rsid w:val="007113C3"/>
    <w:rsid w:val="00714037"/>
    <w:rsid w:val="00715432"/>
    <w:rsid w:val="007172C9"/>
    <w:rsid w:val="007212CE"/>
    <w:rsid w:val="00722C36"/>
    <w:rsid w:val="00723358"/>
    <w:rsid w:val="007307F4"/>
    <w:rsid w:val="00731246"/>
    <w:rsid w:val="00731C29"/>
    <w:rsid w:val="007368E3"/>
    <w:rsid w:val="007372A8"/>
    <w:rsid w:val="00743D09"/>
    <w:rsid w:val="00743DDA"/>
    <w:rsid w:val="00745CB2"/>
    <w:rsid w:val="00745D64"/>
    <w:rsid w:val="00746F80"/>
    <w:rsid w:val="0074756F"/>
    <w:rsid w:val="00755726"/>
    <w:rsid w:val="007607C1"/>
    <w:rsid w:val="00767A99"/>
    <w:rsid w:val="0077737C"/>
    <w:rsid w:val="007777CD"/>
    <w:rsid w:val="00783CBF"/>
    <w:rsid w:val="0078754C"/>
    <w:rsid w:val="007930A0"/>
    <w:rsid w:val="00794710"/>
    <w:rsid w:val="007949F8"/>
    <w:rsid w:val="00794E9B"/>
    <w:rsid w:val="00796BCF"/>
    <w:rsid w:val="007978CB"/>
    <w:rsid w:val="007A34BF"/>
    <w:rsid w:val="007B111D"/>
    <w:rsid w:val="007B339B"/>
    <w:rsid w:val="007B6D5A"/>
    <w:rsid w:val="007C04A3"/>
    <w:rsid w:val="007C0B29"/>
    <w:rsid w:val="007C0FB0"/>
    <w:rsid w:val="007C186E"/>
    <w:rsid w:val="007C53F5"/>
    <w:rsid w:val="007D1594"/>
    <w:rsid w:val="007D249C"/>
    <w:rsid w:val="007E071C"/>
    <w:rsid w:val="007F650B"/>
    <w:rsid w:val="00800E17"/>
    <w:rsid w:val="008040D3"/>
    <w:rsid w:val="008079ED"/>
    <w:rsid w:val="00811A6E"/>
    <w:rsid w:val="00816167"/>
    <w:rsid w:val="008251AE"/>
    <w:rsid w:val="0083357A"/>
    <w:rsid w:val="0083492E"/>
    <w:rsid w:val="00846890"/>
    <w:rsid w:val="008520DA"/>
    <w:rsid w:val="00860308"/>
    <w:rsid w:val="008606F0"/>
    <w:rsid w:val="00872993"/>
    <w:rsid w:val="00873534"/>
    <w:rsid w:val="00874420"/>
    <w:rsid w:val="00875F12"/>
    <w:rsid w:val="00876014"/>
    <w:rsid w:val="00883966"/>
    <w:rsid w:val="00886F8C"/>
    <w:rsid w:val="00893464"/>
    <w:rsid w:val="008934CE"/>
    <w:rsid w:val="0089394D"/>
    <w:rsid w:val="00896D67"/>
    <w:rsid w:val="00897414"/>
    <w:rsid w:val="008A0A8E"/>
    <w:rsid w:val="008A1BF9"/>
    <w:rsid w:val="008A6F2F"/>
    <w:rsid w:val="008B4AC7"/>
    <w:rsid w:val="008C00D0"/>
    <w:rsid w:val="008C01C1"/>
    <w:rsid w:val="008C10FD"/>
    <w:rsid w:val="008C576E"/>
    <w:rsid w:val="008D5074"/>
    <w:rsid w:val="008E040F"/>
    <w:rsid w:val="008E0A15"/>
    <w:rsid w:val="008E5B68"/>
    <w:rsid w:val="008E65BE"/>
    <w:rsid w:val="008F2DE8"/>
    <w:rsid w:val="008F3FF9"/>
    <w:rsid w:val="008F4A5D"/>
    <w:rsid w:val="008F7615"/>
    <w:rsid w:val="008F77D4"/>
    <w:rsid w:val="00900610"/>
    <w:rsid w:val="00900EA1"/>
    <w:rsid w:val="00903ABE"/>
    <w:rsid w:val="009067B4"/>
    <w:rsid w:val="00911646"/>
    <w:rsid w:val="00917404"/>
    <w:rsid w:val="00921FB3"/>
    <w:rsid w:val="00923F4E"/>
    <w:rsid w:val="009271EC"/>
    <w:rsid w:val="00927C06"/>
    <w:rsid w:val="009356F6"/>
    <w:rsid w:val="00952267"/>
    <w:rsid w:val="00953783"/>
    <w:rsid w:val="00953E53"/>
    <w:rsid w:val="0096338F"/>
    <w:rsid w:val="00965E65"/>
    <w:rsid w:val="00966D40"/>
    <w:rsid w:val="00967079"/>
    <w:rsid w:val="0096711B"/>
    <w:rsid w:val="009679CC"/>
    <w:rsid w:val="00976953"/>
    <w:rsid w:val="00980D36"/>
    <w:rsid w:val="00981691"/>
    <w:rsid w:val="00982450"/>
    <w:rsid w:val="00984128"/>
    <w:rsid w:val="00984AE5"/>
    <w:rsid w:val="00985B6D"/>
    <w:rsid w:val="00990742"/>
    <w:rsid w:val="00992D2D"/>
    <w:rsid w:val="00995F99"/>
    <w:rsid w:val="009A0A1A"/>
    <w:rsid w:val="009A1D35"/>
    <w:rsid w:val="009A56B9"/>
    <w:rsid w:val="009A6C34"/>
    <w:rsid w:val="009B1BED"/>
    <w:rsid w:val="009B4834"/>
    <w:rsid w:val="009C3590"/>
    <w:rsid w:val="009D04B4"/>
    <w:rsid w:val="009D3B68"/>
    <w:rsid w:val="009D657C"/>
    <w:rsid w:val="009E5A93"/>
    <w:rsid w:val="009F232A"/>
    <w:rsid w:val="009F24A4"/>
    <w:rsid w:val="009F5769"/>
    <w:rsid w:val="009F7322"/>
    <w:rsid w:val="00A051B0"/>
    <w:rsid w:val="00A15758"/>
    <w:rsid w:val="00A16BCA"/>
    <w:rsid w:val="00A23865"/>
    <w:rsid w:val="00A419A0"/>
    <w:rsid w:val="00A45879"/>
    <w:rsid w:val="00A525D5"/>
    <w:rsid w:val="00A5327B"/>
    <w:rsid w:val="00A53E23"/>
    <w:rsid w:val="00A544EA"/>
    <w:rsid w:val="00A554AF"/>
    <w:rsid w:val="00A575AB"/>
    <w:rsid w:val="00A61C44"/>
    <w:rsid w:val="00A67F48"/>
    <w:rsid w:val="00A74AD2"/>
    <w:rsid w:val="00A8066B"/>
    <w:rsid w:val="00A85783"/>
    <w:rsid w:val="00A95652"/>
    <w:rsid w:val="00AA12A8"/>
    <w:rsid w:val="00AA15FA"/>
    <w:rsid w:val="00AA4C49"/>
    <w:rsid w:val="00AB368E"/>
    <w:rsid w:val="00AB57F9"/>
    <w:rsid w:val="00AC7BFC"/>
    <w:rsid w:val="00AC7C24"/>
    <w:rsid w:val="00AD2DE7"/>
    <w:rsid w:val="00AD3649"/>
    <w:rsid w:val="00AD5926"/>
    <w:rsid w:val="00AE0007"/>
    <w:rsid w:val="00AE0F0C"/>
    <w:rsid w:val="00AE133D"/>
    <w:rsid w:val="00AE61E0"/>
    <w:rsid w:val="00AF17FE"/>
    <w:rsid w:val="00AF3AA7"/>
    <w:rsid w:val="00AF3EBB"/>
    <w:rsid w:val="00B1187D"/>
    <w:rsid w:val="00B12010"/>
    <w:rsid w:val="00B22F48"/>
    <w:rsid w:val="00B23B79"/>
    <w:rsid w:val="00B30073"/>
    <w:rsid w:val="00B4493C"/>
    <w:rsid w:val="00B515E2"/>
    <w:rsid w:val="00B53C8E"/>
    <w:rsid w:val="00B56242"/>
    <w:rsid w:val="00B61A53"/>
    <w:rsid w:val="00B628FD"/>
    <w:rsid w:val="00B673AF"/>
    <w:rsid w:val="00B73423"/>
    <w:rsid w:val="00B77810"/>
    <w:rsid w:val="00B7788B"/>
    <w:rsid w:val="00B82176"/>
    <w:rsid w:val="00B82823"/>
    <w:rsid w:val="00B832C7"/>
    <w:rsid w:val="00B93C3A"/>
    <w:rsid w:val="00BB0F22"/>
    <w:rsid w:val="00BB3A7D"/>
    <w:rsid w:val="00BB538E"/>
    <w:rsid w:val="00BC358E"/>
    <w:rsid w:val="00BC35BD"/>
    <w:rsid w:val="00BD01A5"/>
    <w:rsid w:val="00BD39B0"/>
    <w:rsid w:val="00BD4069"/>
    <w:rsid w:val="00BD6771"/>
    <w:rsid w:val="00BD6DF3"/>
    <w:rsid w:val="00BE2897"/>
    <w:rsid w:val="00BE3DFA"/>
    <w:rsid w:val="00BE5637"/>
    <w:rsid w:val="00BE5E99"/>
    <w:rsid w:val="00BE7F0F"/>
    <w:rsid w:val="00C0104C"/>
    <w:rsid w:val="00C04563"/>
    <w:rsid w:val="00C06343"/>
    <w:rsid w:val="00C11685"/>
    <w:rsid w:val="00C11A01"/>
    <w:rsid w:val="00C1361E"/>
    <w:rsid w:val="00C173B6"/>
    <w:rsid w:val="00C20EA6"/>
    <w:rsid w:val="00C22EC5"/>
    <w:rsid w:val="00C23438"/>
    <w:rsid w:val="00C274D6"/>
    <w:rsid w:val="00C313D0"/>
    <w:rsid w:val="00C41E28"/>
    <w:rsid w:val="00C56BD2"/>
    <w:rsid w:val="00C60C70"/>
    <w:rsid w:val="00C74D37"/>
    <w:rsid w:val="00C8578A"/>
    <w:rsid w:val="00C90330"/>
    <w:rsid w:val="00C92EDF"/>
    <w:rsid w:val="00CA20F5"/>
    <w:rsid w:val="00CA385C"/>
    <w:rsid w:val="00CA3CCF"/>
    <w:rsid w:val="00CA5363"/>
    <w:rsid w:val="00CA733C"/>
    <w:rsid w:val="00CB69AA"/>
    <w:rsid w:val="00CC04DA"/>
    <w:rsid w:val="00CC29C7"/>
    <w:rsid w:val="00CC5D06"/>
    <w:rsid w:val="00CD1490"/>
    <w:rsid w:val="00CD5F4F"/>
    <w:rsid w:val="00CE1FFD"/>
    <w:rsid w:val="00CE395C"/>
    <w:rsid w:val="00CE55E3"/>
    <w:rsid w:val="00CE79B0"/>
    <w:rsid w:val="00CF771D"/>
    <w:rsid w:val="00CF7A08"/>
    <w:rsid w:val="00D01B6E"/>
    <w:rsid w:val="00D05FDE"/>
    <w:rsid w:val="00D14383"/>
    <w:rsid w:val="00D14CF3"/>
    <w:rsid w:val="00D15C54"/>
    <w:rsid w:val="00D166C0"/>
    <w:rsid w:val="00D212FF"/>
    <w:rsid w:val="00D21C53"/>
    <w:rsid w:val="00D22925"/>
    <w:rsid w:val="00D22F39"/>
    <w:rsid w:val="00D234C9"/>
    <w:rsid w:val="00D23FB4"/>
    <w:rsid w:val="00D3130C"/>
    <w:rsid w:val="00D34F88"/>
    <w:rsid w:val="00D43713"/>
    <w:rsid w:val="00D43FDC"/>
    <w:rsid w:val="00D45665"/>
    <w:rsid w:val="00D45F27"/>
    <w:rsid w:val="00D46411"/>
    <w:rsid w:val="00D46CBA"/>
    <w:rsid w:val="00D540D9"/>
    <w:rsid w:val="00D60F91"/>
    <w:rsid w:val="00D6733C"/>
    <w:rsid w:val="00D701F3"/>
    <w:rsid w:val="00D80476"/>
    <w:rsid w:val="00D81DFD"/>
    <w:rsid w:val="00D84754"/>
    <w:rsid w:val="00D84AD4"/>
    <w:rsid w:val="00D934DA"/>
    <w:rsid w:val="00D964D8"/>
    <w:rsid w:val="00DA45D0"/>
    <w:rsid w:val="00DB7DBD"/>
    <w:rsid w:val="00DC159A"/>
    <w:rsid w:val="00DC3095"/>
    <w:rsid w:val="00DC38C8"/>
    <w:rsid w:val="00DC72A8"/>
    <w:rsid w:val="00DD0739"/>
    <w:rsid w:val="00DD19E8"/>
    <w:rsid w:val="00DD2246"/>
    <w:rsid w:val="00DD23EC"/>
    <w:rsid w:val="00DE0078"/>
    <w:rsid w:val="00DE149D"/>
    <w:rsid w:val="00DF1968"/>
    <w:rsid w:val="00E022FA"/>
    <w:rsid w:val="00E04D55"/>
    <w:rsid w:val="00E072D8"/>
    <w:rsid w:val="00E1434A"/>
    <w:rsid w:val="00E16F6F"/>
    <w:rsid w:val="00E20125"/>
    <w:rsid w:val="00E23A7B"/>
    <w:rsid w:val="00E2444B"/>
    <w:rsid w:val="00E26AEA"/>
    <w:rsid w:val="00E27A20"/>
    <w:rsid w:val="00E36AEE"/>
    <w:rsid w:val="00E45320"/>
    <w:rsid w:val="00E50A0B"/>
    <w:rsid w:val="00E52CF3"/>
    <w:rsid w:val="00E532BF"/>
    <w:rsid w:val="00E536AF"/>
    <w:rsid w:val="00E5583E"/>
    <w:rsid w:val="00E55B67"/>
    <w:rsid w:val="00E564E1"/>
    <w:rsid w:val="00E57CF1"/>
    <w:rsid w:val="00E668E6"/>
    <w:rsid w:val="00E66EB2"/>
    <w:rsid w:val="00E7360B"/>
    <w:rsid w:val="00E7574B"/>
    <w:rsid w:val="00E80599"/>
    <w:rsid w:val="00E805EC"/>
    <w:rsid w:val="00E8620F"/>
    <w:rsid w:val="00E8694A"/>
    <w:rsid w:val="00E875FB"/>
    <w:rsid w:val="00E961B4"/>
    <w:rsid w:val="00E976EF"/>
    <w:rsid w:val="00E97A5F"/>
    <w:rsid w:val="00EA0C9A"/>
    <w:rsid w:val="00EA6641"/>
    <w:rsid w:val="00EA6E95"/>
    <w:rsid w:val="00EB32B5"/>
    <w:rsid w:val="00EB4322"/>
    <w:rsid w:val="00EB652A"/>
    <w:rsid w:val="00EC0FD0"/>
    <w:rsid w:val="00EC2862"/>
    <w:rsid w:val="00EC4F4C"/>
    <w:rsid w:val="00ED112D"/>
    <w:rsid w:val="00ED76CC"/>
    <w:rsid w:val="00EE2C01"/>
    <w:rsid w:val="00EE4D1D"/>
    <w:rsid w:val="00EE4D5C"/>
    <w:rsid w:val="00EE6132"/>
    <w:rsid w:val="00EF1B33"/>
    <w:rsid w:val="00EF3DB7"/>
    <w:rsid w:val="00EF61A3"/>
    <w:rsid w:val="00F001BA"/>
    <w:rsid w:val="00F0091D"/>
    <w:rsid w:val="00F01403"/>
    <w:rsid w:val="00F051C0"/>
    <w:rsid w:val="00F070DE"/>
    <w:rsid w:val="00F074E3"/>
    <w:rsid w:val="00F12861"/>
    <w:rsid w:val="00F1641D"/>
    <w:rsid w:val="00F2162F"/>
    <w:rsid w:val="00F241BC"/>
    <w:rsid w:val="00F26E1F"/>
    <w:rsid w:val="00F2728D"/>
    <w:rsid w:val="00F32886"/>
    <w:rsid w:val="00F32ACC"/>
    <w:rsid w:val="00F33DD9"/>
    <w:rsid w:val="00F376D4"/>
    <w:rsid w:val="00F37EE6"/>
    <w:rsid w:val="00F422F5"/>
    <w:rsid w:val="00F4516A"/>
    <w:rsid w:val="00F52ABD"/>
    <w:rsid w:val="00F53089"/>
    <w:rsid w:val="00F558F3"/>
    <w:rsid w:val="00F6127B"/>
    <w:rsid w:val="00F62584"/>
    <w:rsid w:val="00F62D4F"/>
    <w:rsid w:val="00F636A0"/>
    <w:rsid w:val="00F66095"/>
    <w:rsid w:val="00F66EC2"/>
    <w:rsid w:val="00F7377C"/>
    <w:rsid w:val="00F769ED"/>
    <w:rsid w:val="00F80435"/>
    <w:rsid w:val="00F81407"/>
    <w:rsid w:val="00F814E5"/>
    <w:rsid w:val="00F81898"/>
    <w:rsid w:val="00F81DBA"/>
    <w:rsid w:val="00F85771"/>
    <w:rsid w:val="00F902A8"/>
    <w:rsid w:val="00F978E8"/>
    <w:rsid w:val="00FA0227"/>
    <w:rsid w:val="00FB28EE"/>
    <w:rsid w:val="00FB313D"/>
    <w:rsid w:val="00FB53F9"/>
    <w:rsid w:val="00FB6FF4"/>
    <w:rsid w:val="00FC0644"/>
    <w:rsid w:val="00FC10F9"/>
    <w:rsid w:val="00FC218E"/>
    <w:rsid w:val="00FE4BFD"/>
    <w:rsid w:val="00FE5F8A"/>
    <w:rsid w:val="00FE6108"/>
    <w:rsid w:val="00FE7286"/>
    <w:rsid w:val="00FF161F"/>
    <w:rsid w:val="00FF1CE4"/>
    <w:rsid w:val="00FF55B7"/>
    <w:rsid w:val="00FF715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E24C71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uiPriority="67"/>
    <w:lsdException w:name="No Spacing" w:uiPriority="1"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5B1376"/>
    <w:rPr>
      <w:rFonts w:ascii="Arial" w:hAnsi="Arial"/>
      <w:sz w:val="24"/>
      <w:lang w:eastAsia="en-GB"/>
    </w:rPr>
  </w:style>
  <w:style w:type="paragraph" w:styleId="Heading1">
    <w:name w:val="heading 1"/>
    <w:basedOn w:val="Normal"/>
    <w:next w:val="Normal"/>
    <w:link w:val="Heading1Char"/>
    <w:qFormat/>
    <w:rsid w:val="005B1376"/>
    <w:pPr>
      <w:keepNext/>
      <w:jc w:val="center"/>
      <w:outlineLvl w:val="0"/>
    </w:pPr>
    <w:rPr>
      <w:b/>
      <w:color w:val="FFFFFF"/>
    </w:rPr>
  </w:style>
  <w:style w:type="paragraph" w:styleId="Heading2">
    <w:name w:val="heading 2"/>
    <w:basedOn w:val="Normal"/>
    <w:next w:val="Normal"/>
    <w:link w:val="Heading2Char"/>
    <w:qFormat/>
    <w:rsid w:val="005B1376"/>
    <w:pPr>
      <w:keepNext/>
      <w:outlineLvl w:val="1"/>
    </w:pPr>
    <w:rPr>
      <w:b/>
    </w:rPr>
  </w:style>
  <w:style w:type="paragraph" w:styleId="Heading3">
    <w:name w:val="heading 3"/>
    <w:basedOn w:val="Normal"/>
    <w:next w:val="Normal"/>
    <w:qFormat/>
    <w:rsid w:val="005B1376"/>
    <w:pPr>
      <w:keepNext/>
      <w:jc w:val="center"/>
      <w:outlineLvl w:val="2"/>
    </w:pPr>
    <w:rPr>
      <w:b/>
      <w:sz w:val="22"/>
    </w:rPr>
  </w:style>
  <w:style w:type="paragraph" w:styleId="Heading4">
    <w:name w:val="heading 4"/>
    <w:basedOn w:val="Normal"/>
    <w:next w:val="Normal"/>
    <w:link w:val="Heading4Char"/>
    <w:qFormat/>
    <w:rsid w:val="005B1376"/>
    <w:pPr>
      <w:keepNext/>
      <w:ind w:left="2880" w:hanging="2880"/>
      <w:outlineLvl w:val="3"/>
    </w:pPr>
    <w:rPr>
      <w:b/>
      <w:sz w:val="22"/>
    </w:rPr>
  </w:style>
  <w:style w:type="paragraph" w:styleId="Heading5">
    <w:name w:val="heading 5"/>
    <w:basedOn w:val="Normal"/>
    <w:next w:val="Normal"/>
    <w:link w:val="Heading5Char"/>
    <w:qFormat/>
    <w:rsid w:val="005B1376"/>
    <w:pPr>
      <w:keepNext/>
      <w:outlineLvl w:val="4"/>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5B1376"/>
    <w:pPr>
      <w:keepLines/>
      <w:tabs>
        <w:tab w:val="center" w:pos="4320"/>
        <w:tab w:val="right" w:pos="8640"/>
      </w:tabs>
      <w:spacing w:line="180" w:lineRule="atLeast"/>
      <w:jc w:val="both"/>
    </w:pPr>
    <w:rPr>
      <w:spacing w:val="-5"/>
    </w:rPr>
  </w:style>
  <w:style w:type="paragraph" w:styleId="Footer">
    <w:name w:val="footer"/>
    <w:basedOn w:val="Normal"/>
    <w:link w:val="FooterChar"/>
    <w:uiPriority w:val="99"/>
    <w:rsid w:val="005B1376"/>
    <w:pPr>
      <w:tabs>
        <w:tab w:val="center" w:pos="4153"/>
        <w:tab w:val="right" w:pos="8306"/>
      </w:tabs>
    </w:pPr>
  </w:style>
  <w:style w:type="character" w:styleId="PageNumber">
    <w:name w:val="page number"/>
    <w:basedOn w:val="DefaultParagraphFont"/>
    <w:rsid w:val="005B1376"/>
  </w:style>
  <w:style w:type="paragraph" w:styleId="BodyText">
    <w:name w:val="Body Text"/>
    <w:basedOn w:val="Normal"/>
    <w:link w:val="BodyTextChar"/>
    <w:rsid w:val="005B1376"/>
    <w:rPr>
      <w:sz w:val="22"/>
    </w:rPr>
  </w:style>
  <w:style w:type="paragraph" w:styleId="Title">
    <w:name w:val="Title"/>
    <w:basedOn w:val="Normal"/>
    <w:qFormat/>
    <w:rsid w:val="005D20CC"/>
    <w:pPr>
      <w:ind w:left="720" w:hanging="720"/>
      <w:jc w:val="center"/>
    </w:pPr>
    <w:rPr>
      <w:rFonts w:ascii="Frutiger Linotype" w:hAnsi="Frutiger Linotype"/>
      <w:b/>
      <w:bCs/>
      <w:sz w:val="22"/>
      <w:szCs w:val="24"/>
      <w:lang w:eastAsia="en-US"/>
    </w:rPr>
  </w:style>
  <w:style w:type="paragraph" w:customStyle="1" w:styleId="TitlingLine1">
    <w:name w:val="Titling Line 1"/>
    <w:basedOn w:val="Normal"/>
    <w:next w:val="TitlingLine2"/>
    <w:rsid w:val="00A45879"/>
    <w:pPr>
      <w:spacing w:line="230" w:lineRule="exact"/>
      <w:ind w:right="4253"/>
    </w:pPr>
    <w:rPr>
      <w:b/>
      <w:caps/>
      <w:sz w:val="20"/>
    </w:rPr>
  </w:style>
  <w:style w:type="paragraph" w:customStyle="1" w:styleId="TitlingLine2">
    <w:name w:val="Titling Line 2"/>
    <w:basedOn w:val="TitlingLine1"/>
    <w:next w:val="TitlingLine3"/>
    <w:rsid w:val="00A45879"/>
    <w:rPr>
      <w:b w:val="0"/>
    </w:rPr>
  </w:style>
  <w:style w:type="paragraph" w:customStyle="1" w:styleId="TitlingLine3">
    <w:name w:val="Titling Line 3"/>
    <w:basedOn w:val="TitlingLine2"/>
    <w:rsid w:val="00A45879"/>
  </w:style>
  <w:style w:type="character" w:customStyle="1" w:styleId="Heading4Char">
    <w:name w:val="Heading 4 Char"/>
    <w:link w:val="Heading4"/>
    <w:rsid w:val="00BC35BD"/>
    <w:rPr>
      <w:rFonts w:ascii="Arial" w:hAnsi="Arial"/>
      <w:b/>
      <w:sz w:val="22"/>
    </w:rPr>
  </w:style>
  <w:style w:type="character" w:customStyle="1" w:styleId="Heading1Char">
    <w:name w:val="Heading 1 Char"/>
    <w:link w:val="Heading1"/>
    <w:rsid w:val="00731246"/>
    <w:rPr>
      <w:rFonts w:ascii="Arial" w:hAnsi="Arial"/>
      <w:b/>
      <w:color w:val="FFFFFF"/>
      <w:sz w:val="24"/>
    </w:rPr>
  </w:style>
  <w:style w:type="character" w:customStyle="1" w:styleId="Heading2Char">
    <w:name w:val="Heading 2 Char"/>
    <w:link w:val="Heading2"/>
    <w:rsid w:val="00731246"/>
    <w:rPr>
      <w:rFonts w:ascii="Arial" w:hAnsi="Arial"/>
      <w:b/>
      <w:sz w:val="24"/>
    </w:rPr>
  </w:style>
  <w:style w:type="character" w:customStyle="1" w:styleId="Heading5Char">
    <w:name w:val="Heading 5 Char"/>
    <w:link w:val="Heading5"/>
    <w:rsid w:val="00731246"/>
    <w:rPr>
      <w:rFonts w:ascii="Arial" w:hAnsi="Arial"/>
      <w:b/>
      <w:sz w:val="22"/>
    </w:rPr>
  </w:style>
  <w:style w:type="character" w:customStyle="1" w:styleId="BodyTextChar">
    <w:name w:val="Body Text Char"/>
    <w:link w:val="BodyText"/>
    <w:rsid w:val="00731246"/>
    <w:rPr>
      <w:rFonts w:ascii="Arial" w:hAnsi="Arial"/>
      <w:sz w:val="22"/>
    </w:rPr>
  </w:style>
  <w:style w:type="paragraph" w:styleId="NoSpacing">
    <w:name w:val="No Spacing"/>
    <w:uiPriority w:val="1"/>
    <w:qFormat/>
    <w:rsid w:val="00122C5B"/>
    <w:rPr>
      <w:rFonts w:ascii="Arial" w:hAnsi="Arial"/>
      <w:szCs w:val="24"/>
      <w:lang w:eastAsia="en-GB"/>
    </w:rPr>
  </w:style>
  <w:style w:type="character" w:customStyle="1" w:styleId="FooterChar">
    <w:name w:val="Footer Char"/>
    <w:basedOn w:val="DefaultParagraphFont"/>
    <w:link w:val="Footer"/>
    <w:uiPriority w:val="99"/>
    <w:rsid w:val="0011343F"/>
    <w:rPr>
      <w:rFonts w:ascii="Arial" w:hAnsi="Arial"/>
      <w:sz w:val="24"/>
      <w:lang w:eastAsia="en-GB"/>
    </w:rPr>
  </w:style>
  <w:style w:type="paragraph" w:styleId="ListParagraph">
    <w:name w:val="List Paragraph"/>
    <w:basedOn w:val="Normal"/>
    <w:uiPriority w:val="34"/>
    <w:qFormat/>
    <w:rsid w:val="001D1D7C"/>
    <w:pPr>
      <w:ind w:left="720"/>
      <w:contextualSpacing/>
    </w:pPr>
  </w:style>
  <w:style w:type="character" w:customStyle="1" w:styleId="HeaderChar">
    <w:name w:val="Header Char"/>
    <w:link w:val="Header"/>
    <w:rsid w:val="00250851"/>
    <w:rPr>
      <w:rFonts w:ascii="Arial" w:hAnsi="Arial"/>
      <w:spacing w:val="-5"/>
      <w:sz w:val="24"/>
      <w:lang w:eastAsia="en-GB"/>
    </w:rPr>
  </w:style>
  <w:style w:type="paragraph" w:styleId="BalloonText">
    <w:name w:val="Balloon Text"/>
    <w:basedOn w:val="Normal"/>
    <w:link w:val="BalloonTextChar"/>
    <w:semiHidden/>
    <w:unhideWhenUsed/>
    <w:rsid w:val="007A34BF"/>
    <w:rPr>
      <w:rFonts w:ascii="Tahoma" w:hAnsi="Tahoma" w:cs="Tahoma"/>
      <w:sz w:val="16"/>
      <w:szCs w:val="16"/>
    </w:rPr>
  </w:style>
  <w:style w:type="character" w:customStyle="1" w:styleId="BalloonTextChar">
    <w:name w:val="Balloon Text Char"/>
    <w:basedOn w:val="DefaultParagraphFont"/>
    <w:link w:val="BalloonText"/>
    <w:semiHidden/>
    <w:rsid w:val="007A34BF"/>
    <w:rPr>
      <w:rFonts w:ascii="Tahoma" w:hAnsi="Tahoma" w:cs="Tahoma"/>
      <w:sz w:val="16"/>
      <w:szCs w:val="16"/>
      <w:lang w:eastAsia="en-GB"/>
    </w:rPr>
  </w:style>
  <w:style w:type="paragraph" w:styleId="NormalWeb">
    <w:name w:val="Normal (Web)"/>
    <w:basedOn w:val="Normal"/>
    <w:uiPriority w:val="99"/>
    <w:semiHidden/>
    <w:unhideWhenUsed/>
    <w:rsid w:val="00746F80"/>
    <w:pPr>
      <w:spacing w:before="100" w:beforeAutospacing="1" w:after="100" w:afterAutospacing="1"/>
    </w:pPr>
    <w:rPr>
      <w:rFonts w:ascii="Times New Roman" w:hAnsi="Times New Roman"/>
      <w:szCs w:val="24"/>
    </w:rPr>
  </w:style>
  <w:style w:type="character" w:customStyle="1" w:styleId="apple-converted-space">
    <w:name w:val="apple-converted-space"/>
    <w:basedOn w:val="DefaultParagraphFont"/>
    <w:rsid w:val="00EE2C01"/>
  </w:style>
  <w:style w:type="character" w:styleId="Hyperlink">
    <w:name w:val="Hyperlink"/>
    <w:basedOn w:val="DefaultParagraphFont"/>
    <w:uiPriority w:val="99"/>
    <w:unhideWhenUsed/>
    <w:rsid w:val="00EE2C01"/>
    <w:rPr>
      <w:color w:val="0000FF"/>
      <w:u w:val="single"/>
    </w:rPr>
  </w:style>
  <w:style w:type="character" w:styleId="CommentReference">
    <w:name w:val="annotation reference"/>
    <w:basedOn w:val="DefaultParagraphFont"/>
    <w:semiHidden/>
    <w:unhideWhenUsed/>
    <w:rsid w:val="001433DE"/>
    <w:rPr>
      <w:sz w:val="16"/>
      <w:szCs w:val="16"/>
    </w:rPr>
  </w:style>
  <w:style w:type="paragraph" w:styleId="CommentText">
    <w:name w:val="annotation text"/>
    <w:basedOn w:val="Normal"/>
    <w:link w:val="CommentTextChar"/>
    <w:semiHidden/>
    <w:unhideWhenUsed/>
    <w:rsid w:val="001433DE"/>
    <w:rPr>
      <w:sz w:val="20"/>
    </w:rPr>
  </w:style>
  <w:style w:type="character" w:customStyle="1" w:styleId="CommentTextChar">
    <w:name w:val="Comment Text Char"/>
    <w:basedOn w:val="DefaultParagraphFont"/>
    <w:link w:val="CommentText"/>
    <w:semiHidden/>
    <w:rsid w:val="001433DE"/>
    <w:rPr>
      <w:rFonts w:ascii="Arial" w:hAnsi="Arial"/>
      <w:lang w:eastAsia="en-GB"/>
    </w:rPr>
  </w:style>
  <w:style w:type="paragraph" w:styleId="CommentSubject">
    <w:name w:val="annotation subject"/>
    <w:basedOn w:val="CommentText"/>
    <w:next w:val="CommentText"/>
    <w:link w:val="CommentSubjectChar"/>
    <w:semiHidden/>
    <w:unhideWhenUsed/>
    <w:rsid w:val="001433DE"/>
    <w:rPr>
      <w:b/>
      <w:bCs/>
    </w:rPr>
  </w:style>
  <w:style w:type="character" w:customStyle="1" w:styleId="CommentSubjectChar">
    <w:name w:val="Comment Subject Char"/>
    <w:basedOn w:val="CommentTextChar"/>
    <w:link w:val="CommentSubject"/>
    <w:semiHidden/>
    <w:rsid w:val="001433DE"/>
    <w:rPr>
      <w:rFonts w:ascii="Arial" w:hAnsi="Arial"/>
      <w:b/>
      <w:bCs/>
      <w:lang w:eastAsia="en-GB"/>
    </w:rPr>
  </w:style>
  <w:style w:type="paragraph" w:customStyle="1" w:styleId="p1">
    <w:name w:val="p1"/>
    <w:basedOn w:val="Normal"/>
    <w:rsid w:val="00F422F5"/>
    <w:rPr>
      <w:rFonts w:cs="Arial"/>
      <w:color w:val="222222"/>
      <w:szCs w:val="24"/>
    </w:rPr>
  </w:style>
  <w:style w:type="character" w:customStyle="1" w:styleId="s1">
    <w:name w:val="s1"/>
    <w:basedOn w:val="DefaultParagraphFont"/>
    <w:rsid w:val="00F422F5"/>
  </w:style>
  <w:style w:type="table" w:styleId="TableGrid">
    <w:name w:val="Table Grid"/>
    <w:basedOn w:val="TableNormal"/>
    <w:uiPriority w:val="39"/>
    <w:rsid w:val="00886F8C"/>
    <w:pPr>
      <w:widowControl w:val="0"/>
      <w:spacing w:before="20" w:after="20"/>
    </w:pPr>
    <w:rPr>
      <w:rFonts w:ascii="Arial" w:hAnsi="Arial"/>
      <w:sz w:val="22"/>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0611818">
      <w:bodyDiv w:val="1"/>
      <w:marLeft w:val="0"/>
      <w:marRight w:val="0"/>
      <w:marTop w:val="0"/>
      <w:marBottom w:val="0"/>
      <w:divBdr>
        <w:top w:val="none" w:sz="0" w:space="0" w:color="auto"/>
        <w:left w:val="none" w:sz="0" w:space="0" w:color="auto"/>
        <w:bottom w:val="none" w:sz="0" w:space="0" w:color="auto"/>
        <w:right w:val="none" w:sz="0" w:space="0" w:color="auto"/>
      </w:divBdr>
    </w:div>
    <w:div w:id="702096248">
      <w:bodyDiv w:val="1"/>
      <w:marLeft w:val="0"/>
      <w:marRight w:val="0"/>
      <w:marTop w:val="0"/>
      <w:marBottom w:val="0"/>
      <w:divBdr>
        <w:top w:val="none" w:sz="0" w:space="0" w:color="auto"/>
        <w:left w:val="none" w:sz="0" w:space="0" w:color="auto"/>
        <w:bottom w:val="none" w:sz="0" w:space="0" w:color="auto"/>
        <w:right w:val="none" w:sz="0" w:space="0" w:color="auto"/>
      </w:divBdr>
      <w:divsChild>
        <w:div w:id="14775005">
          <w:marLeft w:val="0"/>
          <w:marRight w:val="0"/>
          <w:marTop w:val="0"/>
          <w:marBottom w:val="0"/>
          <w:divBdr>
            <w:top w:val="none" w:sz="0" w:space="0" w:color="auto"/>
            <w:left w:val="none" w:sz="0" w:space="0" w:color="auto"/>
            <w:bottom w:val="none" w:sz="0" w:space="0" w:color="auto"/>
            <w:right w:val="none" w:sz="0" w:space="0" w:color="auto"/>
          </w:divBdr>
          <w:divsChild>
            <w:div w:id="1628973562">
              <w:marLeft w:val="0"/>
              <w:marRight w:val="0"/>
              <w:marTop w:val="0"/>
              <w:marBottom w:val="0"/>
              <w:divBdr>
                <w:top w:val="none" w:sz="0" w:space="0" w:color="auto"/>
                <w:left w:val="none" w:sz="0" w:space="0" w:color="auto"/>
                <w:bottom w:val="none" w:sz="0" w:space="0" w:color="auto"/>
                <w:right w:val="none" w:sz="0" w:space="0" w:color="auto"/>
              </w:divBdr>
              <w:divsChild>
                <w:div w:id="1121075594">
                  <w:marLeft w:val="0"/>
                  <w:marRight w:val="0"/>
                  <w:marTop w:val="0"/>
                  <w:marBottom w:val="0"/>
                  <w:divBdr>
                    <w:top w:val="none" w:sz="0" w:space="0" w:color="auto"/>
                    <w:left w:val="none" w:sz="0" w:space="0" w:color="auto"/>
                    <w:bottom w:val="none" w:sz="0" w:space="0" w:color="auto"/>
                    <w:right w:val="none" w:sz="0" w:space="0" w:color="auto"/>
                  </w:divBdr>
                  <w:divsChild>
                    <w:div w:id="514803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764461">
      <w:bodyDiv w:val="1"/>
      <w:marLeft w:val="0"/>
      <w:marRight w:val="0"/>
      <w:marTop w:val="0"/>
      <w:marBottom w:val="0"/>
      <w:divBdr>
        <w:top w:val="none" w:sz="0" w:space="0" w:color="auto"/>
        <w:left w:val="none" w:sz="0" w:space="0" w:color="auto"/>
        <w:bottom w:val="none" w:sz="0" w:space="0" w:color="auto"/>
        <w:right w:val="none" w:sz="0" w:space="0" w:color="auto"/>
      </w:divBdr>
      <w:divsChild>
        <w:div w:id="1934708039">
          <w:marLeft w:val="0"/>
          <w:marRight w:val="0"/>
          <w:marTop w:val="0"/>
          <w:marBottom w:val="0"/>
          <w:divBdr>
            <w:top w:val="none" w:sz="0" w:space="0" w:color="auto"/>
            <w:left w:val="none" w:sz="0" w:space="0" w:color="auto"/>
            <w:bottom w:val="none" w:sz="0" w:space="0" w:color="auto"/>
            <w:right w:val="none" w:sz="0" w:space="0" w:color="auto"/>
          </w:divBdr>
        </w:div>
      </w:divsChild>
    </w:div>
    <w:div w:id="806244137">
      <w:bodyDiv w:val="1"/>
      <w:marLeft w:val="0"/>
      <w:marRight w:val="0"/>
      <w:marTop w:val="0"/>
      <w:marBottom w:val="0"/>
      <w:divBdr>
        <w:top w:val="none" w:sz="0" w:space="0" w:color="auto"/>
        <w:left w:val="none" w:sz="0" w:space="0" w:color="auto"/>
        <w:bottom w:val="none" w:sz="0" w:space="0" w:color="auto"/>
        <w:right w:val="none" w:sz="0" w:space="0" w:color="auto"/>
      </w:divBdr>
      <w:divsChild>
        <w:div w:id="258687205">
          <w:marLeft w:val="0"/>
          <w:marRight w:val="0"/>
          <w:marTop w:val="0"/>
          <w:marBottom w:val="0"/>
          <w:divBdr>
            <w:top w:val="none" w:sz="0" w:space="0" w:color="auto"/>
            <w:left w:val="none" w:sz="0" w:space="0" w:color="auto"/>
            <w:bottom w:val="none" w:sz="0" w:space="0" w:color="auto"/>
            <w:right w:val="none" w:sz="0" w:space="0" w:color="auto"/>
          </w:divBdr>
          <w:divsChild>
            <w:div w:id="8652249">
              <w:marLeft w:val="0"/>
              <w:marRight w:val="0"/>
              <w:marTop w:val="0"/>
              <w:marBottom w:val="0"/>
              <w:divBdr>
                <w:top w:val="none" w:sz="0" w:space="0" w:color="auto"/>
                <w:left w:val="none" w:sz="0" w:space="0" w:color="auto"/>
                <w:bottom w:val="none" w:sz="0" w:space="0" w:color="auto"/>
                <w:right w:val="none" w:sz="0" w:space="0" w:color="auto"/>
              </w:divBdr>
            </w:div>
            <w:div w:id="99884769">
              <w:marLeft w:val="0"/>
              <w:marRight w:val="0"/>
              <w:marTop w:val="0"/>
              <w:marBottom w:val="0"/>
              <w:divBdr>
                <w:top w:val="none" w:sz="0" w:space="0" w:color="auto"/>
                <w:left w:val="none" w:sz="0" w:space="0" w:color="auto"/>
                <w:bottom w:val="none" w:sz="0" w:space="0" w:color="auto"/>
                <w:right w:val="none" w:sz="0" w:space="0" w:color="auto"/>
              </w:divBdr>
            </w:div>
            <w:div w:id="608438663">
              <w:marLeft w:val="0"/>
              <w:marRight w:val="0"/>
              <w:marTop w:val="0"/>
              <w:marBottom w:val="0"/>
              <w:divBdr>
                <w:top w:val="none" w:sz="0" w:space="0" w:color="auto"/>
                <w:left w:val="none" w:sz="0" w:space="0" w:color="auto"/>
                <w:bottom w:val="none" w:sz="0" w:space="0" w:color="auto"/>
                <w:right w:val="none" w:sz="0" w:space="0" w:color="auto"/>
              </w:divBdr>
            </w:div>
            <w:div w:id="934358932">
              <w:marLeft w:val="0"/>
              <w:marRight w:val="0"/>
              <w:marTop w:val="0"/>
              <w:marBottom w:val="0"/>
              <w:divBdr>
                <w:top w:val="none" w:sz="0" w:space="0" w:color="auto"/>
                <w:left w:val="none" w:sz="0" w:space="0" w:color="auto"/>
                <w:bottom w:val="none" w:sz="0" w:space="0" w:color="auto"/>
                <w:right w:val="none" w:sz="0" w:space="0" w:color="auto"/>
              </w:divBdr>
            </w:div>
            <w:div w:id="1135681188">
              <w:marLeft w:val="0"/>
              <w:marRight w:val="0"/>
              <w:marTop w:val="0"/>
              <w:marBottom w:val="0"/>
              <w:divBdr>
                <w:top w:val="none" w:sz="0" w:space="0" w:color="auto"/>
                <w:left w:val="none" w:sz="0" w:space="0" w:color="auto"/>
                <w:bottom w:val="none" w:sz="0" w:space="0" w:color="auto"/>
                <w:right w:val="none" w:sz="0" w:space="0" w:color="auto"/>
              </w:divBdr>
            </w:div>
            <w:div w:id="1365983503">
              <w:marLeft w:val="0"/>
              <w:marRight w:val="0"/>
              <w:marTop w:val="0"/>
              <w:marBottom w:val="0"/>
              <w:divBdr>
                <w:top w:val="none" w:sz="0" w:space="0" w:color="auto"/>
                <w:left w:val="none" w:sz="0" w:space="0" w:color="auto"/>
                <w:bottom w:val="none" w:sz="0" w:space="0" w:color="auto"/>
                <w:right w:val="none" w:sz="0" w:space="0" w:color="auto"/>
              </w:divBdr>
            </w:div>
            <w:div w:id="1725517055">
              <w:marLeft w:val="0"/>
              <w:marRight w:val="0"/>
              <w:marTop w:val="0"/>
              <w:marBottom w:val="0"/>
              <w:divBdr>
                <w:top w:val="none" w:sz="0" w:space="0" w:color="auto"/>
                <w:left w:val="none" w:sz="0" w:space="0" w:color="auto"/>
                <w:bottom w:val="none" w:sz="0" w:space="0" w:color="auto"/>
                <w:right w:val="none" w:sz="0" w:space="0" w:color="auto"/>
              </w:divBdr>
            </w:div>
            <w:div w:id="1759865148">
              <w:marLeft w:val="0"/>
              <w:marRight w:val="0"/>
              <w:marTop w:val="0"/>
              <w:marBottom w:val="0"/>
              <w:divBdr>
                <w:top w:val="none" w:sz="0" w:space="0" w:color="auto"/>
                <w:left w:val="none" w:sz="0" w:space="0" w:color="auto"/>
                <w:bottom w:val="none" w:sz="0" w:space="0" w:color="auto"/>
                <w:right w:val="none" w:sz="0" w:space="0" w:color="auto"/>
              </w:divBdr>
            </w:div>
            <w:div w:id="1818574510">
              <w:marLeft w:val="0"/>
              <w:marRight w:val="0"/>
              <w:marTop w:val="0"/>
              <w:marBottom w:val="0"/>
              <w:divBdr>
                <w:top w:val="none" w:sz="0" w:space="0" w:color="auto"/>
                <w:left w:val="none" w:sz="0" w:space="0" w:color="auto"/>
                <w:bottom w:val="none" w:sz="0" w:space="0" w:color="auto"/>
                <w:right w:val="none" w:sz="0" w:space="0" w:color="auto"/>
              </w:divBdr>
            </w:div>
            <w:div w:id="181915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396445">
      <w:bodyDiv w:val="1"/>
      <w:marLeft w:val="0"/>
      <w:marRight w:val="0"/>
      <w:marTop w:val="0"/>
      <w:marBottom w:val="0"/>
      <w:divBdr>
        <w:top w:val="none" w:sz="0" w:space="0" w:color="auto"/>
        <w:left w:val="none" w:sz="0" w:space="0" w:color="auto"/>
        <w:bottom w:val="none" w:sz="0" w:space="0" w:color="auto"/>
        <w:right w:val="none" w:sz="0" w:space="0" w:color="auto"/>
      </w:divBdr>
    </w:div>
    <w:div w:id="1127432684">
      <w:bodyDiv w:val="1"/>
      <w:marLeft w:val="0"/>
      <w:marRight w:val="0"/>
      <w:marTop w:val="0"/>
      <w:marBottom w:val="0"/>
      <w:divBdr>
        <w:top w:val="none" w:sz="0" w:space="0" w:color="auto"/>
        <w:left w:val="none" w:sz="0" w:space="0" w:color="auto"/>
        <w:bottom w:val="none" w:sz="0" w:space="0" w:color="auto"/>
        <w:right w:val="none" w:sz="0" w:space="0" w:color="auto"/>
      </w:divBdr>
    </w:div>
    <w:div w:id="1686203229">
      <w:bodyDiv w:val="1"/>
      <w:marLeft w:val="0"/>
      <w:marRight w:val="0"/>
      <w:marTop w:val="0"/>
      <w:marBottom w:val="0"/>
      <w:divBdr>
        <w:top w:val="none" w:sz="0" w:space="0" w:color="auto"/>
        <w:left w:val="none" w:sz="0" w:space="0" w:color="auto"/>
        <w:bottom w:val="none" w:sz="0" w:space="0" w:color="auto"/>
        <w:right w:val="none" w:sz="0" w:space="0" w:color="auto"/>
      </w:divBdr>
    </w:div>
    <w:div w:id="174995839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821B6D-B28C-CC49-B429-6DBC66DCE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556</Words>
  <Characters>8871</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Hammersmith Hospitals NHS Trust</vt:lpstr>
    </vt:vector>
  </TitlesOfParts>
  <Manager/>
  <Company>Hammersmith Hospitals NHS Trust</Company>
  <LinksUpToDate>false</LinksUpToDate>
  <CharactersWithSpaces>10407</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ammersmith Hospitals NHS Trust</dc:title>
  <dc:subject/>
  <dc:creator>Amit Kaura</dc:creator>
  <cp:keywords/>
  <dc:description/>
  <cp:lastModifiedBy>Amit Kaura</cp:lastModifiedBy>
  <cp:revision>4</cp:revision>
  <cp:lastPrinted>2018-07-13T14:39:00Z</cp:lastPrinted>
  <dcterms:created xsi:type="dcterms:W3CDTF">2021-12-27T23:48:00Z</dcterms:created>
  <dcterms:modified xsi:type="dcterms:W3CDTF">2021-12-27T23:52:00Z</dcterms:modified>
  <cp:category/>
</cp:coreProperties>
</file>